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5E2A4" w14:textId="77777777" w:rsidR="003C3578" w:rsidRPr="00337E63" w:rsidRDefault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4E5C110D" w14:textId="77777777" w:rsidR="003C3578" w:rsidRPr="00337E63" w:rsidRDefault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8ABF96" w14:textId="6CE568E6" w:rsidR="003C3578" w:rsidRPr="00337E63" w:rsidRDefault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information on </w:t>
      </w:r>
      <w:r w:rsidR="0074227B"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open and closed claims datasets</w:t>
      </w:r>
    </w:p>
    <w:p w14:paraId="10C060D8" w14:textId="5B3CE507" w:rsidR="003C3578" w:rsidRPr="00337E63" w:rsidRDefault="003C3578" w:rsidP="0074227B">
      <w:pPr>
        <w:pStyle w:val="pf0"/>
        <w:spacing w:line="480" w:lineRule="auto"/>
        <w:rPr>
          <w:lang w:val="en-US"/>
        </w:rPr>
      </w:pP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A three-tiered definition of closed claims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a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s used to generate a closed claims dataset. First, a claim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a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s closed for a patient if all medical and pharmacy transactions ha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d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been received </w:t>
      </w:r>
      <w:proofErr w:type="gramStart"/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in a given</w:t>
      </w:r>
      <w:proofErr w:type="gramEnd"/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time period. If not all transactions for a patient ha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d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been received, the data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a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s considered </w:t>
      </w:r>
      <w:r w:rsidR="00D23075">
        <w:rPr>
          <w:rStyle w:val="cf01"/>
          <w:rFonts w:ascii="Times New Roman" w:hAnsi="Times New Roman" w:cs="Times New Roman"/>
          <w:sz w:val="24"/>
          <w:szCs w:val="24"/>
          <w:lang w:val="en-US"/>
        </w:rPr>
        <w:t>“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open</w:t>
      </w:r>
      <w:r w:rsidR="00D23075">
        <w:rPr>
          <w:rStyle w:val="cf01"/>
          <w:rFonts w:ascii="Times New Roman" w:hAnsi="Times New Roman" w:cs="Times New Roman"/>
          <w:sz w:val="24"/>
          <w:szCs w:val="24"/>
          <w:lang w:val="en-US"/>
        </w:rPr>
        <w:t>”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for that patient. Second, a source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a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D23075">
        <w:rPr>
          <w:rStyle w:val="cf01"/>
          <w:rFonts w:ascii="Times New Roman" w:hAnsi="Times New Roman" w:cs="Times New Roman"/>
          <w:sz w:val="24"/>
          <w:szCs w:val="24"/>
          <w:lang w:val="en-US"/>
        </w:rPr>
        <w:t>“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closed/payer complete</w:t>
      </w:r>
      <w:r w:rsidR="00D23075">
        <w:rPr>
          <w:rStyle w:val="cf01"/>
          <w:rFonts w:ascii="Times New Roman" w:hAnsi="Times New Roman" w:cs="Times New Roman"/>
          <w:sz w:val="24"/>
          <w:szCs w:val="24"/>
          <w:lang w:val="en-US"/>
        </w:rPr>
        <w:t>”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if all patient claims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ere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3075">
        <w:rPr>
          <w:rStyle w:val="cf01"/>
          <w:rFonts w:ascii="Times New Roman" w:hAnsi="Times New Roman" w:cs="Times New Roman"/>
          <w:sz w:val="24"/>
          <w:szCs w:val="24"/>
          <w:lang w:val="en-US"/>
        </w:rPr>
        <w:t>“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closed</w:t>
      </w:r>
      <w:r w:rsidR="00D23075">
        <w:rPr>
          <w:rStyle w:val="cf01"/>
          <w:rFonts w:ascii="Times New Roman" w:hAnsi="Times New Roman" w:cs="Times New Roman"/>
          <w:sz w:val="24"/>
          <w:szCs w:val="24"/>
          <w:lang w:val="en-US"/>
        </w:rPr>
        <w:t>”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under that payer. Third, time periods in which patients are closed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could be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determined by the enrollment dates</w:t>
      </w:r>
      <w:r w:rsidR="00D23075">
        <w:rPr>
          <w:rStyle w:val="cf01"/>
          <w:rFonts w:ascii="Times New Roman" w:hAnsi="Times New Roman" w:cs="Times New Roman"/>
          <w:sz w:val="24"/>
          <w:szCs w:val="24"/>
          <w:lang w:val="en-US"/>
        </w:rPr>
        <w:t>;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hence enrollment periods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e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re considered closed if the end date of enrollment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a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s closed for that patient. Medical and pharmacy claims included in a closed claims dataset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e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re all post</w:t>
      </w:r>
      <w:r w:rsidR="002C48B0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-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adjudication claims. Therefore, the closed claims dataset that 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was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used in the main analysis capture</w:t>
      </w:r>
      <w:r w:rsidR="0074227B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d</w:t>
      </w:r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all claims associated with a patient (medical and pharmacy), during the </w:t>
      </w:r>
      <w:proofErr w:type="gramStart"/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time period</w:t>
      </w:r>
      <w:proofErr w:type="gramEnd"/>
      <w:r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in which they are enrolled. </w:t>
      </w:r>
      <w:r w:rsidR="000953E6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The open claims analysis used all claims available for a given patient, regardless of whether they were</w:t>
      </w:r>
      <w:r w:rsidR="0007640D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during an enrollment period,</w:t>
      </w:r>
      <w:r w:rsidR="000953E6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sourced from a payer</w:t>
      </w:r>
      <w:r w:rsidR="0007640D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>,</w:t>
      </w:r>
      <w:r w:rsidR="000953E6" w:rsidRPr="00337E63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or considered closed.</w:t>
      </w:r>
    </w:p>
    <w:p w14:paraId="49B136D8" w14:textId="43C18150" w:rsidR="003C3578" w:rsidRPr="00337E63" w:rsidRDefault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C663E03" w14:textId="709C4B6F" w:rsidR="00442F07" w:rsidRPr="00337E63" w:rsidRDefault="00152B5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37E63">
        <w:rPr>
          <w:rFonts w:ascii="Times New Roman" w:eastAsia="Times New Roman" w:hAnsi="Times New Roman" w:cs="Times New Roman"/>
          <w:sz w:val="24"/>
          <w:szCs w:val="24"/>
          <w:lang w:val="en-US"/>
        </w:rPr>
        <w:t>List of CVX, CPT, and NDC codes used to identify bivalent (</w:t>
      </w:r>
      <w:r w:rsidR="004C1779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="002C48B0" w:rsidRPr="00337E63">
        <w:rPr>
          <w:rFonts w:ascii="Times New Roman" w:eastAsia="Times New Roman" w:hAnsi="Times New Roman" w:cs="Times New Roman"/>
          <w:sz w:val="24"/>
          <w:szCs w:val="24"/>
          <w:lang w:val="en-US"/>
        </w:rPr>
        <w:t>riginal/</w:t>
      </w:r>
      <w:r w:rsidR="00FB210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4C1779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="002C48B0" w:rsidRPr="00337E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cron </w:t>
      </w:r>
      <w:r w:rsidRPr="00337E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A.4/BA.5) COVID-19 vaccines from the </w:t>
      </w:r>
      <w:proofErr w:type="spellStart"/>
      <w:r w:rsidRPr="00337E63">
        <w:rPr>
          <w:rFonts w:ascii="Times New Roman" w:eastAsia="Times New Roman" w:hAnsi="Times New Roman" w:cs="Times New Roman"/>
          <w:sz w:val="24"/>
          <w:szCs w:val="24"/>
          <w:lang w:val="en-US"/>
        </w:rPr>
        <w:t>Veradigm</w:t>
      </w:r>
      <w:proofErr w:type="spellEnd"/>
      <w:r w:rsidRPr="00337E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HR and linked claims datasets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20"/>
        <w:gridCol w:w="840"/>
        <w:gridCol w:w="5381"/>
        <w:gridCol w:w="1418"/>
        <w:gridCol w:w="1016"/>
      </w:tblGrid>
      <w:tr w:rsidR="009761AB" w:rsidRPr="00337E63" w14:paraId="7BE9B501" w14:textId="77777777" w:rsidTr="00B614C2">
        <w:trPr>
          <w:trHeight w:val="43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814CF" w14:textId="77777777" w:rsidR="009761AB" w:rsidRPr="00337E63" w:rsidRDefault="009761AB" w:rsidP="00B614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ode Typ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22F8DA" w14:textId="77777777" w:rsidR="009761AB" w:rsidRPr="00337E63" w:rsidRDefault="009761AB" w:rsidP="00B614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ode</w:t>
            </w:r>
          </w:p>
        </w:tc>
        <w:tc>
          <w:tcPr>
            <w:tcW w:w="5381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B1B11E" w14:textId="77777777" w:rsidR="009761AB" w:rsidRPr="00337E63" w:rsidRDefault="009761AB" w:rsidP="00B614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E4915B" w14:textId="77777777" w:rsidR="009761AB" w:rsidRPr="00337E63" w:rsidRDefault="009761AB" w:rsidP="00B614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Vaccin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93882" w14:textId="77777777" w:rsidR="009761AB" w:rsidRPr="00337E63" w:rsidRDefault="009761AB" w:rsidP="00B614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Dose Sequence</w:t>
            </w:r>
          </w:p>
        </w:tc>
      </w:tr>
      <w:tr w:rsidR="009761AB" w:rsidRPr="00337E63" w14:paraId="0EAF4F48" w14:textId="77777777" w:rsidTr="00DC21C6">
        <w:trPr>
          <w:trHeight w:val="730"/>
        </w:trPr>
        <w:tc>
          <w:tcPr>
            <w:tcW w:w="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1E923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9D4A2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313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F1A6D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acute respiratory syndrome coronavirus 2 (SARS-CoV-2) (coronavirus disease [COVID-19]) vaccine, mRNA-LNP, spike protein, bivalent, preservative free, 50 mcg/0.5 mL dosage, for intramuscular us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F59DB1" w14:textId="4059745F" w:rsidR="009761AB" w:rsidRPr="00337E63" w:rsidRDefault="009761AB" w:rsidP="0029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NA-1273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AF5DD4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68D33A2C" w14:textId="77777777" w:rsidTr="00DC21C6">
        <w:trPr>
          <w:trHeight w:val="1060"/>
        </w:trPr>
        <w:tc>
          <w:tcPr>
            <w:tcW w:w="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138A5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71AAF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34A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79872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ization administration by intramuscular injection of severe acute respiratory syndrome coronavirus 2 (SARS-CoV-2) (coronavirus disease [COVID-19]) vaccine, mRNA-LNP, spike protein, bivalent, preservative free, 50 mcg/0.5 mL dosage, booster dos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202455" w14:textId="5631716B" w:rsidR="009761AB" w:rsidRPr="00337E63" w:rsidRDefault="009761AB" w:rsidP="0029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NA-1273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E9F55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74D44A2F" w14:textId="77777777" w:rsidTr="00DC21C6">
        <w:trPr>
          <w:trHeight w:val="415"/>
        </w:trPr>
        <w:tc>
          <w:tcPr>
            <w:tcW w:w="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B8FF7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C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EB25F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777-0280-05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DD6D5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NA-1273 COVID-19 Vaccine, BL (80777-280-05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776792" w14:textId="476559A1" w:rsidR="009761AB" w:rsidRPr="00337E63" w:rsidRDefault="009761AB" w:rsidP="0029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NA-1273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CD1CBD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4920067C" w14:textId="77777777" w:rsidTr="00DC21C6">
        <w:trPr>
          <w:trHeight w:val="415"/>
        </w:trPr>
        <w:tc>
          <w:tcPr>
            <w:tcW w:w="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EF0E0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C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B8856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777-0280-99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9FF3D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RNA-1273 COVID-19 Vaccine, Bivalent; 0.1 mg/mL; 10 VIAL in 1 CARTON, 2.5 mL in 1 VIAL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91C99C" w14:textId="7A5C1889" w:rsidR="009761AB" w:rsidRPr="00337E63" w:rsidRDefault="009761AB" w:rsidP="0029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NA-1273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2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F048A8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65CFD92D" w14:textId="77777777" w:rsidTr="00DC21C6">
        <w:trPr>
          <w:trHeight w:val="41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59863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X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409E6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</w:t>
            </w:r>
          </w:p>
        </w:tc>
        <w:tc>
          <w:tcPr>
            <w:tcW w:w="5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C80D1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S-COV-2 (COVID-19) vaccine, mRNA, spike protein, LNP, bivalent, preservative free, 50 mcg/0.5 mL dose [Pre-EUA mRNA-1273 bivalent adult booster original strain + omicron strain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36979D" w14:textId="5F156F05" w:rsidR="009761AB" w:rsidRPr="00337E63" w:rsidRDefault="009761AB" w:rsidP="0029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NA-1273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2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6312AB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3679537B" w14:textId="77777777" w:rsidTr="00DC21C6">
        <w:trPr>
          <w:trHeight w:val="415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B6FE2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VX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01775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09BC6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RS-COV-2 (COVID-19) vaccine, mRNA, spike protein, LNP, bivalent booster, preservative free, 30 mcg/0.3 mL dose, tris-sucrose formulation; EUA authorized BNT162b2 adult bivalent booster ages 12+ </w:t>
            </w:r>
            <w:proofErr w:type="spell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s</w:t>
            </w:r>
            <w:proofErr w:type="spellEnd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original strain + omicron BA.4/BA.5. Not Authorized by WHO. Non-US Tradename for same formulation (Comirnaty Bivalent) counted toward immunity in US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C4E494" w14:textId="6B597AA1" w:rsidR="009761AB" w:rsidRPr="00337E63" w:rsidRDefault="009761AB" w:rsidP="004C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T162b2</w:t>
            </w:r>
            <w:r w:rsidR="002906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valen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81DFF3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366933BD" w14:textId="77777777" w:rsidTr="00DC21C6">
        <w:trPr>
          <w:trHeight w:val="73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4663B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2C963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312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4C0A4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e acute respiratory syndrome coronavirus 2 (SARS-CoV-2) (coronavirus disease [COVID-19]) vaccine, mRNA-LNP, bivalent spike protein, preservative free, 30 mcg/0.3 mL dosage, tris-sucrose formulation, for intramuscular us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F4012" w14:textId="7D3DAD14" w:rsidR="009761AB" w:rsidRPr="00337E63" w:rsidRDefault="009761AB" w:rsidP="004C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NT162b2 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29F356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444D3C24" w14:textId="77777777" w:rsidTr="00DC21C6">
        <w:trPr>
          <w:trHeight w:val="139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2991F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PT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934B3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24A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76302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ization administration by intramuscular injection of severe acute respiratory syndrome coronavirus 2 (SARS-CoV-2) (coronavirus disease [COVID-19]) vaccine, mRNA-LNP, bivalent spike protein, preservative free, 30 mcg/0.3 mL dosage, tris-sucrose formulation, booster dose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BE3578" w14:textId="4225DD90" w:rsidR="009761AB" w:rsidRPr="00337E63" w:rsidRDefault="009761AB" w:rsidP="004C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NT162b2 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162319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50856D84" w14:textId="77777777" w:rsidTr="00DC21C6">
        <w:trPr>
          <w:trHeight w:val="139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9048C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C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0560A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67-0304-01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175AF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FIZER COVID BIVALENT </w:t>
            </w:r>
            <w:proofErr w:type="gram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OST(</w:t>
            </w:r>
            <w:proofErr w:type="gramEnd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Y UP)(ORIG-BA.4/5)(GRAY)(EUA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3C68F5" w14:textId="41B1BC8C" w:rsidR="009761AB" w:rsidRPr="00337E63" w:rsidRDefault="009761AB" w:rsidP="004C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NT162b2 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34330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72252B41" w14:textId="77777777" w:rsidTr="00DC21C6">
        <w:trPr>
          <w:trHeight w:val="1060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73C24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C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B0D17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67-0304-02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2074B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FIZER COVID BIVALENT </w:t>
            </w:r>
            <w:proofErr w:type="gram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OST(</w:t>
            </w:r>
            <w:proofErr w:type="gramEnd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Y UP)(ORIG-BA.4/5)(GRAY)(EUA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E9D38" w14:textId="5A9B1B87" w:rsidR="009761AB" w:rsidRPr="00337E63" w:rsidRDefault="009761AB" w:rsidP="004C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T162b2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valen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D22013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6621AA32" w14:textId="77777777" w:rsidTr="00DC21C6">
        <w:trPr>
          <w:trHeight w:val="1060"/>
        </w:trPr>
        <w:tc>
          <w:tcPr>
            <w:tcW w:w="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94FDB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DC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9461E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67-1404-01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3EAA1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FIZER COVID BIVALENT </w:t>
            </w:r>
            <w:proofErr w:type="gram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OST(</w:t>
            </w:r>
            <w:proofErr w:type="gramEnd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Y UP)(ORIG-BA.4/5)(GRAY)(EUA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CCF48A" w14:textId="0B7BEDA0" w:rsidR="009761AB" w:rsidRPr="00337E63" w:rsidRDefault="009761AB" w:rsidP="004C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NT162b2 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CE01A3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  <w:tr w:rsidR="009761AB" w:rsidRPr="00337E63" w14:paraId="4A52FA48" w14:textId="77777777" w:rsidTr="00DC21C6">
        <w:trPr>
          <w:trHeight w:val="415"/>
        </w:trPr>
        <w:tc>
          <w:tcPr>
            <w:tcW w:w="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B3427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C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C9CE6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67-1404-02</w:t>
            </w:r>
          </w:p>
        </w:tc>
        <w:tc>
          <w:tcPr>
            <w:tcW w:w="53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C1081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FIZER COVID BIVALENT </w:t>
            </w:r>
            <w:proofErr w:type="gram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OST(</w:t>
            </w:r>
            <w:proofErr w:type="gramEnd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Y UP)(ORIG-BA.4/5)(GRAY)(EUA)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11DC64" w14:textId="2C57D5F6" w:rsidR="009761AB" w:rsidRPr="00337E63" w:rsidRDefault="009761AB" w:rsidP="004C1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T162b2</w:t>
            </w:r>
            <w:r w:rsidR="00DF3E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ivalent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408C4B" w14:textId="77777777" w:rsidR="009761AB" w:rsidRPr="00337E63" w:rsidRDefault="009761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valent booster</w:t>
            </w:r>
          </w:p>
        </w:tc>
      </w:tr>
    </w:tbl>
    <w:p w14:paraId="0D30830A" w14:textId="77777777" w:rsidR="001C030F" w:rsidRDefault="001C030F" w:rsidP="00152B5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545B292" w14:textId="3CD01935" w:rsidR="001C030F" w:rsidRPr="00C23E73" w:rsidRDefault="001C030F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US"/>
          <w14:ligatures w14:val="none"/>
        </w:rPr>
      </w:pPr>
      <w:r w:rsidRPr="00C23E73">
        <w:rPr>
          <w:rFonts w:ascii="Times New Roman" w:hAnsi="Times New Roman" w:cs="Times New Roman"/>
          <w:sz w:val="20"/>
          <w:szCs w:val="20"/>
          <w:lang w:val="en-US"/>
        </w:rPr>
        <w:t>CPT</w:t>
      </w:r>
      <w:r w:rsidR="00C23E7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104D1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 xml:space="preserve">urrent </w:t>
      </w:r>
      <w:r w:rsidR="00104D13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 xml:space="preserve">rocedural </w:t>
      </w:r>
      <w:r w:rsidR="00E82FE7">
        <w:rPr>
          <w:rFonts w:ascii="Times New Roman" w:hAnsi="Times New Roman" w:cs="Times New Roman"/>
          <w:sz w:val="20"/>
          <w:szCs w:val="20"/>
          <w:lang w:val="en-US"/>
        </w:rPr>
        <w:t>te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>rminology; NDC</w:t>
      </w:r>
      <w:r w:rsidR="00C23E7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2FE7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 xml:space="preserve">ational </w:t>
      </w:r>
      <w:r w:rsidR="00E82FE7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 xml:space="preserve">rug </w:t>
      </w:r>
      <w:r w:rsidR="00E82FE7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>ode</w:t>
      </w:r>
      <w:r w:rsidR="00E82FE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>; CVX</w:t>
      </w:r>
      <w:r w:rsidR="00C23E7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F57D3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 xml:space="preserve">accine </w:t>
      </w:r>
      <w:r w:rsidR="005F57D3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 xml:space="preserve">dministered </w:t>
      </w:r>
      <w:r w:rsidR="005F57D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 xml:space="preserve">ode </w:t>
      </w:r>
      <w:r w:rsidR="005F57D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23E73">
        <w:rPr>
          <w:rFonts w:ascii="Times New Roman" w:hAnsi="Times New Roman" w:cs="Times New Roman"/>
          <w:sz w:val="20"/>
          <w:szCs w:val="20"/>
          <w:lang w:val="en-US"/>
        </w:rPr>
        <w:t>et</w:t>
      </w:r>
      <w:r w:rsidR="005F57D3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C23E73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0F363A6" w14:textId="59734DE5" w:rsidR="00152B53" w:rsidRDefault="00152B53" w:rsidP="00152B53">
      <w:pPr>
        <w:pStyle w:val="Heading2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37E6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 2</w:t>
      </w:r>
      <w:r w:rsidRPr="00337E63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337E63">
        <w:rPr>
          <w:rFonts w:ascii="Times New Roman" w:eastAsia="Times New Roman" w:hAnsi="Times New Roman" w:cs="Times New Roman"/>
          <w:color w:val="auto"/>
          <w:sz w:val="24"/>
          <w:szCs w:val="24"/>
        </w:rPr>
        <w:t>ICD-</w:t>
      </w:r>
      <w:r w:rsidR="002C48B0" w:rsidRPr="00337E63">
        <w:rPr>
          <w:rFonts w:ascii="Times New Roman" w:eastAsia="Times New Roman" w:hAnsi="Times New Roman" w:cs="Times New Roman"/>
          <w:color w:val="auto"/>
          <w:sz w:val="24"/>
          <w:szCs w:val="24"/>
        </w:rPr>
        <w:t>10</w:t>
      </w:r>
      <w:r w:rsidRPr="00337E6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SNOMED codes for the outcome of </w:t>
      </w:r>
      <w:r w:rsidR="001556AB">
        <w:rPr>
          <w:rFonts w:ascii="Times New Roman" w:eastAsia="Times New Roman" w:hAnsi="Times New Roman" w:cs="Times New Roman"/>
          <w:color w:val="auto"/>
          <w:sz w:val="24"/>
          <w:szCs w:val="24"/>
        </w:rPr>
        <w:t>COVID-19-related</w:t>
      </w:r>
      <w:r w:rsidRPr="00337E6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medical encounters identified </w:t>
      </w:r>
      <w:r w:rsidRPr="004E56D3">
        <w:rPr>
          <w:rFonts w:ascii="Times New Roman" w:eastAsia="Times New Roman" w:hAnsi="Times New Roman" w:cs="Times New Roman"/>
          <w:color w:val="auto"/>
          <w:sz w:val="24"/>
          <w:szCs w:val="24"/>
        </w:rPr>
        <w:t>from individuals</w:t>
      </w:r>
      <w:r w:rsidR="00B36C16" w:rsidRPr="004E56D3">
        <w:rPr>
          <w:rFonts w:ascii="Times New Roman" w:eastAsia="Times New Roman" w:hAnsi="Times New Roman" w:cs="Times New Roman"/>
          <w:color w:val="auto"/>
          <w:sz w:val="24"/>
          <w:szCs w:val="24"/>
        </w:rPr>
        <w:t>’</w:t>
      </w:r>
      <w:r w:rsidRPr="004E56D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primary</w:t>
      </w:r>
      <w:r w:rsidRPr="00337E6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care EHRs</w:t>
      </w:r>
      <w:r w:rsidR="002C48B0" w:rsidRPr="00337E63">
        <w:rPr>
          <w:rFonts w:ascii="Times New Roman" w:eastAsia="Times New Roman" w:hAnsi="Times New Roman" w:cs="Times New Roman"/>
          <w:color w:val="auto"/>
          <w:sz w:val="24"/>
          <w:szCs w:val="24"/>
        </w:rPr>
        <w:t>,</w:t>
      </w:r>
      <w:r w:rsidRPr="00337E6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pharmacy</w:t>
      </w:r>
      <w:r w:rsidR="001556AB">
        <w:rPr>
          <w:rFonts w:ascii="Times New Roman" w:eastAsia="Times New Roman" w:hAnsi="Times New Roman" w:cs="Times New Roman"/>
          <w:color w:val="auto"/>
          <w:sz w:val="24"/>
          <w:szCs w:val="24"/>
        </w:rPr>
        <w:t>,</w:t>
      </w:r>
      <w:r w:rsidRPr="00337E6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and medical claims.</w:t>
      </w:r>
    </w:p>
    <w:p w14:paraId="7441AF2A" w14:textId="77777777" w:rsidR="001556AB" w:rsidRPr="001556AB" w:rsidRDefault="001556AB" w:rsidP="001556AB">
      <w:pPr>
        <w:rPr>
          <w:lang w:val="en-US"/>
        </w:rPr>
      </w:pPr>
    </w:p>
    <w:tbl>
      <w:tblPr>
        <w:tblW w:w="958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995"/>
        <w:gridCol w:w="7590"/>
      </w:tblGrid>
      <w:tr w:rsidR="00152B53" w:rsidRPr="00337E63" w14:paraId="7328E021" w14:textId="77777777" w:rsidTr="00152B53">
        <w:trPr>
          <w:trHeight w:val="300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42B51D" w14:textId="49B1B886" w:rsidR="00152B53" w:rsidRPr="00337E63" w:rsidRDefault="002C48B0" w:rsidP="002C48B0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Code type</w:t>
            </w:r>
          </w:p>
        </w:tc>
        <w:tc>
          <w:tcPr>
            <w:tcW w:w="7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2B0343" w14:textId="77777777" w:rsidR="00152B53" w:rsidRPr="00337E63" w:rsidRDefault="00152B5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des for COVID-related medical encounters</w:t>
            </w:r>
          </w:p>
        </w:tc>
      </w:tr>
      <w:tr w:rsidR="00152B53" w:rsidRPr="00337E63" w14:paraId="2285DA2D" w14:textId="77777777" w:rsidTr="00152B53">
        <w:trPr>
          <w:trHeight w:val="405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2B3413" w14:textId="77777777" w:rsidR="00152B53" w:rsidRPr="00337E63" w:rsidRDefault="00152B5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 xml:space="preserve">ICD-10-CM </w:t>
            </w:r>
          </w:p>
        </w:tc>
        <w:tc>
          <w:tcPr>
            <w:tcW w:w="7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96789" w14:textId="77777777" w:rsidR="00152B53" w:rsidRPr="00337E63" w:rsidRDefault="00152B5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282, U071, U072, B34.2</w:t>
            </w:r>
          </w:p>
        </w:tc>
      </w:tr>
      <w:tr w:rsidR="00152B53" w:rsidRPr="00337E63" w14:paraId="129DCBC9" w14:textId="77777777" w:rsidTr="00DC67E9">
        <w:trPr>
          <w:trHeight w:val="1095"/>
          <w:jc w:val="center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FADF1" w14:textId="77777777" w:rsidR="00152B53" w:rsidRPr="00337E63" w:rsidRDefault="00152B53" w:rsidP="00DC67E9">
            <w:pPr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color w:val="231F20"/>
                <w:sz w:val="18"/>
                <w:szCs w:val="18"/>
                <w:lang w:val="en-US"/>
              </w:rPr>
              <w:t>SNOMED</w:t>
            </w:r>
          </w:p>
        </w:tc>
        <w:tc>
          <w:tcPr>
            <w:tcW w:w="7590" w:type="dxa"/>
            <w:tcBorders>
              <w:top w:val="single" w:sz="4" w:space="0" w:color="auto"/>
            </w:tcBorders>
            <w:shd w:val="clear" w:color="auto" w:fill="auto"/>
          </w:tcPr>
          <w:p w14:paraId="6890B5DD" w14:textId="77777777" w:rsidR="00152B53" w:rsidRPr="00337E63" w:rsidRDefault="00152B53">
            <w:pPr>
              <w:rPr>
                <w:rFonts w:ascii="Times New Roman" w:hAnsi="Times New Roman" w:cs="Times New Roman"/>
                <w:i/>
                <w:color w:val="003399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9302008, 119731000146105, 119741000146102, 119751000146104, 119981000146107, 1240411000000107, 1240521000000100, 1240531000000103, 1240541000000107, 1240561000000108, 1240581000000104, 674814021000119106, 840533007, 840534001, 840536004, 840539006, 866151004, 866152006, 870577009, 870588003, 870589006, 870590002, 870591003, 871562009</w:t>
            </w:r>
          </w:p>
        </w:tc>
      </w:tr>
    </w:tbl>
    <w:p w14:paraId="4A9F9218" w14:textId="77777777" w:rsidR="00152B53" w:rsidRPr="00E85883" w:rsidRDefault="00152B53" w:rsidP="00152B53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i/>
          <w:color w:val="44546A"/>
          <w:sz w:val="20"/>
          <w:szCs w:val="20"/>
          <w:lang w:val="en-US"/>
        </w:rPr>
      </w:pPr>
    </w:p>
    <w:p w14:paraId="3A892314" w14:textId="500F5410" w:rsidR="00606F19" w:rsidRPr="00337E63" w:rsidRDefault="002050A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EH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 xml:space="preserve">R, </w:t>
      </w:r>
      <w:r w:rsidR="00A82E98" w:rsidRPr="00E85883">
        <w:rPr>
          <w:rFonts w:ascii="Times New Roman" w:hAnsi="Times New Roman" w:cs="Times New Roman"/>
          <w:sz w:val="20"/>
          <w:szCs w:val="20"/>
          <w:lang w:val="en-US"/>
        </w:rPr>
        <w:t>electronic health records;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 xml:space="preserve"> ICD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, i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 xml:space="preserve">nternational 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 xml:space="preserve">lassification of 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>iseases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 xml:space="preserve"> SNOMED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, s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 xml:space="preserve">ystematized 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 xml:space="preserve">omenclature of 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 xml:space="preserve">edicine 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 xml:space="preserve">linical 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E4DC8" w:rsidRPr="00E85883">
        <w:rPr>
          <w:rFonts w:ascii="Times New Roman" w:hAnsi="Times New Roman" w:cs="Times New Roman"/>
          <w:sz w:val="20"/>
          <w:szCs w:val="20"/>
          <w:lang w:val="en-US"/>
        </w:rPr>
        <w:t>erms</w:t>
      </w:r>
      <w:r w:rsidR="00CE3CF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A82E98">
        <w:rPr>
          <w:rFonts w:ascii="Times New Roman" w:hAnsi="Times New Roman" w:cs="Times New Roman"/>
          <w:lang w:val="en-US"/>
        </w:rPr>
        <w:t xml:space="preserve"> </w:t>
      </w:r>
      <w:r w:rsidR="00606F19" w:rsidRPr="00337E63">
        <w:rPr>
          <w:rFonts w:ascii="Times New Roman" w:hAnsi="Times New Roman" w:cs="Times New Roman"/>
          <w:lang w:val="en-US"/>
        </w:rPr>
        <w:br w:type="page"/>
      </w:r>
    </w:p>
    <w:p w14:paraId="329CD3AB" w14:textId="26CBF370" w:rsidR="00152B53" w:rsidRPr="00337E63" w:rsidRDefault="00606F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>. List of potential confounding baseline variables which were weighted using propensity weighting scoring prior to data analysis</w:t>
      </w:r>
    </w:p>
    <w:tbl>
      <w:tblPr>
        <w:tblW w:w="8694" w:type="dxa"/>
        <w:jc w:val="center"/>
        <w:tblBorders>
          <w:top w:val="single" w:sz="8" w:space="0" w:color="222222"/>
          <w:left w:val="single" w:sz="8" w:space="0" w:color="222222"/>
          <w:bottom w:val="single" w:sz="8" w:space="0" w:color="222222"/>
          <w:right w:val="single" w:sz="8" w:space="0" w:color="222222"/>
          <w:insideH w:val="single" w:sz="8" w:space="0" w:color="222222"/>
          <w:insideV w:val="single" w:sz="8" w:space="0" w:color="222222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701"/>
        <w:gridCol w:w="1691"/>
        <w:gridCol w:w="5302"/>
      </w:tblGrid>
      <w:tr w:rsidR="00606F19" w:rsidRPr="00337E63" w14:paraId="72864657" w14:textId="77777777" w:rsidTr="00DE21F5">
        <w:trPr>
          <w:trHeight w:val="20"/>
          <w:jc w:val="center"/>
        </w:trPr>
        <w:tc>
          <w:tcPr>
            <w:tcW w:w="1701" w:type="dxa"/>
            <w:tcBorders>
              <w:bottom w:val="single" w:sz="8" w:space="0" w:color="222222"/>
            </w:tcBorders>
            <w:shd w:val="clear" w:color="auto" w:fill="auto"/>
          </w:tcPr>
          <w:p w14:paraId="1C516EB5" w14:textId="77777777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691" w:type="dxa"/>
            <w:tcBorders>
              <w:bottom w:val="single" w:sz="8" w:space="0" w:color="222222"/>
            </w:tcBorders>
            <w:shd w:val="clear" w:color="auto" w:fill="auto"/>
          </w:tcPr>
          <w:p w14:paraId="7B10E5C6" w14:textId="72628560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ble Type</w:t>
            </w:r>
          </w:p>
        </w:tc>
        <w:tc>
          <w:tcPr>
            <w:tcW w:w="5302" w:type="dxa"/>
            <w:tcBorders>
              <w:bottom w:val="single" w:sz="8" w:space="0" w:color="222222"/>
            </w:tcBorders>
            <w:shd w:val="clear" w:color="auto" w:fill="auto"/>
          </w:tcPr>
          <w:p w14:paraId="524BDCD5" w14:textId="6F3B035D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egories</w:t>
            </w:r>
          </w:p>
        </w:tc>
      </w:tr>
      <w:tr w:rsidR="00606F19" w:rsidRPr="00337E63" w14:paraId="41E6AC3C" w14:textId="77777777" w:rsidTr="00DE21F5">
        <w:trPr>
          <w:trHeight w:val="20"/>
          <w:jc w:val="center"/>
        </w:trPr>
        <w:tc>
          <w:tcPr>
            <w:tcW w:w="1701" w:type="dxa"/>
            <w:tcBorders>
              <w:bottom w:val="single" w:sz="8" w:space="0" w:color="222222"/>
            </w:tcBorders>
            <w:shd w:val="clear" w:color="auto" w:fill="auto"/>
            <w:vAlign w:val="center"/>
          </w:tcPr>
          <w:p w14:paraId="2445782F" w14:textId="5D353808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</w:t>
            </w: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91" w:type="dxa"/>
            <w:tcBorders>
              <w:bottom w:val="single" w:sz="8" w:space="0" w:color="222222"/>
            </w:tcBorders>
            <w:shd w:val="clear" w:color="auto" w:fill="auto"/>
            <w:vAlign w:val="center"/>
          </w:tcPr>
          <w:p w14:paraId="1820713A" w14:textId="6865F797" w:rsidR="00606F19" w:rsidRPr="00337E63" w:rsidRDefault="002C48B0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bottom w:val="single" w:sz="8" w:space="0" w:color="222222"/>
            </w:tcBorders>
            <w:shd w:val="clear" w:color="auto" w:fill="auto"/>
            <w:vAlign w:val="center"/>
          </w:tcPr>
          <w:p w14:paraId="2FA482DB" w14:textId="03FA6403" w:rsidR="00606F19" w:rsidRPr="00337E63" w:rsidRDefault="002C48B0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B36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</w:t>
            </w:r>
            <w:r w:rsidR="001F63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ange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om </w:t>
            </w:r>
            <w:r w:rsidR="004068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F7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ars onwards (</w:t>
            </w:r>
            <w:r w:rsidR="00D61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.e.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8–2</w:t>
            </w:r>
            <w:r w:rsidR="00D61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</w:t>
            </w:r>
            <w:r w:rsidR="00D619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2</w:t>
            </w:r>
            <w:r w:rsidR="00AF7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</w:t>
            </w:r>
            <w:r w:rsidR="00AF7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3</w:t>
            </w:r>
            <w:r w:rsidR="00AF7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</w:t>
            </w:r>
            <w:r w:rsidR="00AF7C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="008E1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. </w:t>
            </w:r>
            <w:proofErr w:type="spell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c</w:t>
            </w:r>
            <w:proofErr w:type="spellEnd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606F19" w:rsidRPr="00337E63" w14:paraId="3366D4A8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496A4300" w14:textId="77777777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C99429A" w14:textId="353467FA" w:rsidR="00606F19" w:rsidRPr="00337E63" w:rsidRDefault="00606F19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6E9CBB20" w14:textId="667E5305" w:rsidR="00606F19" w:rsidRPr="00337E63" w:rsidRDefault="00606F19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, Male</w:t>
            </w:r>
          </w:p>
        </w:tc>
      </w:tr>
      <w:tr w:rsidR="00606F19" w:rsidRPr="00337E63" w14:paraId="4A24B20B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AF90242" w14:textId="77777777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ce</w:t>
            </w:r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DD84D8F" w14:textId="5D5E2338" w:rsidR="00606F19" w:rsidRPr="00337E63" w:rsidRDefault="00606F19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C0DA2A4" w14:textId="3E385A07" w:rsidR="00606F19" w:rsidRPr="00337E63" w:rsidRDefault="00606F19" w:rsidP="007070E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 or African American</w:t>
            </w:r>
          </w:p>
          <w:p w14:paraId="02252853" w14:textId="77777777" w:rsidR="00606F19" w:rsidRPr="00337E63" w:rsidRDefault="00606F19" w:rsidP="007070E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</w:t>
            </w:r>
          </w:p>
          <w:p w14:paraId="6688BB36" w14:textId="77777777" w:rsidR="00606F19" w:rsidRPr="00337E63" w:rsidRDefault="00606F19" w:rsidP="007070E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  <w:p w14:paraId="2682F644" w14:textId="77777777" w:rsidR="00606F19" w:rsidRPr="00337E63" w:rsidRDefault="00606F19" w:rsidP="007070E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Reported</w:t>
            </w:r>
          </w:p>
        </w:tc>
      </w:tr>
      <w:tr w:rsidR="00606F19" w:rsidRPr="00337E63" w14:paraId="058AA2D8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7CCF3C90" w14:textId="77777777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35536815" w14:textId="09156BD4" w:rsidR="00606F19" w:rsidRPr="00337E63" w:rsidRDefault="00606F19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5AD08F78" w14:textId="77777777" w:rsidR="00606F19" w:rsidRPr="00337E63" w:rsidRDefault="00606F19" w:rsidP="007070E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</w:t>
            </w:r>
          </w:p>
          <w:p w14:paraId="0E1CE2A9" w14:textId="77777777" w:rsidR="00606F19" w:rsidRPr="00337E63" w:rsidRDefault="00606F19" w:rsidP="007070E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Hispanic</w:t>
            </w:r>
          </w:p>
          <w:p w14:paraId="05302EBC" w14:textId="77777777" w:rsidR="00606F19" w:rsidRPr="00337E63" w:rsidRDefault="00606F19" w:rsidP="007070E7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Reported</w:t>
            </w:r>
          </w:p>
        </w:tc>
      </w:tr>
      <w:tr w:rsidR="00606F19" w:rsidRPr="00337E63" w14:paraId="2B7C1488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3295EDAB" w14:textId="77777777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9900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surance Type</w:t>
            </w:r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3CCB919D" w14:textId="20A6E575" w:rsidR="00606F19" w:rsidRPr="00337E63" w:rsidRDefault="00606F19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FC11BFE" w14:textId="77777777" w:rsidR="00606F19" w:rsidRPr="00337E63" w:rsidRDefault="00606F19" w:rsidP="007070E7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Commercial</w:t>
            </w:r>
          </w:p>
          <w:p w14:paraId="7E5BA6C0" w14:textId="77777777" w:rsidR="00606F19" w:rsidRPr="00337E63" w:rsidRDefault="00606F19" w:rsidP="007070E7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Medicaid</w:t>
            </w:r>
          </w:p>
          <w:p w14:paraId="1D191EE5" w14:textId="77777777" w:rsidR="00606F19" w:rsidRPr="00337E63" w:rsidRDefault="00606F19" w:rsidP="007070E7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Medicare Advanced</w:t>
            </w:r>
          </w:p>
          <w:p w14:paraId="67C2F681" w14:textId="77777777" w:rsidR="00606F19" w:rsidRPr="00337E63" w:rsidRDefault="00606F19" w:rsidP="007070E7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Medicare FFS</w:t>
            </w:r>
          </w:p>
          <w:p w14:paraId="3D779F5C" w14:textId="77777777" w:rsidR="00606F19" w:rsidRPr="00337E63" w:rsidRDefault="00606F19" w:rsidP="007070E7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Other</w:t>
            </w:r>
          </w:p>
          <w:p w14:paraId="312966DD" w14:textId="77777777" w:rsidR="00606F19" w:rsidRPr="00337E63" w:rsidRDefault="00606F19" w:rsidP="007070E7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Unknown</w:t>
            </w:r>
          </w:p>
        </w:tc>
      </w:tr>
      <w:tr w:rsidR="00606F19" w:rsidRPr="00337E63" w14:paraId="1C336FF6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522C7B59" w14:textId="5F7F41D7" w:rsidR="00606F19" w:rsidRPr="00337E63" w:rsidRDefault="00606F19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Geographic </w:t>
            </w:r>
            <w:proofErr w:type="spellStart"/>
            <w:r w:rsidR="00B36C1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gion</w:t>
            </w: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F84EC49" w14:textId="0D780D12" w:rsidR="00606F19" w:rsidRPr="00337E63" w:rsidRDefault="00606F19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5DE1A549" w14:textId="6575405D" w:rsidR="00606F19" w:rsidRPr="00337E63" w:rsidRDefault="00606F19" w:rsidP="007070E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rtheast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onnecticut, Maine, Massachusetts, New Hampshire,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w Jersey, New York, Pennsylvania</w:t>
            </w:r>
            <w:r w:rsidR="00B36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hode Island, </w:t>
            </w:r>
            <w:proofErr w:type="gram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mont )</w:t>
            </w:r>
            <w:proofErr w:type="gramEnd"/>
          </w:p>
          <w:p w14:paraId="348ECAF2" w14:textId="4354DF9D" w:rsidR="00606F19" w:rsidRPr="00337E63" w:rsidRDefault="00606F19" w:rsidP="007070E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dwest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inois,</w:t>
            </w:r>
            <w:r w:rsidR="00841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iana,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owa,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chigan,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nesota, Missouri</w:t>
            </w:r>
            <w:r w:rsidR="00B36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ebraska, North Dakota,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hio, Kansas, South Dakota,</w:t>
            </w:r>
            <w:r w:rsidR="00B36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sconsin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650C6F31" w14:textId="4D1DB457" w:rsidR="00606F19" w:rsidRPr="00337E63" w:rsidRDefault="00606F19" w:rsidP="007070E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outh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abama, Arkansas,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laware, District of Columbia, Florida, Georgia,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entucky, Louisiana,</w:t>
            </w:r>
            <w:r w:rsidR="00B36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ryland,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ssippi,</w:t>
            </w:r>
            <w:r w:rsidR="00B36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rth Carolina,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klahoma,</w:t>
            </w:r>
            <w:r w:rsidR="00B36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uth Carolina,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nnessee, Texas</w:t>
            </w:r>
            <w:r w:rsidR="00B36C1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rginia, West Virginia)</w:t>
            </w:r>
          </w:p>
          <w:p w14:paraId="29129D5E" w14:textId="5FB5E0D5" w:rsidR="00606F19" w:rsidRPr="00337E63" w:rsidRDefault="00606F19" w:rsidP="007070E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est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415F7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aska,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rizona, </w:t>
            </w:r>
            <w:r w:rsidR="008415F7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lifornia,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lorado, </w:t>
            </w:r>
            <w:r w:rsidR="008415F7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awaii,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daho, Montana, Nevada, </w:t>
            </w:r>
            <w:r w:rsidR="00B36C1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w Mexico,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egon, </w:t>
            </w:r>
            <w:r w:rsidR="008415F7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tah, 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hington</w:t>
            </w:r>
            <w:r w:rsidR="00841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8415F7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yoming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  <w:p w14:paraId="4A2BEE92" w14:textId="77777777" w:rsidR="00606F19" w:rsidRPr="00337E63" w:rsidRDefault="00606F19" w:rsidP="007070E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</w:t>
            </w:r>
          </w:p>
          <w:p w14:paraId="126C4590" w14:textId="77777777" w:rsidR="00606F19" w:rsidRPr="00337E63" w:rsidRDefault="00606F19" w:rsidP="007070E7">
            <w:pPr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t Reported/missing</w:t>
            </w:r>
          </w:p>
        </w:tc>
      </w:tr>
      <w:tr w:rsidR="00606F19" w:rsidRPr="00337E63" w14:paraId="6B760226" w14:textId="77777777" w:rsidTr="00DE21F5">
        <w:trPr>
          <w:trHeight w:val="2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C5AEF3B" w14:textId="350A37BA" w:rsidR="00606F19" w:rsidRPr="0036561E" w:rsidRDefault="00DA18F7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OLE_LINK37"/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derlying medical conditions</w:t>
            </w:r>
            <w:r w:rsidR="00986AD6"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1C223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="00986AD6"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with increased risk for severe COVID-19 </w:t>
            </w:r>
            <w:proofErr w:type="spellStart"/>
            <w:proofErr w:type="gramStart"/>
            <w:r w:rsidR="00986AD6"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s</w:t>
            </w: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bookmarkEnd w:id="0"/>
            <w:proofErr w:type="spellEnd"/>
            <w:r w:rsidR="001C223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36561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  <w:proofErr w:type="gramEnd"/>
          </w:p>
        </w:tc>
        <w:tc>
          <w:tcPr>
            <w:tcW w:w="1691" w:type="dxa"/>
            <w:tcBorders>
              <w:bottom w:val="single" w:sz="8" w:space="0" w:color="222222"/>
            </w:tcBorders>
            <w:shd w:val="clear" w:color="auto" w:fill="auto"/>
            <w:vAlign w:val="center"/>
          </w:tcPr>
          <w:p w14:paraId="4798937C" w14:textId="1D800D72" w:rsidR="00606F19" w:rsidRPr="00337E63" w:rsidRDefault="00DA18F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  <w:r w:rsidR="00606F19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302" w:type="dxa"/>
            <w:tcBorders>
              <w:bottom w:val="single" w:sz="8" w:space="0" w:color="222222"/>
            </w:tcBorders>
            <w:shd w:val="clear" w:color="auto" w:fill="auto"/>
            <w:vAlign w:val="center"/>
          </w:tcPr>
          <w:p w14:paraId="2651CD62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</w:t>
            </w:r>
          </w:p>
          <w:p w14:paraId="2B40EDE9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  <w:p w14:paraId="74F3DE28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ovascular disease</w:t>
            </w:r>
          </w:p>
          <w:p w14:paraId="4A9E8E8E" w14:textId="77777777" w:rsidR="00606F19" w:rsidRPr="00337E63" w:rsidRDefault="00606F19" w:rsidP="007070E7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714" w:hanging="357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Chronic kidney disease </w:t>
            </w:r>
          </w:p>
          <w:p w14:paraId="3FCFB853" w14:textId="77777777" w:rsidR="00606F19" w:rsidRPr="00337E63" w:rsidRDefault="00606F19" w:rsidP="007070E7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714" w:hanging="357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Chronic lung diseases </w:t>
            </w:r>
          </w:p>
          <w:p w14:paraId="1EDF20B8" w14:textId="77777777" w:rsidR="00606F19" w:rsidRPr="00337E63" w:rsidRDefault="00606F19" w:rsidP="007070E7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ind w:left="714" w:hanging="357"/>
              <w:textAlignment w:val="baseline"/>
              <w:rPr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color w:val="000000"/>
                <w:sz w:val="18"/>
                <w:szCs w:val="18"/>
                <w:lang w:val="en-US"/>
              </w:rPr>
              <w:t>Chronic liver disease</w:t>
            </w:r>
          </w:p>
          <w:p w14:paraId="70F70124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stic fibrosis</w:t>
            </w:r>
          </w:p>
          <w:p w14:paraId="4EF3BB29" w14:textId="052F7303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, type</w:t>
            </w:r>
            <w:r w:rsidR="008415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and 2</w:t>
            </w:r>
          </w:p>
          <w:p w14:paraId="7760021C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bilities, including Down syndrome</w:t>
            </w:r>
          </w:p>
          <w:p w14:paraId="393DF3CB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rt conditions </w:t>
            </w:r>
          </w:p>
          <w:p w14:paraId="18BE83E5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</w:t>
            </w:r>
          </w:p>
          <w:p w14:paraId="5FD6B72A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 conditions</w:t>
            </w:r>
          </w:p>
          <w:p w14:paraId="4B3DB154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ogical conditions</w:t>
            </w:r>
          </w:p>
          <w:p w14:paraId="2C030405" w14:textId="77777777" w:rsidR="00986AD6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 (BMI &gt;30 kg/m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="00986AD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18C8D303" w14:textId="0BF9B37B" w:rsidR="00606F19" w:rsidRPr="00337E63" w:rsidRDefault="00986AD6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inactivity</w:t>
            </w:r>
            <w:r w:rsidR="00606F19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 </w:t>
            </w:r>
          </w:p>
          <w:p w14:paraId="6B53D85A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y and recent pregnancy</w:t>
            </w:r>
          </w:p>
          <w:p w14:paraId="0A9FF2BA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immunodeficiencies</w:t>
            </w:r>
          </w:p>
          <w:p w14:paraId="352F9121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, current and former</w:t>
            </w:r>
          </w:p>
          <w:p w14:paraId="7CDF645E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id organ or blood stem cell transplantation</w:t>
            </w:r>
          </w:p>
          <w:p w14:paraId="211A71FF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berculosis</w:t>
            </w:r>
          </w:p>
          <w:p w14:paraId="5F4D9041" w14:textId="77777777" w:rsidR="00606F19" w:rsidRPr="00337E63" w:rsidRDefault="00606F19" w:rsidP="007070E7">
            <w:pPr>
              <w:numPr>
                <w:ilvl w:val="0"/>
                <w:numId w:val="8"/>
              </w:numPr>
              <w:spacing w:after="0" w:line="240" w:lineRule="auto"/>
              <w:ind w:left="714" w:hanging="3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corticosteroids or other immunosuppressive medications</w:t>
            </w:r>
          </w:p>
        </w:tc>
      </w:tr>
      <w:tr w:rsidR="00DA18F7" w:rsidRPr="00337E63" w14:paraId="287D9C9B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</w:tcBorders>
            <w:shd w:val="clear" w:color="auto" w:fill="auto"/>
            <w:vAlign w:val="center"/>
          </w:tcPr>
          <w:p w14:paraId="3C769608" w14:textId="018ED34D" w:rsidR="00DA18F7" w:rsidRPr="00337E63" w:rsidRDefault="00DA18F7" w:rsidP="007070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umber of </w:t>
            </w:r>
            <w:r w:rsidRPr="00337E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outpatient visits in year prior to index date</w:t>
            </w:r>
          </w:p>
        </w:tc>
        <w:tc>
          <w:tcPr>
            <w:tcW w:w="169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vAlign w:val="center"/>
          </w:tcPr>
          <w:p w14:paraId="2C668145" w14:textId="762A716B" w:rsidR="00DA18F7" w:rsidRPr="00337E63" w:rsidRDefault="00DA18F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ontinuous</w:t>
            </w:r>
          </w:p>
        </w:tc>
        <w:tc>
          <w:tcPr>
            <w:tcW w:w="530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vAlign w:val="center"/>
          </w:tcPr>
          <w:p w14:paraId="7379F374" w14:textId="44D83787" w:rsidR="00DA18F7" w:rsidRPr="00337E63" w:rsidRDefault="00DA18F7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</w:tr>
      <w:tr w:rsidR="00DA18F7" w:rsidRPr="00337E63" w14:paraId="5A3004B9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</w:tcBorders>
            <w:shd w:val="clear" w:color="auto" w:fill="auto"/>
            <w:vAlign w:val="center"/>
          </w:tcPr>
          <w:p w14:paraId="718B4303" w14:textId="0DC9C180" w:rsidR="00DA18F7" w:rsidRPr="00337E63" w:rsidRDefault="00DA18F7" w:rsidP="007070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umber of all-cause hospital admission in year prior to index data</w:t>
            </w:r>
          </w:p>
        </w:tc>
        <w:tc>
          <w:tcPr>
            <w:tcW w:w="1691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vAlign w:val="center"/>
          </w:tcPr>
          <w:p w14:paraId="0696C4C0" w14:textId="488C2E47" w:rsidR="00DA18F7" w:rsidRPr="00337E63" w:rsidRDefault="00DA18F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5302" w:type="dxa"/>
            <w:tcBorders>
              <w:top w:val="single" w:sz="8" w:space="0" w:color="222222"/>
              <w:left w:val="single" w:sz="8" w:space="0" w:color="222222"/>
              <w:bottom w:val="single" w:sz="8" w:space="0" w:color="222222"/>
              <w:right w:val="single" w:sz="8" w:space="0" w:color="222222"/>
            </w:tcBorders>
            <w:shd w:val="clear" w:color="auto" w:fill="auto"/>
            <w:vAlign w:val="center"/>
          </w:tcPr>
          <w:p w14:paraId="6106BA90" w14:textId="35D718CD" w:rsidR="00DA18F7" w:rsidRPr="00337E63" w:rsidRDefault="00DA18F7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</w:p>
        </w:tc>
      </w:tr>
      <w:tr w:rsidR="00606F19" w:rsidRPr="00337E63" w14:paraId="1BD710F3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1BEA79A8" w14:textId="720057CE" w:rsidR="00606F19" w:rsidRPr="00337E63" w:rsidRDefault="007070E7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ta source of r</w:t>
            </w:r>
            <w:r w:rsidR="00606F19"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ecorded </w:t>
            </w:r>
            <w:proofErr w:type="spellStart"/>
            <w:r w:rsidR="00606F19"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ccination</w:t>
            </w: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D49E672" w14:textId="753F7A0A" w:rsidR="00606F19" w:rsidRPr="00337E63" w:rsidRDefault="007070E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68C118EB" w14:textId="14C7E971" w:rsidR="00E85212" w:rsidRPr="00337E63" w:rsidRDefault="00E85212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patient claim</w:t>
            </w:r>
          </w:p>
          <w:p w14:paraId="1C899996" w14:textId="1A1767F2" w:rsidR="00E85212" w:rsidRPr="00337E63" w:rsidRDefault="00E85212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claim</w:t>
            </w:r>
          </w:p>
          <w:p w14:paraId="5C4B0FE3" w14:textId="24EEEC3F" w:rsidR="00E85212" w:rsidRPr="00337E63" w:rsidRDefault="00E85212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EHR data</w:t>
            </w:r>
          </w:p>
          <w:p w14:paraId="29C10D60" w14:textId="12E33D92" w:rsidR="00606F19" w:rsidRPr="00337E63" w:rsidRDefault="00E85212" w:rsidP="00E85212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y claim</w:t>
            </w:r>
          </w:p>
        </w:tc>
      </w:tr>
      <w:tr w:rsidR="00DA18F7" w:rsidRPr="00337E63" w14:paraId="159110C2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667A1E5A" w14:textId="11DFB14A" w:rsidR="00DA18F7" w:rsidRPr="00337E63" w:rsidRDefault="008C7E3E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imary series vaccination</w:t>
            </w:r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75EB46A6" w14:textId="0F84DDE4" w:rsidR="00DA18F7" w:rsidRPr="00337E63" w:rsidRDefault="00DA18F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5EBD4DB7" w14:textId="3D17F185" w:rsidR="00DA18F7" w:rsidRPr="00337E63" w:rsidRDefault="00DA18F7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logous = </w:t>
            </w:r>
            <w:r w:rsidR="006E52BA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e brand as bivalent dose</w:t>
            </w:r>
          </w:p>
          <w:p w14:paraId="4AAB2B7D" w14:textId="31B0DDD7" w:rsidR="00DA18F7" w:rsidRPr="00337E63" w:rsidRDefault="00DA18F7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terologous = </w:t>
            </w:r>
            <w:r w:rsidR="006E52BA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t brand from bivalent dose</w:t>
            </w:r>
          </w:p>
          <w:p w14:paraId="5E0233FB" w14:textId="4048F9FD" w:rsidR="00DA18F7" w:rsidRPr="00337E63" w:rsidRDefault="00DA18F7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documented</w:t>
            </w:r>
          </w:p>
        </w:tc>
      </w:tr>
      <w:tr w:rsidR="00DA18F7" w:rsidRPr="00337E63" w14:paraId="7FF54128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3367DE36" w14:textId="4870CA8E" w:rsidR="00DA18F7" w:rsidRPr="00337E63" w:rsidRDefault="00DA18F7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1" w:name="OLE_LINK36"/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since last COVID-19 monovalent vaccination</w:t>
            </w:r>
            <w:bookmarkEnd w:id="1"/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32C486D3" w14:textId="0A7AC685" w:rsidR="00DA18F7" w:rsidRPr="00337E63" w:rsidRDefault="00DA18F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556616B" w14:textId="77777777" w:rsidR="00DA18F7" w:rsidRPr="00337E63" w:rsidRDefault="00DA18F7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ss than 3 months </w:t>
            </w:r>
          </w:p>
          <w:p w14:paraId="5DE4045C" w14:textId="77777777" w:rsidR="00DA18F7" w:rsidRPr="00337E63" w:rsidRDefault="00DA18F7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to 6 months </w:t>
            </w:r>
          </w:p>
          <w:p w14:paraId="0F8829FF" w14:textId="77777777" w:rsidR="00DA18F7" w:rsidRPr="00337E63" w:rsidRDefault="00DA18F7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months or more</w:t>
            </w:r>
          </w:p>
          <w:p w14:paraId="38751D63" w14:textId="2C444CD4" w:rsidR="00DA18F7" w:rsidRPr="00337E63" w:rsidRDefault="00DA18F7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documented </w:t>
            </w:r>
          </w:p>
        </w:tc>
      </w:tr>
      <w:tr w:rsidR="00606F19" w:rsidRPr="00337E63" w14:paraId="75ABEA34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33525DE2" w14:textId="7D1EED6B" w:rsidR="00606F19" w:rsidRPr="00337E63" w:rsidRDefault="00DA18F7" w:rsidP="007070E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since last COVID-19 infection</w:t>
            </w:r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79E883C9" w14:textId="5A1D2DB4" w:rsidR="00606F19" w:rsidRPr="00337E63" w:rsidRDefault="00DA18F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cal</w:t>
            </w:r>
          </w:p>
          <w:p w14:paraId="6814AA4E" w14:textId="77777777" w:rsidR="00606F19" w:rsidRPr="00337E63" w:rsidRDefault="00606F19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6C6AF003" w14:textId="77777777" w:rsidR="00606F19" w:rsidRPr="00337E63" w:rsidRDefault="00606F19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ss than 4 months </w:t>
            </w:r>
          </w:p>
          <w:p w14:paraId="5D86829F" w14:textId="77777777" w:rsidR="00606F19" w:rsidRPr="00337E63" w:rsidRDefault="00606F19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to 6 months </w:t>
            </w:r>
          </w:p>
          <w:p w14:paraId="0C4DFE62" w14:textId="77777777" w:rsidR="00606F19" w:rsidRPr="00337E63" w:rsidRDefault="00606F19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months or more</w:t>
            </w:r>
          </w:p>
          <w:p w14:paraId="447FD58D" w14:textId="53443A67" w:rsidR="00606F19" w:rsidRPr="00337E63" w:rsidRDefault="00606F19" w:rsidP="007070E7">
            <w:pPr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documented </w:t>
            </w:r>
          </w:p>
        </w:tc>
      </w:tr>
      <w:tr w:rsidR="00606F19" w:rsidRPr="00337E63" w14:paraId="418804BC" w14:textId="77777777" w:rsidTr="00DE21F5">
        <w:trPr>
          <w:trHeight w:val="20"/>
          <w:jc w:val="center"/>
        </w:trPr>
        <w:tc>
          <w:tcPr>
            <w:tcW w:w="170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5F44D51C" w14:textId="717147BE" w:rsidR="00606F19" w:rsidRPr="00337E63" w:rsidRDefault="00986AD6" w:rsidP="00DE21F5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nth</w:t>
            </w:r>
            <w:r w:rsidR="00606F19" w:rsidRPr="00337E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of </w:t>
            </w:r>
            <w:r w:rsidR="00B36C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</w:t>
            </w:r>
            <w:r w:rsidR="00606F19" w:rsidRPr="00337E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ndex </w:t>
            </w:r>
            <w:r w:rsidR="00B36C1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="00606F19" w:rsidRPr="00337E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te</w:t>
            </w:r>
          </w:p>
        </w:tc>
        <w:tc>
          <w:tcPr>
            <w:tcW w:w="1691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6EB075B3" w14:textId="01CC223B" w:rsidR="00606F19" w:rsidRPr="00337E63" w:rsidRDefault="00DA18F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tegorical</w:t>
            </w:r>
          </w:p>
        </w:tc>
        <w:tc>
          <w:tcPr>
            <w:tcW w:w="5302" w:type="dxa"/>
            <w:tcBorders>
              <w:top w:val="single" w:sz="8" w:space="0" w:color="222222"/>
              <w:bottom w:val="single" w:sz="8" w:space="0" w:color="222222"/>
            </w:tcBorders>
            <w:shd w:val="clear" w:color="auto" w:fill="auto"/>
            <w:vAlign w:val="center"/>
          </w:tcPr>
          <w:p w14:paraId="02A04EC4" w14:textId="3A0134E3" w:rsidR="00606F19" w:rsidRPr="00337E63" w:rsidRDefault="00DA18F7" w:rsidP="007070E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lendar </w:t>
            </w:r>
            <w:r w:rsidR="00986AD6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nth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index date</w:t>
            </w:r>
          </w:p>
        </w:tc>
      </w:tr>
    </w:tbl>
    <w:p w14:paraId="2726F1F4" w14:textId="73237067" w:rsidR="00AD54EE" w:rsidRDefault="00AD54EE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319C0C84" w14:textId="3F4C1907" w:rsidR="006930FB" w:rsidRPr="00D03ADD" w:rsidRDefault="006930FB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>BMI,</w:t>
      </w:r>
      <w:r w:rsidR="003972B1"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body mass index;</w:t>
      </w:r>
      <w:r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CDC,</w:t>
      </w:r>
      <w:r w:rsidR="003972B1" w:rsidRPr="00D03AD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972B1"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>centers</w:t>
      </w:r>
      <w:proofErr w:type="spellEnd"/>
      <w:r w:rsidR="003972B1"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for disease control and prevention;</w:t>
      </w:r>
      <w:r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EHR,</w:t>
      </w:r>
      <w:r w:rsidR="003972B1"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 xml:space="preserve"> electronic health records; </w:t>
      </w:r>
      <w:r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>FFS</w:t>
      </w:r>
      <w:r w:rsidR="00B0037C" w:rsidRPr="00D03ADD">
        <w:rPr>
          <w:rFonts w:ascii="Times New Roman" w:hAnsi="Times New Roman" w:cs="Times New Roman"/>
          <w:kern w:val="0"/>
          <w:sz w:val="20"/>
          <w:szCs w:val="20"/>
          <w14:ligatures w14:val="none"/>
        </w:rPr>
        <w:t>, fee for service</w:t>
      </w:r>
      <w:r w:rsidR="00456FA4">
        <w:rPr>
          <w:rFonts w:ascii="Times New Roman" w:hAnsi="Times New Roman" w:cs="Times New Roman"/>
          <w:kern w:val="0"/>
          <w:sz w:val="20"/>
          <w:szCs w:val="20"/>
          <w14:ligatures w14:val="none"/>
        </w:rPr>
        <w:t>.</w:t>
      </w:r>
    </w:p>
    <w:p w14:paraId="36A969ED" w14:textId="699C2AE8" w:rsidR="00606F19" w:rsidRPr="00D03ADD" w:rsidRDefault="00606F1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03A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D03ADD">
        <w:rPr>
          <w:rFonts w:ascii="Times New Roman" w:hAnsi="Times New Roman" w:cs="Times New Roman"/>
          <w:sz w:val="20"/>
          <w:szCs w:val="20"/>
          <w:lang w:val="en-US"/>
        </w:rPr>
        <w:t>Participant</w:t>
      </w:r>
      <w:proofErr w:type="spellEnd"/>
      <w:r w:rsidRPr="00D03ADD">
        <w:rPr>
          <w:rFonts w:ascii="Times New Roman" w:hAnsi="Times New Roman" w:cs="Times New Roman"/>
          <w:sz w:val="20"/>
          <w:szCs w:val="20"/>
          <w:lang w:val="en-US"/>
        </w:rPr>
        <w:t xml:space="preserve"> age was capped at ≤89 years to prevent possible patient re-identification</w:t>
      </w:r>
    </w:p>
    <w:p w14:paraId="26B94EAA" w14:textId="2A351017" w:rsidR="00606F19" w:rsidRPr="00D03ADD" w:rsidRDefault="00606F19" w:rsidP="00606F1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03A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03ADD">
        <w:rPr>
          <w:rFonts w:ascii="Times New Roman" w:hAnsi="Times New Roman" w:cs="Times New Roman"/>
          <w:sz w:val="20"/>
          <w:szCs w:val="20"/>
          <w:lang w:val="en-US"/>
        </w:rPr>
        <w:t>Categorized</w:t>
      </w:r>
      <w:proofErr w:type="spellEnd"/>
      <w:r w:rsidRPr="00D03ADD">
        <w:rPr>
          <w:rFonts w:ascii="Times New Roman" w:hAnsi="Times New Roman" w:cs="Times New Roman"/>
          <w:sz w:val="20"/>
          <w:szCs w:val="20"/>
          <w:lang w:val="en-US"/>
        </w:rPr>
        <w:t xml:space="preserve"> into one of five mutually exclusive geographic locations in the U.S. based on regional census divisions (</w:t>
      </w:r>
      <w:hyperlink r:id="rId8">
        <w:r w:rsidRPr="00D03ADD">
          <w:rPr>
            <w:rFonts w:ascii="Times New Roman" w:hAnsi="Times New Roman" w:cs="Times New Roman"/>
            <w:color w:val="0563C1"/>
            <w:sz w:val="20"/>
            <w:szCs w:val="20"/>
            <w:u w:val="single"/>
            <w:lang w:val="en-US"/>
          </w:rPr>
          <w:t>https://www2.census.gov/geo/pdfs/maps-data/maps/reference/us_regdiv.pdf</w:t>
        </w:r>
      </w:hyperlink>
      <w:r w:rsidRPr="00D03ADD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C53414" w:rsidRPr="00D03AD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447106C" w14:textId="503373CB" w:rsidR="00DA18F7" w:rsidRPr="00D03ADD" w:rsidRDefault="00DA18F7" w:rsidP="00DA18F7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OLE_LINK38"/>
      <w:proofErr w:type="spellStart"/>
      <w:r w:rsidRPr="00D03A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D03ADD">
        <w:rPr>
          <w:rFonts w:ascii="Times New Roman" w:hAnsi="Times New Roman" w:cs="Times New Roman"/>
          <w:sz w:val="20"/>
          <w:szCs w:val="20"/>
          <w:lang w:val="en-US"/>
        </w:rPr>
        <w:t>As</w:t>
      </w:r>
      <w:proofErr w:type="spellEnd"/>
      <w:r w:rsidRPr="00D03ADD">
        <w:rPr>
          <w:rFonts w:ascii="Times New Roman" w:hAnsi="Times New Roman" w:cs="Times New Roman"/>
          <w:sz w:val="20"/>
          <w:szCs w:val="20"/>
          <w:lang w:val="en-US"/>
        </w:rPr>
        <w:t xml:space="preserve"> per CDC guidelines</w:t>
      </w:r>
      <w:r w:rsidR="000D1362" w:rsidRPr="00D03ADD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D03A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9" w:anchor="print" w:history="1">
        <w:r w:rsidR="000D1362" w:rsidRPr="00D03ADD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cdc.gov/coronavirus/2019-ncov/hcp/clinical-care/underlyingconditions.html#print</w:t>
        </w:r>
      </w:hyperlink>
      <w:r w:rsidR="00C53414" w:rsidRPr="00D03AD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2"/>
    <w:p w14:paraId="3AC1B043" w14:textId="28B1ED29" w:rsidR="007070E7" w:rsidRPr="00D03ADD" w:rsidRDefault="007070E7" w:rsidP="007070E7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03A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D03ADD">
        <w:rPr>
          <w:rFonts w:ascii="Times New Roman" w:hAnsi="Times New Roman" w:cs="Times New Roman"/>
          <w:sz w:val="20"/>
          <w:szCs w:val="20"/>
          <w:lang w:val="en-US"/>
        </w:rPr>
        <w:t>Counts</w:t>
      </w:r>
      <w:proofErr w:type="spellEnd"/>
      <w:r w:rsidRPr="00D03ADD">
        <w:rPr>
          <w:rFonts w:ascii="Times New Roman" w:hAnsi="Times New Roman" w:cs="Times New Roman"/>
          <w:sz w:val="20"/>
          <w:szCs w:val="20"/>
          <w:lang w:val="en-US"/>
        </w:rPr>
        <w:t xml:space="preserve"> of patients by recorded vaccination source for each vaccine type are reported. These counts were mutually exclusive and decided in a hierarchical manner</w:t>
      </w:r>
      <w:r w:rsidR="00C53414" w:rsidRPr="00D03ADD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03A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47BA547" w14:textId="3393CE7C" w:rsidR="007070E7" w:rsidRPr="00337E63" w:rsidRDefault="007070E7" w:rsidP="00DA18F7">
      <w:pPr>
        <w:rPr>
          <w:rFonts w:ascii="Times New Roman" w:hAnsi="Times New Roman" w:cs="Times New Roman"/>
          <w:lang w:val="en-US"/>
        </w:rPr>
      </w:pPr>
    </w:p>
    <w:p w14:paraId="7A3937B9" w14:textId="154DE66A" w:rsidR="00DA18F7" w:rsidRPr="00337E63" w:rsidRDefault="00DA18F7" w:rsidP="00606F19">
      <w:pPr>
        <w:rPr>
          <w:rFonts w:ascii="Times New Roman" w:hAnsi="Times New Roman" w:cs="Times New Roman"/>
          <w:lang w:val="en-US"/>
        </w:rPr>
      </w:pPr>
    </w:p>
    <w:p w14:paraId="1D3C1465" w14:textId="77777777" w:rsidR="004321A7" w:rsidRPr="00337E63" w:rsidRDefault="004321A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10080FB" w14:textId="40779028" w:rsidR="00EC2898" w:rsidRDefault="003C3578" w:rsidP="003C35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A5D4C"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>. Baseline characteristics (post-</w:t>
      </w:r>
      <w:r w:rsidR="000E2E73" w:rsidRPr="00337E63">
        <w:rPr>
          <w:rFonts w:ascii="Times New Roman" w:hAnsi="Times New Roman" w:cs="Times New Roman"/>
          <w:sz w:val="24"/>
          <w:szCs w:val="24"/>
          <w:lang w:val="en-US"/>
        </w:rPr>
        <w:t>weighting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) of individuals ≥50 years </w:t>
      </w:r>
      <w:r w:rsidR="003223FC">
        <w:rPr>
          <w:rFonts w:ascii="Times New Roman" w:hAnsi="Times New Roman" w:cs="Times New Roman"/>
          <w:sz w:val="24"/>
          <w:szCs w:val="24"/>
          <w:lang w:val="en-US"/>
        </w:rPr>
        <w:t>vaccinated with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 mRNA-1273.222 or BNT162b2 </w:t>
      </w:r>
      <w:r w:rsidR="00EC2898">
        <w:rPr>
          <w:rFonts w:ascii="Times New Roman" w:hAnsi="Times New Roman" w:cs="Times New Roman"/>
          <w:sz w:val="24"/>
          <w:szCs w:val="24"/>
          <w:lang w:val="en-US"/>
        </w:rPr>
        <w:t xml:space="preserve">Bivalent </w:t>
      </w:r>
      <w:r w:rsidR="008061D2" w:rsidRPr="00337E63">
        <w:rPr>
          <w:rFonts w:ascii="Times New Roman" w:hAnsi="Times New Roman" w:cs="Times New Roman"/>
          <w:sz w:val="24"/>
          <w:szCs w:val="24"/>
          <w:lang w:val="en-US"/>
        </w:rPr>
        <w:t>vaccine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E2A5281" w14:textId="77777777" w:rsidR="00233B86" w:rsidRDefault="00233B86" w:rsidP="003C357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1A3F5C" w14:textId="18DC9F80" w:rsidR="003C3578" w:rsidRPr="00233B86" w:rsidRDefault="003C3578" w:rsidP="003C357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1101"/>
        <w:gridCol w:w="1984"/>
        <w:gridCol w:w="2268"/>
        <w:gridCol w:w="1985"/>
        <w:gridCol w:w="1417"/>
      </w:tblGrid>
      <w:tr w:rsidR="00CF52BF" w:rsidRPr="00337E63" w14:paraId="29C2ED13" w14:textId="77777777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</w:tcPr>
          <w:p w14:paraId="12FD709C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FD5CF64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1E413" w14:textId="77777777" w:rsidR="003C3578" w:rsidRPr="00337E63" w:rsidRDefault="003C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RNA-1273.2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7A84F" w14:textId="0F79168B" w:rsidR="003C3578" w:rsidRPr="00337E63" w:rsidRDefault="003C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CA" w:eastAsia="en-GB"/>
              </w:rPr>
              <w:t xml:space="preserve">BNT162b2 </w:t>
            </w:r>
            <w:r w:rsidR="005978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CA" w:eastAsia="en-GB"/>
              </w:rPr>
              <w:t>Bival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A0BEC2" w14:textId="77777777" w:rsidR="003C3578" w:rsidRPr="00337E63" w:rsidRDefault="003C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SMD</w:t>
            </w:r>
          </w:p>
        </w:tc>
      </w:tr>
      <w:tr w:rsidR="00CF52BF" w:rsidRPr="00337E63" w14:paraId="6D26F757" w14:textId="77777777" w:rsidTr="00FD4605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360DA827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Number of patients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F8A720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050FE" w14:textId="62D217BF" w:rsidR="003C3578" w:rsidRPr="00337E63" w:rsidRDefault="00CF52BF" w:rsidP="00FD4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773,58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FD5FF" w14:textId="12D31158" w:rsidR="003C3578" w:rsidRPr="00337E63" w:rsidRDefault="00002312" w:rsidP="00FD4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,1</w:t>
            </w:r>
            <w:r w:rsidR="00CF52BF"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7</w:t>
            </w: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8,</w:t>
            </w:r>
            <w:r w:rsidR="00CF52BF"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6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E17A8B" w14:textId="77777777" w:rsidR="003C3578" w:rsidRPr="00337E63" w:rsidRDefault="003C3578" w:rsidP="00FD4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CF52BF" w:rsidRPr="00337E63" w14:paraId="151D8CDA" w14:textId="77777777" w:rsidTr="00887331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0AEBC470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Age at index, mean (SD)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1DBABAC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594B1" w14:textId="006C944F" w:rsidR="003C3578" w:rsidRPr="00337E63" w:rsidRDefault="00002312" w:rsidP="00FD460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9.</w:t>
            </w:r>
            <w:r w:rsidR="00CF52BF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60E68" w14:textId="170F24FC" w:rsidR="003C3578" w:rsidRPr="00337E63" w:rsidRDefault="00002312" w:rsidP="00FD460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9.</w:t>
            </w:r>
            <w:r w:rsidR="00CF52BF"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5D3B041" w14:textId="0AA2CC55" w:rsidR="003C3578" w:rsidRPr="00337E63" w:rsidRDefault="00CF52BF" w:rsidP="00FD46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96</w:t>
            </w:r>
          </w:p>
        </w:tc>
      </w:tr>
      <w:tr w:rsidR="00887331" w:rsidRPr="00337E63" w14:paraId="26DD8DB2" w14:textId="77777777" w:rsidTr="00887331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29B13581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E5E5315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Femal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60F77" w14:textId="2DEDAEAE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,890 (57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AC22F8" w14:textId="6D4F5C69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,578 (57.2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AC65CA8" w14:textId="41C2DD63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23</w:t>
            </w:r>
          </w:p>
        </w:tc>
      </w:tr>
      <w:tr w:rsidR="00887331" w:rsidRPr="00337E63" w14:paraId="2E0E6A4D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C91B876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D5E55B2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Mal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A4470" w14:textId="125308C1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,696 (42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04E0F" w14:textId="18992C9F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,026 (42.8)</w:t>
            </w:r>
          </w:p>
        </w:tc>
        <w:tc>
          <w:tcPr>
            <w:tcW w:w="1417" w:type="dxa"/>
            <w:vMerge/>
            <w:shd w:val="clear" w:color="auto" w:fill="auto"/>
          </w:tcPr>
          <w:p w14:paraId="70EF7953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7BE2151F" w14:textId="77777777" w:rsidTr="00887331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7A10DD44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Rac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4057CFA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Black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865A7" w14:textId="168388CA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192 (4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8081A0" w14:textId="475188A2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214 (4.5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2F99551" w14:textId="6FA9FAB3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48</w:t>
            </w:r>
          </w:p>
        </w:tc>
      </w:tr>
      <w:tr w:rsidR="00887331" w:rsidRPr="00337E63" w14:paraId="3EF289EA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2B513828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5E40D9A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th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ABA30" w14:textId="4F237B75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091 (3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F5BD32" w14:textId="1DF38386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554 (3.6)</w:t>
            </w:r>
          </w:p>
        </w:tc>
        <w:tc>
          <w:tcPr>
            <w:tcW w:w="1417" w:type="dxa"/>
            <w:vMerge/>
            <w:shd w:val="clear" w:color="auto" w:fill="auto"/>
          </w:tcPr>
          <w:p w14:paraId="71680772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887331" w:rsidRPr="00337E63" w14:paraId="272454E5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79A1A641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973FA0F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Whit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CE167" w14:textId="1F441BAF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,585 (42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6FD89F" w14:textId="220968E6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,282 (42.6)</w:t>
            </w:r>
          </w:p>
        </w:tc>
        <w:tc>
          <w:tcPr>
            <w:tcW w:w="1417" w:type="dxa"/>
            <w:vMerge/>
            <w:shd w:val="clear" w:color="auto" w:fill="auto"/>
          </w:tcPr>
          <w:p w14:paraId="46D65269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887331" w:rsidRPr="00337E63" w14:paraId="124A1100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37D9AB5C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48FBDEB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59D84" w14:textId="12E6DCCC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,720 (49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288CD3" w14:textId="5E0A0264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,554 (49.3)</w:t>
            </w:r>
          </w:p>
        </w:tc>
        <w:tc>
          <w:tcPr>
            <w:tcW w:w="1417" w:type="dxa"/>
            <w:vMerge/>
            <w:shd w:val="clear" w:color="auto" w:fill="auto"/>
          </w:tcPr>
          <w:p w14:paraId="2EAF3326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887331" w:rsidRPr="00337E63" w14:paraId="08D79500" w14:textId="77777777" w:rsidTr="00887331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3E7AE6D8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Ethnicit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BF6CF01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Hispanic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0075F" w14:textId="3DB137E1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889 (3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D78F37" w14:textId="410A9111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003 (3.6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29E2AAB" w14:textId="2576D23B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37</w:t>
            </w:r>
          </w:p>
        </w:tc>
      </w:tr>
      <w:tr w:rsidR="00887331" w:rsidRPr="00337E63" w14:paraId="1F15803D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517BE14A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87EBEE0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n-Hispanic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D4A40" w14:textId="52B98E4D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,014 (81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C65FE6" w14:textId="3AA967EE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5,114 (81.0)</w:t>
            </w:r>
          </w:p>
        </w:tc>
        <w:tc>
          <w:tcPr>
            <w:tcW w:w="1417" w:type="dxa"/>
            <w:vMerge/>
            <w:shd w:val="clear" w:color="auto" w:fill="auto"/>
          </w:tcPr>
          <w:p w14:paraId="1D59F4EA" w14:textId="12CEE012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09335736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6E565BA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97C4192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EC764D" w14:textId="3394F8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,684 (15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832FFB" w14:textId="0A4E0E74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,488 (15.3)</w:t>
            </w:r>
          </w:p>
        </w:tc>
        <w:tc>
          <w:tcPr>
            <w:tcW w:w="1417" w:type="dxa"/>
            <w:vMerge/>
            <w:shd w:val="clear" w:color="auto" w:fill="auto"/>
          </w:tcPr>
          <w:p w14:paraId="03D47905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2B11045B" w14:textId="77777777" w:rsidTr="00887331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11A57468" w14:textId="6A06EAEE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Geographic reg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36F7FB1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Midwe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26ED6" w14:textId="750CB48F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,244 (19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E2D0CD" w14:textId="6F8D20C0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,754 (20.9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1570FFC6" w14:textId="31E061B4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257</w:t>
            </w:r>
          </w:p>
        </w:tc>
      </w:tr>
      <w:tr w:rsidR="00887331" w:rsidRPr="00337E63" w14:paraId="5294486B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46E0DE17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BB4F9B0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rthea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BACE8" w14:textId="0377CF29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,073 (27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4FD34" w14:textId="241446C3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,540 (27.0)</w:t>
            </w:r>
          </w:p>
        </w:tc>
        <w:tc>
          <w:tcPr>
            <w:tcW w:w="1417" w:type="dxa"/>
            <w:vMerge/>
            <w:shd w:val="clear" w:color="auto" w:fill="auto"/>
          </w:tcPr>
          <w:p w14:paraId="1EF25ADB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777EDC1B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DAB07F1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55C5E93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uth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505D2" w14:textId="2652F91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,525 (29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DD09A6" w14:textId="4FDF77DB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,656 (28.9)</w:t>
            </w:r>
          </w:p>
        </w:tc>
        <w:tc>
          <w:tcPr>
            <w:tcW w:w="1417" w:type="dxa"/>
            <w:vMerge/>
            <w:shd w:val="clear" w:color="auto" w:fill="auto"/>
          </w:tcPr>
          <w:p w14:paraId="76C826A1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1A0A1B81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58CEEE1F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591EDE9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We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0C489" w14:textId="582AACBD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,783 (17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07ACA" w14:textId="4B05F828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,010 (17.1)</w:t>
            </w:r>
          </w:p>
        </w:tc>
        <w:tc>
          <w:tcPr>
            <w:tcW w:w="1417" w:type="dxa"/>
            <w:vMerge/>
            <w:shd w:val="clear" w:color="auto" w:fill="auto"/>
          </w:tcPr>
          <w:p w14:paraId="495341A4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2B571FEA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0CDDF0F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F308F5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AB75EC" w14:textId="7831B024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961 (6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7AD2F" w14:textId="046E06B8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645 (6.0)</w:t>
            </w:r>
          </w:p>
        </w:tc>
        <w:tc>
          <w:tcPr>
            <w:tcW w:w="1417" w:type="dxa"/>
            <w:vMerge/>
            <w:shd w:val="clear" w:color="auto" w:fill="auto"/>
          </w:tcPr>
          <w:p w14:paraId="131BC4BC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C6516D" w:rsidRPr="00337E63" w14:paraId="18646F9B" w14:textId="77777777" w:rsidTr="00887331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48700FA7" w14:textId="2A24ABD1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bookmarkStart w:id="3" w:name="_Hlk138862783"/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onth of index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at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1543A0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8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D00F50" w14:textId="6BC46AC1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&lt;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86720" w14:textId="6553E7EF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&lt;0.1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6C90226" w14:textId="5C2EE68F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281</w:t>
            </w:r>
          </w:p>
        </w:tc>
      </w:tr>
      <w:bookmarkEnd w:id="3"/>
      <w:tr w:rsidR="00C6516D" w:rsidRPr="00337E63" w14:paraId="2500C886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01A5444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D1F8F10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9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C05B43" w14:textId="13E7CDF8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,716 (2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79FC51" w14:textId="19FF49DC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,209 (26.2)</w:t>
            </w:r>
          </w:p>
        </w:tc>
        <w:tc>
          <w:tcPr>
            <w:tcW w:w="1417" w:type="dxa"/>
            <w:vMerge/>
            <w:shd w:val="clear" w:color="auto" w:fill="auto"/>
          </w:tcPr>
          <w:p w14:paraId="36D1ADAE" w14:textId="77777777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C6516D" w:rsidRPr="00337E63" w14:paraId="083EB49E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A198E21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16E4C79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0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8988B" w14:textId="1D1C9733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,896 (3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80FD7E" w14:textId="1ADB0C15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,231 (37.6)</w:t>
            </w:r>
          </w:p>
        </w:tc>
        <w:tc>
          <w:tcPr>
            <w:tcW w:w="1417" w:type="dxa"/>
            <w:vMerge/>
            <w:shd w:val="clear" w:color="auto" w:fill="auto"/>
          </w:tcPr>
          <w:p w14:paraId="6F897AF3" w14:textId="77777777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C6516D" w:rsidRPr="00337E63" w14:paraId="63463985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68A3C579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DDB9602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1-2022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6CFE0" w14:textId="0FB27283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,921 (20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3195AC" w14:textId="645DE211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,589 (20.2)</w:t>
            </w:r>
          </w:p>
        </w:tc>
        <w:tc>
          <w:tcPr>
            <w:tcW w:w="1417" w:type="dxa"/>
            <w:vMerge/>
            <w:shd w:val="clear" w:color="auto" w:fill="auto"/>
          </w:tcPr>
          <w:p w14:paraId="3347C466" w14:textId="77777777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C6516D" w:rsidRPr="00337E63" w14:paraId="2D7E5810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8199390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3EB289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2-2022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40698" w14:textId="76C6CF30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664 (1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D9A03" w14:textId="69709316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,321 (11.2)</w:t>
            </w:r>
          </w:p>
        </w:tc>
        <w:tc>
          <w:tcPr>
            <w:tcW w:w="1417" w:type="dxa"/>
            <w:vMerge/>
            <w:shd w:val="clear" w:color="auto" w:fill="auto"/>
          </w:tcPr>
          <w:p w14:paraId="455A1FAF" w14:textId="77777777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C6516D" w:rsidRPr="00337E63" w14:paraId="343A1BFF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63052F55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8F5C1B2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-2023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14A021" w14:textId="6DF5F98D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837 (3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0035B" w14:textId="39063752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812 (3.8)</w:t>
            </w:r>
          </w:p>
        </w:tc>
        <w:tc>
          <w:tcPr>
            <w:tcW w:w="1417" w:type="dxa"/>
            <w:vMerge/>
            <w:shd w:val="clear" w:color="auto" w:fill="auto"/>
          </w:tcPr>
          <w:p w14:paraId="219D8D15" w14:textId="77777777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C6516D" w:rsidRPr="00337E63" w14:paraId="56EED145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3450D669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C3E4CA5" w14:textId="77777777" w:rsidR="00C6516D" w:rsidRPr="00337E63" w:rsidRDefault="00C6516D" w:rsidP="00C6516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2-2023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F08E5" w14:textId="116E1543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45 (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50072" w14:textId="73551F1F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33 (1.0)</w:t>
            </w:r>
          </w:p>
        </w:tc>
        <w:tc>
          <w:tcPr>
            <w:tcW w:w="1417" w:type="dxa"/>
            <w:vMerge/>
            <w:shd w:val="clear" w:color="auto" w:fill="auto"/>
          </w:tcPr>
          <w:p w14:paraId="5A7F0BA6" w14:textId="77777777" w:rsidR="00C6516D" w:rsidRPr="00337E63" w:rsidRDefault="00C6516D" w:rsidP="00C65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1BE3DE99" w14:textId="77777777" w:rsidTr="00887331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22DF2879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rimary series COVID-19 vacc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206CB7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eterolog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7A29E" w14:textId="79B4AE2A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,270 (8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63DB9" w14:textId="6F77015A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088 (9.2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51AB021" w14:textId="014FEA6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10</w:t>
            </w:r>
          </w:p>
        </w:tc>
      </w:tr>
      <w:tr w:rsidR="00887331" w:rsidRPr="00337E63" w14:paraId="50D32A86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FDF49C2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41D5778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molog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14EB6" w14:textId="238A6B95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,827 (23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259E31" w14:textId="44C19F75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,818 (22.4)</w:t>
            </w:r>
          </w:p>
        </w:tc>
        <w:tc>
          <w:tcPr>
            <w:tcW w:w="1417" w:type="dxa"/>
            <w:vMerge/>
            <w:shd w:val="clear" w:color="auto" w:fill="auto"/>
          </w:tcPr>
          <w:p w14:paraId="2B32A43B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5A2BB4F0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0132E45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0AE2F3DF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26D94" w14:textId="104E0361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,490 (67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22B01E" w14:textId="530F189B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,699 (68.4)</w:t>
            </w:r>
          </w:p>
        </w:tc>
        <w:tc>
          <w:tcPr>
            <w:tcW w:w="1417" w:type="dxa"/>
            <w:vMerge/>
            <w:shd w:val="clear" w:color="auto" w:fill="auto"/>
          </w:tcPr>
          <w:p w14:paraId="3CCB3136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24555E0F" w14:textId="77777777" w:rsidTr="00887331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59C95099" w14:textId="7C15B83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bookmarkStart w:id="4" w:name="OLE_LINK44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  <w:t>Time since last COVID-19 monovalent vaccination</w:t>
            </w:r>
            <w:bookmarkEnd w:id="4"/>
          </w:p>
        </w:tc>
        <w:tc>
          <w:tcPr>
            <w:tcW w:w="1984" w:type="dxa"/>
            <w:shd w:val="clear" w:color="auto" w:fill="auto"/>
          </w:tcPr>
          <w:p w14:paraId="1B25EFA0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≤9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69223" w14:textId="1BE46852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598 (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01075C" w14:textId="052FD418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290 (1.5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5840234" w14:textId="2951731F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00</w:t>
            </w:r>
          </w:p>
        </w:tc>
      </w:tr>
      <w:tr w:rsidR="00887331" w:rsidRPr="00337E63" w14:paraId="7C9336DB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A061EC4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7D743AE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91–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C5B6D" w14:textId="2482E19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,810 (20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5C500C" w14:textId="16E851C5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,925 (19.1)</w:t>
            </w:r>
          </w:p>
        </w:tc>
        <w:tc>
          <w:tcPr>
            <w:tcW w:w="1417" w:type="dxa"/>
            <w:vMerge/>
            <w:shd w:val="clear" w:color="auto" w:fill="auto"/>
          </w:tcPr>
          <w:p w14:paraId="0477A21F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5FB3AC91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6AC6738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0F00AC55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&gt;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FFC51" w14:textId="4C15227D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,407 (54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DF752F" w14:textId="6995BD1E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,236 (55.1)</w:t>
            </w:r>
          </w:p>
        </w:tc>
        <w:tc>
          <w:tcPr>
            <w:tcW w:w="1417" w:type="dxa"/>
            <w:vMerge/>
            <w:shd w:val="clear" w:color="auto" w:fill="auto"/>
          </w:tcPr>
          <w:p w14:paraId="559F6A09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1FD4E660" w14:textId="77777777" w:rsidTr="0088733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AF01397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372C4453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5EE08" w14:textId="61D8FDEF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,772 (2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9867D" w14:textId="30851DD6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,154 (24.4)</w:t>
            </w:r>
          </w:p>
        </w:tc>
        <w:tc>
          <w:tcPr>
            <w:tcW w:w="1417" w:type="dxa"/>
            <w:vMerge/>
            <w:shd w:val="clear" w:color="auto" w:fill="auto"/>
          </w:tcPr>
          <w:p w14:paraId="67396497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57A5E84E" w14:textId="77777777" w:rsidTr="00887331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4596AB78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Time since last COVID-19 infection</w:t>
            </w:r>
          </w:p>
        </w:tc>
        <w:tc>
          <w:tcPr>
            <w:tcW w:w="1984" w:type="dxa"/>
            <w:shd w:val="clear" w:color="auto" w:fill="auto"/>
          </w:tcPr>
          <w:p w14:paraId="403CF615" w14:textId="12F00CCB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≤12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95526" w14:textId="5C92A293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820 (3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04849F" w14:textId="7DD670D5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276 (3.5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A609E4E" w14:textId="21095C2D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84</w:t>
            </w:r>
          </w:p>
        </w:tc>
      </w:tr>
      <w:tr w:rsidR="00887331" w:rsidRPr="00337E63" w14:paraId="37C208A3" w14:textId="77777777" w:rsidTr="0004099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2CDED9A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120EAB1" w14:textId="272A596F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21–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82F30" w14:textId="0073B8B3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95 (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9728B2" w14:textId="26B39045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416 (1.8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800F4F4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2FABA9FE" w14:textId="77777777" w:rsidTr="0004099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9D22072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7D3376F9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&gt;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82C30" w14:textId="72814F9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039 (7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73FF7C" w14:textId="51B26854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,306 (7.3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21D0DEB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887331" w:rsidRPr="00337E63" w14:paraId="33FB2B63" w14:textId="77777777" w:rsidTr="0004099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7A542E6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4A04694A" w14:textId="77777777" w:rsidR="00887331" w:rsidRPr="00337E63" w:rsidRDefault="00887331" w:rsidP="00CF52B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81FC4" w14:textId="65D74645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7,633 (87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F75A8D" w14:textId="2F075EE5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9,606 (87.4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7599D7A" w14:textId="77777777" w:rsidR="00887331" w:rsidRPr="00337E63" w:rsidRDefault="00887331" w:rsidP="00CF5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9F44A1" w:rsidRPr="00337E63" w14:paraId="5BF6CFB6" w14:textId="77777777" w:rsidTr="002240AF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45BC352E" w14:textId="1B16BC31" w:rsidR="009F44A1" w:rsidRPr="00337E63" w:rsidRDefault="002A73E5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bookmarkStart w:id="5" w:name="OLE_LINK39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  <w:t xml:space="preserve">Underlying medical conditions </w:t>
            </w:r>
            <w:bookmarkEnd w:id="5"/>
          </w:p>
        </w:tc>
        <w:tc>
          <w:tcPr>
            <w:tcW w:w="1984" w:type="dxa"/>
            <w:shd w:val="clear" w:color="auto" w:fill="auto"/>
            <w:vAlign w:val="center"/>
          </w:tcPr>
          <w:p w14:paraId="6050F2BC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D0C03" w14:textId="0EAFB889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0 (8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429048" w14:textId="48D03DA0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 (8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A5CEAF" w14:textId="4C990DC3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6</w:t>
            </w:r>
          </w:p>
        </w:tc>
      </w:tr>
      <w:tr w:rsidR="009F44A1" w:rsidRPr="00337E63" w14:paraId="17DA7EB2" w14:textId="77777777" w:rsidTr="00A97F2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68B658A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CC3329A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9251E" w14:textId="06470FBA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 (35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1F4AB" w14:textId="77D8F312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 (35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643F3A" w14:textId="13B7C463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40</w:t>
            </w:r>
          </w:p>
        </w:tc>
      </w:tr>
      <w:tr w:rsidR="009F44A1" w:rsidRPr="00337E63" w14:paraId="71AA3698" w14:textId="77777777" w:rsidTr="001D15F5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43B3859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EED8552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09692" w14:textId="6F330FA2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 (7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D3B93" w14:textId="58F1F279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7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235CC2" w14:textId="47FC7AEB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21</w:t>
            </w:r>
          </w:p>
        </w:tc>
      </w:tr>
      <w:tr w:rsidR="009F44A1" w:rsidRPr="00337E63" w14:paraId="1D62664E" w14:textId="77777777" w:rsidTr="007A36C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9FD674C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9708EAB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E41EF" w14:textId="10F79388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 (10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D46BEE" w14:textId="54EFEC64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 (1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3D57EA" w14:textId="3342478A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2</w:t>
            </w:r>
          </w:p>
        </w:tc>
      </w:tr>
      <w:tr w:rsidR="009F44A1" w:rsidRPr="00337E63" w14:paraId="23D52927" w14:textId="77777777" w:rsidTr="00632BCE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2FB7DF3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51BB548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67B79" w14:textId="313A8ADB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 (1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BBB582" w14:textId="56AC86DC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8 (1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2F336F" w14:textId="1726C8E6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3</w:t>
            </w:r>
          </w:p>
        </w:tc>
      </w:tr>
      <w:tr w:rsidR="009F44A1" w:rsidRPr="00337E63" w14:paraId="2DE98B79" w14:textId="77777777" w:rsidTr="00BB0312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43989283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F398128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CC601" w14:textId="33BE93D8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 (1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4F27A" w14:textId="5D45B7E4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 (11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36EB31" w14:textId="1235697D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7</w:t>
            </w:r>
          </w:p>
        </w:tc>
      </w:tr>
      <w:tr w:rsidR="009F44A1" w:rsidRPr="00337E63" w14:paraId="03F7DAD6" w14:textId="77777777" w:rsidTr="00B2216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6F44DCA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5592B3E" w14:textId="2D773E12" w:rsidR="009F44A1" w:rsidRPr="00337E63" w:rsidRDefault="009F44A1" w:rsidP="009F44A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stic fibr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CD784" w14:textId="22769F98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44D5AB" w14:textId="48BAAA6B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 (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1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C5DE8F" w14:textId="7644B5E8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8</w:t>
            </w:r>
          </w:p>
        </w:tc>
      </w:tr>
      <w:tr w:rsidR="009F44A1" w:rsidRPr="00337E63" w14:paraId="15C39D9B" w14:textId="77777777" w:rsidTr="000F1593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3985E2C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761A72F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type 1 or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790D0" w14:textId="0DF79C6B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9 (2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B5421" w14:textId="124E80F2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(24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B7444A" w14:textId="2335478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3</w:t>
            </w:r>
          </w:p>
        </w:tc>
      </w:tr>
      <w:tr w:rsidR="009F44A1" w:rsidRPr="00337E63" w14:paraId="03748989" w14:textId="77777777" w:rsidTr="001E0ABE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C820B2B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3F32B83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bil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937F3" w14:textId="3A273A62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 (4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444CC0" w14:textId="0120AAD1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 (5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415C09" w14:textId="633091CB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5</w:t>
            </w:r>
          </w:p>
        </w:tc>
      </w:tr>
      <w:tr w:rsidR="009F44A1" w:rsidRPr="00337E63" w14:paraId="45B125A5" w14:textId="77777777" w:rsidTr="001C2176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8CCEC17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88A0559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BFCC0" w14:textId="36BE35EB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 (17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C2E48" w14:textId="7488A842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3 (17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288CE0" w14:textId="56691A81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7</w:t>
            </w:r>
          </w:p>
        </w:tc>
      </w:tr>
      <w:tr w:rsidR="009F44A1" w:rsidRPr="00337E63" w14:paraId="6624ADB3" w14:textId="77777777" w:rsidTr="008A2CC4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7FE1498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968DA0C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1B522" w14:textId="5190B009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 (0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0EAABA" w14:textId="0C1DF690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 (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B85F16" w14:textId="6A331473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4</w:t>
            </w:r>
          </w:p>
        </w:tc>
      </w:tr>
      <w:tr w:rsidR="009F44A1" w:rsidRPr="00337E63" w14:paraId="21825F2A" w14:textId="77777777" w:rsidTr="00806A99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8289CA5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90E4002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A4CF0" w14:textId="6701F7EA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 (15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268693" w14:textId="6226F8A7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 (15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05AB1E" w14:textId="23FD8BB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95</w:t>
            </w:r>
          </w:p>
        </w:tc>
      </w:tr>
      <w:tr w:rsidR="009F44A1" w:rsidRPr="00337E63" w14:paraId="1175170B" w14:textId="77777777" w:rsidTr="00F50DE1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18989C1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4766D22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ogical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577C9" w14:textId="0B62C3E6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 (2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1129F9" w14:textId="04022A8C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2 (3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83E1AA" w14:textId="33026BB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97</w:t>
            </w:r>
          </w:p>
        </w:tc>
      </w:tr>
      <w:tr w:rsidR="009F44A1" w:rsidRPr="00337E63" w14:paraId="62338478" w14:textId="77777777" w:rsidTr="00296B3F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401C422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2CE1C99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C0807" w14:textId="5B529D20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3 (21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3CC457" w14:textId="3BB0ADA3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 (21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45289A" w14:textId="42FC4A21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36</w:t>
            </w:r>
          </w:p>
        </w:tc>
      </w:tr>
      <w:tr w:rsidR="009F44A1" w:rsidRPr="00337E63" w14:paraId="7ADBDA75" w14:textId="77777777" w:rsidTr="007C79FE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D6DD86A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A145F22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immunodeficien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2624E" w14:textId="4C39AA99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 (7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24B11" w14:textId="28B826A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 (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9680E5" w14:textId="4A3C5860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3</w:t>
            </w:r>
          </w:p>
        </w:tc>
      </w:tr>
      <w:tr w:rsidR="009F44A1" w:rsidRPr="00337E63" w14:paraId="3E55352B" w14:textId="77777777" w:rsidTr="005561DE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F58B1B7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8A69305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y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302FA" w14:textId="04AAD48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&lt;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761AB2" w14:textId="002D0E11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&lt;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EAEB64" w14:textId="2DA3106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1</w:t>
            </w:r>
          </w:p>
        </w:tc>
      </w:tr>
      <w:tr w:rsidR="009F44A1" w:rsidRPr="00337E63" w14:paraId="60B20950" w14:textId="77777777" w:rsidTr="00D325F2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5E5844A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1110AA3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inactiv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1DD70" w14:textId="73B6F289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6 (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2903CE" w14:textId="16C5436B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 (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83C1E4" w14:textId="23F982A4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5</w:t>
            </w:r>
          </w:p>
        </w:tc>
      </w:tr>
      <w:tr w:rsidR="009F44A1" w:rsidRPr="00337E63" w14:paraId="59180F7D" w14:textId="77777777" w:rsidTr="00E935E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91C38D3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ABCCCAC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4AA0A" w14:textId="398F5EE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 (14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FC2D61" w14:textId="4BA868B2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 (14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65C3DF" w14:textId="42D2930F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39</w:t>
            </w:r>
          </w:p>
        </w:tc>
      </w:tr>
      <w:tr w:rsidR="009F44A1" w:rsidRPr="00337E63" w14:paraId="51B6C6CA" w14:textId="77777777" w:rsidTr="00754A0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B170136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C961D15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id organ or hematopoietic stem cell transpla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66566" w14:textId="5388937F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1 (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CCF1CB" w14:textId="034A1230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 (1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64B66A" w14:textId="4DD7D1B0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4</w:t>
            </w:r>
          </w:p>
        </w:tc>
      </w:tr>
      <w:tr w:rsidR="009F44A1" w:rsidRPr="00337E63" w14:paraId="182BC2B4" w14:textId="77777777" w:rsidTr="00682A13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BF51BC1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536BC4A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bercul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2426B" w14:textId="690B735D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 (&lt;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1ACD0C" w14:textId="7E1A14D7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 (&lt;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393ED1" w14:textId="0D12685F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</w:t>
            </w:r>
          </w:p>
        </w:tc>
      </w:tr>
      <w:tr w:rsidR="009F44A1" w:rsidRPr="00337E63" w14:paraId="041849F2" w14:textId="77777777" w:rsidTr="0038692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1D920B8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1C92EEC" w14:textId="77777777" w:rsidR="009F44A1" w:rsidRPr="00337E63" w:rsidRDefault="009F44A1" w:rsidP="009F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immunosuppressa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A0C24" w14:textId="3A330D0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 (5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50BD4F" w14:textId="3BD55C7E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 w:rsidR="0001538E"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7 (5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7B5FD5" w14:textId="35D22D54" w:rsidR="009F44A1" w:rsidRPr="00337E63" w:rsidRDefault="009F44A1" w:rsidP="009F4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1</w:t>
            </w:r>
          </w:p>
        </w:tc>
      </w:tr>
      <w:tr w:rsidR="00CF52BF" w:rsidRPr="00337E63" w14:paraId="5515995B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7654" w:type="dxa"/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2373C" w14:textId="208F5072" w:rsidR="00BD308D" w:rsidRDefault="00BD308D" w:rsidP="00BD308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2D97B0B" w14:textId="10618565" w:rsidR="001071AF" w:rsidRPr="00337E63" w:rsidRDefault="001071AF" w:rsidP="001314D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21C54" w14:textId="77777777" w:rsidR="00BD308D" w:rsidRPr="00337E63" w:rsidRDefault="00BD308D" w:rsidP="00BD308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DFEEDDC" w14:textId="77EF1B96" w:rsidR="00597899" w:rsidRDefault="001314D9" w:rsidP="001314D9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Data are presented as n</w:t>
      </w:r>
      <w:r w:rsidR="0059789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(%) unless otherwise stated</w:t>
      </w:r>
    </w:p>
    <w:p w14:paraId="0935AD52" w14:textId="77777777" w:rsidR="00756C0A" w:rsidRDefault="00756C0A" w:rsidP="00756C0A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CKD, chronic kidney disease; SD, standard deviation; SMD, standardized mean difference.</w:t>
      </w:r>
    </w:p>
    <w:p w14:paraId="3CBF1E95" w14:textId="77777777" w:rsidR="002F5EBE" w:rsidRDefault="009F44A1" w:rsidP="009F44A1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37E6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37E63">
        <w:rPr>
          <w:rFonts w:ascii="Times New Roman" w:hAnsi="Times New Roman" w:cs="Times New Roman"/>
          <w:sz w:val="18"/>
          <w:szCs w:val="18"/>
        </w:rPr>
        <w:t>Includes</w:t>
      </w:r>
      <w:proofErr w:type="spellEnd"/>
      <w:r w:rsidRPr="00337E63">
        <w:rPr>
          <w:rFonts w:ascii="Times New Roman" w:hAnsi="Times New Roman" w:cs="Times New Roman"/>
          <w:sz w:val="18"/>
          <w:szCs w:val="18"/>
        </w:rPr>
        <w:t xml:space="preserve"> recent pregnancy </w:t>
      </w:r>
    </w:p>
    <w:p w14:paraId="79AB0ED0" w14:textId="7A065A0B" w:rsidR="009F44A1" w:rsidRDefault="009F44A1" w:rsidP="009F44A1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37E6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37E63">
        <w:rPr>
          <w:rFonts w:ascii="Times New Roman" w:hAnsi="Times New Roman" w:cs="Times New Roman"/>
          <w:sz w:val="18"/>
          <w:szCs w:val="18"/>
        </w:rPr>
        <w:t>Includes</w:t>
      </w:r>
      <w:proofErr w:type="spellEnd"/>
      <w:r w:rsidRPr="00337E63">
        <w:rPr>
          <w:rFonts w:ascii="Times New Roman" w:hAnsi="Times New Roman" w:cs="Times New Roman"/>
          <w:sz w:val="18"/>
          <w:szCs w:val="18"/>
        </w:rPr>
        <w:t xml:space="preserve"> current and former smokers</w:t>
      </w:r>
    </w:p>
    <w:p w14:paraId="60B95C51" w14:textId="77777777" w:rsidR="002F5EBE" w:rsidRPr="00337E63" w:rsidRDefault="002F5EBE" w:rsidP="009F44A1">
      <w:pPr>
        <w:rPr>
          <w:rFonts w:ascii="Times New Roman" w:hAnsi="Times New Roman" w:cs="Times New Roman"/>
          <w:sz w:val="18"/>
          <w:szCs w:val="18"/>
        </w:rPr>
      </w:pPr>
    </w:p>
    <w:p w14:paraId="3E7224E1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CF1295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C661F6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E9EFB9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AD1AD9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F9306F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7EA1FB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41BA4E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088E53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B119A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4A6C0F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8B9D02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5BF995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44ECA3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3FCAFF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D87ABE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0BB8AB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6FE71A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BF2A41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2A0E0B" w14:textId="77777777" w:rsidR="00597899" w:rsidRDefault="00597899" w:rsidP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12C32D" w14:textId="0D774D23" w:rsidR="00EC2898" w:rsidRDefault="003C3578" w:rsidP="003C35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5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>. Baseline characteristics (post-</w:t>
      </w:r>
      <w:r w:rsidR="000E2E73" w:rsidRPr="00337E63">
        <w:rPr>
          <w:rFonts w:ascii="Times New Roman" w:hAnsi="Times New Roman" w:cs="Times New Roman"/>
          <w:sz w:val="24"/>
          <w:szCs w:val="24"/>
          <w:lang w:val="en-US"/>
        </w:rPr>
        <w:t>weighting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) of individuals ≥65 years </w:t>
      </w:r>
      <w:r w:rsidR="000F338F">
        <w:rPr>
          <w:rFonts w:ascii="Times New Roman" w:hAnsi="Times New Roman" w:cs="Times New Roman"/>
          <w:sz w:val="24"/>
          <w:szCs w:val="24"/>
          <w:lang w:val="en-US"/>
        </w:rPr>
        <w:t>vaccinated with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 mRNA-1273.222 or BNT162b2 </w:t>
      </w:r>
      <w:r w:rsidR="00EC2898">
        <w:rPr>
          <w:rFonts w:ascii="Times New Roman" w:hAnsi="Times New Roman" w:cs="Times New Roman"/>
          <w:sz w:val="24"/>
          <w:szCs w:val="24"/>
          <w:lang w:val="en-US"/>
        </w:rPr>
        <w:t xml:space="preserve">Bivalent </w:t>
      </w:r>
      <w:r w:rsidR="008061D2" w:rsidRPr="00337E63">
        <w:rPr>
          <w:rFonts w:ascii="Times New Roman" w:hAnsi="Times New Roman" w:cs="Times New Roman"/>
          <w:sz w:val="24"/>
          <w:szCs w:val="24"/>
          <w:lang w:val="en-US"/>
        </w:rPr>
        <w:t>vaccine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A4442DA" w14:textId="77777777" w:rsidR="000F338F" w:rsidRDefault="000F338F" w:rsidP="003C357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1101"/>
        <w:gridCol w:w="1984"/>
        <w:gridCol w:w="2268"/>
        <w:gridCol w:w="1985"/>
        <w:gridCol w:w="1417"/>
      </w:tblGrid>
      <w:tr w:rsidR="00952981" w:rsidRPr="00337E63" w14:paraId="5A73FFA9" w14:textId="77777777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</w:tcPr>
          <w:p w14:paraId="00D4D945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09FEB3C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014FF" w14:textId="77777777" w:rsidR="003C3578" w:rsidRPr="00337E63" w:rsidRDefault="003C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RNA-1273.2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024275" w14:textId="7D1D96A9" w:rsidR="003C3578" w:rsidRPr="00337E63" w:rsidRDefault="003C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CA" w:eastAsia="en-GB"/>
              </w:rPr>
              <w:t xml:space="preserve">BNT162b2 </w:t>
            </w:r>
            <w:r w:rsidR="00EC289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CA" w:eastAsia="en-GB"/>
              </w:rPr>
              <w:t>Bival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BC3619" w14:textId="77777777" w:rsidR="003C3578" w:rsidRPr="00337E63" w:rsidRDefault="003C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SMD</w:t>
            </w:r>
          </w:p>
        </w:tc>
      </w:tr>
      <w:tr w:rsidR="00952981" w:rsidRPr="00337E63" w14:paraId="7576BECE" w14:textId="77777777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2F23DCC9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Number of patients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DD9D9D9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7109A" w14:textId="00A7723B" w:rsidR="003C3578" w:rsidRPr="00337E63" w:rsidRDefault="0069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445,9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94DBAE" w14:textId="2E5F0BFF" w:rsidR="003C3578" w:rsidRPr="00337E63" w:rsidRDefault="00697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641,1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BC863D" w14:textId="77777777" w:rsidR="003C3578" w:rsidRPr="00337E63" w:rsidRDefault="003C35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952981" w:rsidRPr="00337E63" w14:paraId="20231263" w14:textId="77777777" w:rsidTr="00BB37FB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6782CD35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bookmarkStart w:id="6" w:name="_Hlk138862973"/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Age at index, mean (SD)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076B82" w14:textId="77777777" w:rsidR="003C3578" w:rsidRPr="00337E63" w:rsidRDefault="003C357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41A5D" w14:textId="3FB1872E" w:rsidR="003C3578" w:rsidRPr="00337E63" w:rsidRDefault="00697A2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6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44E35" w14:textId="562A6C7A" w:rsidR="003C3578" w:rsidRPr="00337E63" w:rsidRDefault="00697A2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6.7)</w:t>
            </w:r>
          </w:p>
        </w:tc>
        <w:tc>
          <w:tcPr>
            <w:tcW w:w="1417" w:type="dxa"/>
            <w:shd w:val="clear" w:color="auto" w:fill="auto"/>
          </w:tcPr>
          <w:p w14:paraId="2A191ABA" w14:textId="67506F30" w:rsidR="003C3578" w:rsidRPr="00337E63" w:rsidRDefault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23</w:t>
            </w:r>
          </w:p>
        </w:tc>
      </w:tr>
      <w:bookmarkEnd w:id="6"/>
      <w:tr w:rsidR="0034096E" w:rsidRPr="00337E63" w14:paraId="0A4E321E" w14:textId="77777777" w:rsidTr="00BB37FB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7C851802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8F6FFD6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Femal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17900" w14:textId="6298AE5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53,468 (56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4BE10C" w14:textId="35286D90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65,297 (57.0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1505605B" w14:textId="1B4F080C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28</w:t>
            </w:r>
          </w:p>
        </w:tc>
      </w:tr>
      <w:tr w:rsidR="0034096E" w:rsidRPr="00337E63" w14:paraId="63C302EA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74E55F12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E7D1BE5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Mal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3D876" w14:textId="209A82CD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92,525 (4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B41084" w14:textId="55017D15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75,898 (43.0)</w:t>
            </w:r>
          </w:p>
        </w:tc>
        <w:tc>
          <w:tcPr>
            <w:tcW w:w="1417" w:type="dxa"/>
            <w:vMerge/>
            <w:shd w:val="clear" w:color="auto" w:fill="auto"/>
          </w:tcPr>
          <w:p w14:paraId="5EEA7623" w14:textId="5A87C4E4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4096E" w:rsidRPr="00337E63" w14:paraId="66565599" w14:textId="77777777" w:rsidTr="00BB37FB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4B53C1EB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Rac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7433853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Black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D4ADD5" w14:textId="64F831C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9,132 (4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1D8A83" w14:textId="0B8A5592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7,806 (4.3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2579E08" w14:textId="7291E8F5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30</w:t>
            </w:r>
          </w:p>
        </w:tc>
      </w:tr>
      <w:tr w:rsidR="0034096E" w:rsidRPr="00337E63" w14:paraId="323270D1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91EAD5E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8EDC05F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th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9D274" w14:textId="341356DD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3,813 (3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0B9319" w14:textId="60C89F0B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9,675 (3.1)</w:t>
            </w:r>
          </w:p>
        </w:tc>
        <w:tc>
          <w:tcPr>
            <w:tcW w:w="1417" w:type="dxa"/>
            <w:vMerge/>
            <w:shd w:val="clear" w:color="auto" w:fill="auto"/>
          </w:tcPr>
          <w:p w14:paraId="1116C93A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34096E" w:rsidRPr="00337E63" w14:paraId="63BC2253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541EDBFD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EEA5F7D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Whit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E0B70" w14:textId="62C4D459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04,836 (45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E99709" w14:textId="54767DE5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94,383 (45.9)</w:t>
            </w:r>
          </w:p>
        </w:tc>
        <w:tc>
          <w:tcPr>
            <w:tcW w:w="1417" w:type="dxa"/>
            <w:vMerge/>
            <w:shd w:val="clear" w:color="auto" w:fill="auto"/>
          </w:tcPr>
          <w:p w14:paraId="06541BD3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34096E" w:rsidRPr="00337E63" w14:paraId="778E1716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437DBE97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A058B09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3AC7D" w14:textId="5A4D4E61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08,213 (46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D178A" w14:textId="08F90661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99,331 (46.7)</w:t>
            </w:r>
          </w:p>
        </w:tc>
        <w:tc>
          <w:tcPr>
            <w:tcW w:w="1417" w:type="dxa"/>
            <w:vMerge/>
            <w:shd w:val="clear" w:color="auto" w:fill="auto"/>
          </w:tcPr>
          <w:p w14:paraId="46AD0B0F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34096E" w:rsidRPr="00337E63" w14:paraId="3EDA13AF" w14:textId="77777777" w:rsidTr="00BB37FB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2118A2A0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Ethnicit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923A2E0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Hispanic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C418A" w14:textId="5112D39F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4,184 (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DB46FC" w14:textId="47AE68D8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0,630 (3.2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23F3B7E" w14:textId="1996E285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31</w:t>
            </w:r>
          </w:p>
        </w:tc>
      </w:tr>
      <w:tr w:rsidR="0034096E" w:rsidRPr="00337E63" w14:paraId="32841251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4F320248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C8E589A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n-Hispanic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9DAA0" w14:textId="4F642CAD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65,189 (81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74D4F6" w14:textId="4B138A53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524,332 (81.8)</w:t>
            </w:r>
          </w:p>
        </w:tc>
        <w:tc>
          <w:tcPr>
            <w:tcW w:w="1417" w:type="dxa"/>
            <w:vMerge/>
            <w:shd w:val="clear" w:color="auto" w:fill="auto"/>
          </w:tcPr>
          <w:p w14:paraId="0E1ABAFC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4096E" w:rsidRPr="00337E63" w14:paraId="7837DCFB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0FBF6CD2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DBE5B07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6F1DC" w14:textId="2E0D4D88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66,621 (14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9685A" w14:textId="41B80138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96,233 (15.0)</w:t>
            </w:r>
          </w:p>
        </w:tc>
        <w:tc>
          <w:tcPr>
            <w:tcW w:w="1417" w:type="dxa"/>
            <w:vMerge/>
            <w:shd w:val="clear" w:color="auto" w:fill="auto"/>
          </w:tcPr>
          <w:p w14:paraId="51D51FF5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4096E" w:rsidRPr="00337E63" w14:paraId="1C81CB30" w14:textId="77777777" w:rsidTr="00BB37FB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1225875E" w14:textId="45B5987F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bookmarkStart w:id="7" w:name="_Hlk138862986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Geographic reg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4C6D021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Midwe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B578F" w14:textId="3E2F0CDD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88,084 (19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CACD10" w14:textId="630B408B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32,347 (20.6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E29968E" w14:textId="29650CD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231</w:t>
            </w:r>
          </w:p>
        </w:tc>
      </w:tr>
      <w:bookmarkEnd w:id="7"/>
      <w:tr w:rsidR="0034096E" w:rsidRPr="00337E63" w14:paraId="0561C701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3A5C9ED2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E45A27A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rthea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6E10A" w14:textId="527DC658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33,004 (29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A3F163" w14:textId="3B7A6F43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90,573 (29.7)</w:t>
            </w:r>
          </w:p>
        </w:tc>
        <w:tc>
          <w:tcPr>
            <w:tcW w:w="1417" w:type="dxa"/>
            <w:vMerge/>
            <w:shd w:val="clear" w:color="auto" w:fill="auto"/>
          </w:tcPr>
          <w:p w14:paraId="2B7011A6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4096E" w:rsidRPr="00337E63" w14:paraId="0EA3A89A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31C1F99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F4E6D5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uth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84057" w14:textId="4D83C086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30,925 (29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D8FD9B" w14:textId="1F2076CE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84,547 (28.8)</w:t>
            </w:r>
          </w:p>
        </w:tc>
        <w:tc>
          <w:tcPr>
            <w:tcW w:w="1417" w:type="dxa"/>
            <w:vMerge/>
            <w:shd w:val="clear" w:color="auto" w:fill="auto"/>
          </w:tcPr>
          <w:p w14:paraId="6B85FF65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4096E" w:rsidRPr="00337E63" w14:paraId="6829591B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3787C66E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ED4436C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We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B81CA" w14:textId="7189C62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67,466 (15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1F1075" w14:textId="180BFE1E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95,983 (15.0)</w:t>
            </w:r>
          </w:p>
        </w:tc>
        <w:tc>
          <w:tcPr>
            <w:tcW w:w="1417" w:type="dxa"/>
            <w:vMerge/>
            <w:shd w:val="clear" w:color="auto" w:fill="auto"/>
          </w:tcPr>
          <w:p w14:paraId="42C70576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4096E" w:rsidRPr="00337E63" w14:paraId="3BD507B9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54C55D9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C863508" w14:textId="77777777" w:rsidR="0034096E" w:rsidRPr="00337E63" w:rsidRDefault="0034096E" w:rsidP="00484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D4D86" w14:textId="55D54375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6,514 (5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83CA73" w14:textId="0C6EF725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7,745 (5.9)</w:t>
            </w:r>
          </w:p>
        </w:tc>
        <w:tc>
          <w:tcPr>
            <w:tcW w:w="1417" w:type="dxa"/>
            <w:vMerge/>
            <w:shd w:val="clear" w:color="auto" w:fill="auto"/>
          </w:tcPr>
          <w:p w14:paraId="4CFA5D2B" w14:textId="77777777" w:rsidR="0034096E" w:rsidRPr="00337E63" w:rsidRDefault="0034096E" w:rsidP="00484E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7400B7" w:rsidRPr="00337E63" w14:paraId="035B079C" w14:textId="77777777" w:rsidTr="00BB37FB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07D42F55" w14:textId="77777777" w:rsidR="007400B7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onth of index date</w:t>
            </w:r>
          </w:p>
          <w:p w14:paraId="76961A85" w14:textId="2804E69A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7846A1B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8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78F83" w14:textId="312F1445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&lt;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795840" w14:textId="2EC481F9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&lt;0.1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53B69E9" w14:textId="71CB3B74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217</w:t>
            </w:r>
          </w:p>
        </w:tc>
      </w:tr>
      <w:tr w:rsidR="007400B7" w:rsidRPr="00337E63" w14:paraId="09D0966F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63F97CE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0AF9326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9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D066D" w14:textId="770E578F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,214 (27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DC5378" w14:textId="08835BAA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,378 (28.1)</w:t>
            </w:r>
          </w:p>
        </w:tc>
        <w:tc>
          <w:tcPr>
            <w:tcW w:w="1417" w:type="dxa"/>
            <w:vMerge/>
            <w:shd w:val="clear" w:color="auto" w:fill="auto"/>
          </w:tcPr>
          <w:p w14:paraId="217B1490" w14:textId="77777777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7400B7" w:rsidRPr="00337E63" w14:paraId="703C44C6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227C3B1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A8B2CF3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0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84356" w14:textId="32E7C4F8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,795 (38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4C2B03" w14:textId="346FCC0E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3,450 (38)</w:t>
            </w:r>
          </w:p>
        </w:tc>
        <w:tc>
          <w:tcPr>
            <w:tcW w:w="1417" w:type="dxa"/>
            <w:vMerge/>
            <w:shd w:val="clear" w:color="auto" w:fill="auto"/>
          </w:tcPr>
          <w:p w14:paraId="101AD3CE" w14:textId="77777777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7400B7" w:rsidRPr="00337E63" w14:paraId="2CDD500F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53274FF2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632E609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1-2022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FA90F" w14:textId="0EF94DC7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,888 (19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F56A5C" w14:textId="0C4A393C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,926 (18.9)</w:t>
            </w:r>
          </w:p>
        </w:tc>
        <w:tc>
          <w:tcPr>
            <w:tcW w:w="1417" w:type="dxa"/>
            <w:vMerge/>
            <w:shd w:val="clear" w:color="auto" w:fill="auto"/>
          </w:tcPr>
          <w:p w14:paraId="0BFE10F5" w14:textId="77777777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7400B7" w:rsidRPr="00337E63" w14:paraId="2A30DABE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41552D1C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B066F5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2-2022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AB266" w14:textId="21A353BC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,044 (1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4AD463" w14:textId="7927177B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,199 (10.2)</w:t>
            </w:r>
          </w:p>
        </w:tc>
        <w:tc>
          <w:tcPr>
            <w:tcW w:w="1417" w:type="dxa"/>
            <w:vMerge/>
            <w:shd w:val="clear" w:color="auto" w:fill="auto"/>
          </w:tcPr>
          <w:p w14:paraId="4AC2B1EE" w14:textId="77777777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7400B7" w:rsidRPr="00337E63" w14:paraId="7E6A7002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2F44785A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0C9D98D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-2023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BF3A8" w14:textId="42DC4F2F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50 (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F2A35" w14:textId="797DD579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,039 (3.9)</w:t>
            </w:r>
          </w:p>
        </w:tc>
        <w:tc>
          <w:tcPr>
            <w:tcW w:w="1417" w:type="dxa"/>
            <w:vMerge/>
            <w:shd w:val="clear" w:color="auto" w:fill="auto"/>
          </w:tcPr>
          <w:p w14:paraId="37F2F33E" w14:textId="77777777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7400B7" w:rsidRPr="00337E63" w14:paraId="070DB18E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5457EF71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C899F7C" w14:textId="77777777" w:rsidR="007400B7" w:rsidRPr="00337E63" w:rsidRDefault="007400B7" w:rsidP="007400B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2-2023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8454B" w14:textId="48115DF0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399 (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4721A3" w14:textId="036BA39E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198 (1.0)</w:t>
            </w:r>
          </w:p>
        </w:tc>
        <w:tc>
          <w:tcPr>
            <w:tcW w:w="1417" w:type="dxa"/>
            <w:vMerge/>
            <w:shd w:val="clear" w:color="auto" w:fill="auto"/>
          </w:tcPr>
          <w:p w14:paraId="21E270CA" w14:textId="77777777" w:rsidR="007400B7" w:rsidRPr="00337E63" w:rsidRDefault="007400B7" w:rsidP="007400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718CE" w:rsidRPr="00337E63" w14:paraId="450E57A6" w14:textId="77777777" w:rsidTr="00BB37FB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33614298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rimary series COVID-19 vacc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4488ED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eterolog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5BF6C" w14:textId="27289AAE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3,370 (5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CD451D" w14:textId="41EB1DA4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43,556 (6.8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CE129D2" w14:textId="61817936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764</w:t>
            </w:r>
          </w:p>
        </w:tc>
      </w:tr>
      <w:tr w:rsidR="003718CE" w:rsidRPr="00337E63" w14:paraId="1053FD82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2454688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6AFB755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molog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90F3E" w14:textId="3DE8CDB6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88,844 (19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6AB5CA" w14:textId="5AD1E92C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15,802 (18.1)</w:t>
            </w:r>
          </w:p>
        </w:tc>
        <w:tc>
          <w:tcPr>
            <w:tcW w:w="1417" w:type="dxa"/>
            <w:vMerge/>
            <w:shd w:val="clear" w:color="auto" w:fill="auto"/>
          </w:tcPr>
          <w:p w14:paraId="52CCA7F3" w14:textId="7777777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718CE" w:rsidRPr="00337E63" w14:paraId="232E4541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13121BF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54E854BB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77A8D" w14:textId="585B340D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33,781 (74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F558C0" w14:textId="274D480D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481,837 (75.1)</w:t>
            </w:r>
          </w:p>
        </w:tc>
        <w:tc>
          <w:tcPr>
            <w:tcW w:w="1417" w:type="dxa"/>
            <w:vMerge/>
            <w:shd w:val="clear" w:color="auto" w:fill="auto"/>
          </w:tcPr>
          <w:p w14:paraId="045A9C63" w14:textId="7777777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718CE" w:rsidRPr="00337E63" w14:paraId="689170DE" w14:textId="77777777" w:rsidTr="00BB37FB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4123866F" w14:textId="57754B3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bookmarkStart w:id="8" w:name="OLE_LINK49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  <w:t>Time since last COVID-19 monovalent vaccination</w:t>
            </w:r>
            <w:bookmarkEnd w:id="8"/>
          </w:p>
        </w:tc>
        <w:tc>
          <w:tcPr>
            <w:tcW w:w="1984" w:type="dxa"/>
            <w:shd w:val="clear" w:color="auto" w:fill="auto"/>
          </w:tcPr>
          <w:p w14:paraId="0AE93688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≤9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DA998" w14:textId="02E9A492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6,827 (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BFE9CF" w14:textId="50389F8A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9,565 (1.5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E798FE1" w14:textId="1CE33E1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18</w:t>
            </w:r>
          </w:p>
        </w:tc>
      </w:tr>
      <w:tr w:rsidR="003718CE" w:rsidRPr="00337E63" w14:paraId="7C53D226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EA3F574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30C1FD5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91–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E0D29" w14:textId="582753DB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02,382 (23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BBD57A" w14:textId="155A9CA8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36,674 (21.3)</w:t>
            </w:r>
          </w:p>
        </w:tc>
        <w:tc>
          <w:tcPr>
            <w:tcW w:w="1417" w:type="dxa"/>
            <w:vMerge/>
            <w:shd w:val="clear" w:color="auto" w:fill="auto"/>
          </w:tcPr>
          <w:p w14:paraId="58F9A5A0" w14:textId="7777777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718CE" w:rsidRPr="00337E63" w14:paraId="33E2BE4B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6B1F2A4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63B65AB6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&gt;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2EFDA" w14:textId="74659FFA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03,504 (45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786214" w14:textId="32E1A3ED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02,506 (47.2)</w:t>
            </w:r>
          </w:p>
        </w:tc>
        <w:tc>
          <w:tcPr>
            <w:tcW w:w="1417" w:type="dxa"/>
            <w:vMerge/>
            <w:shd w:val="clear" w:color="auto" w:fill="auto"/>
          </w:tcPr>
          <w:p w14:paraId="5F57519C" w14:textId="7777777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718CE" w:rsidRPr="00337E63" w14:paraId="4B653F58" w14:textId="77777777" w:rsidTr="00BB37FB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CAB0DF4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694300C9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2133C" w14:textId="23C269E8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33,281 (29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8B411" w14:textId="5F2BEAF5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92,450 (30.0)</w:t>
            </w:r>
          </w:p>
        </w:tc>
        <w:tc>
          <w:tcPr>
            <w:tcW w:w="1417" w:type="dxa"/>
            <w:vMerge/>
            <w:shd w:val="clear" w:color="auto" w:fill="auto"/>
          </w:tcPr>
          <w:p w14:paraId="6390F71F" w14:textId="7777777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718CE" w:rsidRPr="00337E63" w14:paraId="57195F98" w14:textId="77777777" w:rsidTr="00BB37FB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063C0011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Time since last COVID-19 infection</w:t>
            </w:r>
          </w:p>
        </w:tc>
        <w:tc>
          <w:tcPr>
            <w:tcW w:w="1984" w:type="dxa"/>
            <w:shd w:val="clear" w:color="auto" w:fill="auto"/>
          </w:tcPr>
          <w:p w14:paraId="46DB51A2" w14:textId="666E7E42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≤12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79C4D" w14:textId="4217BD35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5,150 (3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417C0" w14:textId="6FEC815E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2,238 (3.5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4602286" w14:textId="16C85E7F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103</w:t>
            </w:r>
          </w:p>
        </w:tc>
      </w:tr>
      <w:tr w:rsidR="003718CE" w:rsidRPr="00337E63" w14:paraId="76475CCE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3754029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42B14A0" w14:textId="00968D58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21–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30CA6" w14:textId="5DE555C1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7,257 (1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C923EF" w14:textId="7462087C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0,493 (1.6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B744351" w14:textId="7777777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718CE" w:rsidRPr="00337E63" w14:paraId="73D5F45D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AC037A2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2B2311CD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&gt;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EB80A" w14:textId="6755B3F3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8,855 (6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975E47" w14:textId="608F4BF6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42,960 (6.7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708B35F" w14:textId="7777777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3718CE" w:rsidRPr="00337E63" w14:paraId="77ED991E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20C7E1B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644EC86B" w14:textId="77777777" w:rsidR="003718CE" w:rsidRPr="00337E63" w:rsidRDefault="003718CE" w:rsidP="007B5B1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B9F64" w14:textId="26BE231C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94,732 (88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CE9618" w14:textId="79703432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565,504 (88.2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460FD98" w14:textId="77777777" w:rsidR="003718CE" w:rsidRPr="00337E63" w:rsidRDefault="003718CE" w:rsidP="007B5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952981" w:rsidRPr="00337E63" w14:paraId="3D34BA67" w14:textId="7777777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7117F920" w14:textId="251AB2B9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Underlying medical condition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BD29C0" w14:textId="22FB12AC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77E98" w14:textId="5E7E1A27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6,304 (8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C070DF" w14:textId="3FD214AE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52,433 (8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B70B2E" w14:textId="73201677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4</w:t>
            </w:r>
          </w:p>
        </w:tc>
      </w:tr>
      <w:tr w:rsidR="00952981" w:rsidRPr="00337E63" w14:paraId="24D59488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ADFE154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9D41A2C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CEED7" w14:textId="75F1F62D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73,386 (38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37450" w14:textId="1E4107B9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48,505 (38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720279" w14:textId="739CC2EA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25</w:t>
            </w:r>
          </w:p>
        </w:tc>
      </w:tr>
      <w:tr w:rsidR="00952981" w:rsidRPr="00337E63" w14:paraId="736644BC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0AFDE34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5EC3E97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A0E8F" w14:textId="77CFB224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44,071 (9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7D4668" w14:textId="038EF45B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64,071 (1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030868" w14:textId="192E728D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37</w:t>
            </w:r>
          </w:p>
        </w:tc>
      </w:tr>
      <w:tr w:rsidR="00952981" w:rsidRPr="00337E63" w14:paraId="1302023E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567E106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D307F6A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4F659" w14:textId="56BBA5AD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59,176 (13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BBA374" w14:textId="7AE6CE8D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86,016 (13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7A5B02" w14:textId="26345335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43</w:t>
            </w:r>
          </w:p>
        </w:tc>
      </w:tr>
      <w:tr w:rsidR="00952981" w:rsidRPr="00337E63" w14:paraId="5C5EE99A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4F1CC5EF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DE2519F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1F48A" w14:textId="1E5518D2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5,852 (1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EF1950" w14:textId="41A5ECAE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8,542 (1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AB0155" w14:textId="340E3094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8</w:t>
            </w:r>
          </w:p>
        </w:tc>
      </w:tr>
      <w:tr w:rsidR="00952981" w:rsidRPr="00337E63" w14:paraId="2DC5005D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40349CFA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D76E91B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972D3" w14:textId="3B96AC19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71,141 (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16BD1A" w14:textId="1575B87D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03,363 (16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616DFA" w14:textId="49E8A060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46</w:t>
            </w:r>
          </w:p>
        </w:tc>
      </w:tr>
      <w:tr w:rsidR="00952981" w:rsidRPr="00337E63" w14:paraId="42F94D20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97C4654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FA2AEC6" w14:textId="0FEC9B8E" w:rsidR="00952981" w:rsidRPr="00337E63" w:rsidRDefault="00952981" w:rsidP="009529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stic fibr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17E3D9" w14:textId="6E947DED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48 (&lt;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CC52F" w14:textId="61A8DD53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67 (&lt;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75959C" w14:textId="179F3297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3</w:t>
            </w:r>
          </w:p>
        </w:tc>
      </w:tr>
      <w:tr w:rsidR="00952981" w:rsidRPr="00337E63" w14:paraId="6049585D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9ABC2E1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D601C70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type 1 or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FC156" w14:textId="6DCBB975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25,880 (28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18F979" w14:textId="60334EC0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81,558 (28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279343" w14:textId="3480E0C6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20</w:t>
            </w:r>
          </w:p>
        </w:tc>
      </w:tr>
      <w:tr w:rsidR="00952981" w:rsidRPr="00337E63" w14:paraId="78872B1F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8CFDE9E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99C56BF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bil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8C742" w14:textId="40D2B08C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9,111 (4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12212" w14:textId="2B61168F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7,624 (4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44C004" w14:textId="166024A7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11</w:t>
            </w:r>
          </w:p>
        </w:tc>
      </w:tr>
      <w:tr w:rsidR="00952981" w:rsidRPr="00337E63" w14:paraId="56C2514E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48E4403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0D41BC2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98DE9" w14:textId="6C70DCC7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07,398 (24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5F279" w14:textId="46AB3AA0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55,468 (24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33C2BB" w14:textId="56735B5D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39</w:t>
            </w:r>
          </w:p>
        </w:tc>
      </w:tr>
      <w:tr w:rsidR="00952981" w:rsidRPr="00337E63" w14:paraId="2573DB21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7B60136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C5979B1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9E458E" w14:textId="00FFB289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,217 (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F32A6" w14:textId="31F4DB53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,766 (0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A6F0E2" w14:textId="4191ABBC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5</w:t>
            </w:r>
          </w:p>
        </w:tc>
      </w:tr>
      <w:tr w:rsidR="00952981" w:rsidRPr="00337E63" w14:paraId="55F12471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8AA5056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8D8DACA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E78A2" w14:textId="00636AAA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64,813 (14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6C55A" w14:textId="198ED8C5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95,743 (14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7DFA1E" w14:textId="2F2430F0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113</w:t>
            </w:r>
          </w:p>
        </w:tc>
      </w:tr>
      <w:tr w:rsidR="00952981" w:rsidRPr="00337E63" w14:paraId="707E9799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F0FF133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1A4E574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ogical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36842" w14:textId="1980E1CE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1,113 (4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C39302" w14:textId="181EBA56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2,188 (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EB5DE9" w14:textId="7DC43C2B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133</w:t>
            </w:r>
          </w:p>
        </w:tc>
      </w:tr>
      <w:tr w:rsidR="00952981" w:rsidRPr="00337E63" w14:paraId="3B21C594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438AAE43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A4C068C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40A45" w14:textId="0CC916EB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92,563 (20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2AB1A3" w14:textId="6DDF34A1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33,914 (2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ED9960" w14:textId="60A62D2D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32</w:t>
            </w:r>
          </w:p>
        </w:tc>
      </w:tr>
      <w:tr w:rsidR="00952981" w:rsidRPr="00337E63" w14:paraId="2E036DE1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9A5801B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D304E44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immunodeficien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78B54" w14:textId="4007F830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3,885 (7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8DC7A" w14:textId="26F2F7F4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48,689 (7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5EE853" w14:textId="53ED39B8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2</w:t>
            </w:r>
          </w:p>
        </w:tc>
      </w:tr>
      <w:tr w:rsidR="00952981" w:rsidRPr="00337E63" w14:paraId="104D121A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3C4F462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5E01A7D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inactiv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4DA72" w14:textId="0518FF3B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498 (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1D0143" w14:textId="2B042D76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734 (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C62383" w14:textId="59E433FE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9</w:t>
            </w:r>
          </w:p>
        </w:tc>
      </w:tr>
      <w:tr w:rsidR="00952981" w:rsidRPr="00337E63" w14:paraId="23A89A71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7BC1F6F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70EDF6C" w14:textId="19A748D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DF84A" w14:textId="03932BE7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68,883 (15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4B28B8" w14:textId="521F2208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00,317 (15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65DBA9" w14:textId="7E4BD5C5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55</w:t>
            </w:r>
          </w:p>
        </w:tc>
      </w:tr>
      <w:tr w:rsidR="00952981" w:rsidRPr="00337E63" w14:paraId="05DBAFEA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639B5CC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F00174B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id organ or hematopoietic stem cell transpla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A7D54" w14:textId="75241053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5,561 (1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F6B444" w14:textId="0F69774F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8,054 (1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6E69BF" w14:textId="10DEEDC9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8</w:t>
            </w:r>
          </w:p>
        </w:tc>
      </w:tr>
      <w:tr w:rsidR="00952981" w:rsidRPr="00337E63" w14:paraId="48C46D29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7F84A4C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B47187A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bercul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2FC7B" w14:textId="44256DB8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167 (&lt;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CAD69" w14:textId="2D8594CA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37 (&lt;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356DDD" w14:textId="251CA898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3</w:t>
            </w:r>
          </w:p>
        </w:tc>
      </w:tr>
      <w:tr w:rsidR="00952981" w:rsidRPr="00337E63" w14:paraId="1BA6EA3C" w14:textId="7777777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29C8860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A28937B" w14:textId="77777777" w:rsidR="00952981" w:rsidRPr="00337E63" w:rsidRDefault="00952981" w:rsidP="0095298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immunosuppressa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EAFE6" w14:textId="263FB589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27,115 (6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9ED8B4" w14:textId="5C12C27A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</w:rPr>
              <w:t>38,984 (6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EC5C8A" w14:textId="5C4D0A81" w:rsidR="00952981" w:rsidRPr="00337E63" w:rsidRDefault="00952981" w:rsidP="009529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0</w:t>
            </w:r>
          </w:p>
        </w:tc>
      </w:tr>
      <w:tr w:rsidR="00952981" w:rsidRPr="00337E63" w14:paraId="6484CD2D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7654" w:type="dxa"/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4B9F0" w14:textId="77777777" w:rsidR="003C3578" w:rsidRPr="00337E63" w:rsidRDefault="003C357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E2A98" w14:textId="77777777" w:rsidR="003C3578" w:rsidRPr="00337E63" w:rsidRDefault="003C357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103E5D9" w14:textId="38D1D3E7" w:rsidR="00887331" w:rsidRDefault="00887331" w:rsidP="00451611">
      <w:pP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Data are presented as n (%) unless otherwise stated.</w:t>
      </w:r>
    </w:p>
    <w:p w14:paraId="0C514DD7" w14:textId="77777777" w:rsidR="00887331" w:rsidRDefault="00887331" w:rsidP="0088733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CKD, chronic kidney disease; SD, standard deviation; SMD, standardized mean difference.</w:t>
      </w:r>
    </w:p>
    <w:p w14:paraId="7A3C5218" w14:textId="68F4C3AE" w:rsidR="00451611" w:rsidRPr="00337E63" w:rsidRDefault="00451611" w:rsidP="00451611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337E6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37E63">
        <w:rPr>
          <w:rFonts w:ascii="Times New Roman" w:hAnsi="Times New Roman" w:cs="Times New Roman"/>
          <w:sz w:val="18"/>
          <w:szCs w:val="18"/>
        </w:rPr>
        <w:t>Includes</w:t>
      </w:r>
      <w:proofErr w:type="spellEnd"/>
      <w:r w:rsidRPr="00337E63">
        <w:rPr>
          <w:rFonts w:ascii="Times New Roman" w:hAnsi="Times New Roman" w:cs="Times New Roman"/>
          <w:sz w:val="18"/>
          <w:szCs w:val="18"/>
        </w:rPr>
        <w:t xml:space="preserve"> current and former smokers</w:t>
      </w:r>
      <w:r w:rsidR="00C53414">
        <w:rPr>
          <w:rFonts w:ascii="Times New Roman" w:hAnsi="Times New Roman" w:cs="Times New Roman"/>
          <w:sz w:val="18"/>
          <w:szCs w:val="18"/>
        </w:rPr>
        <w:t>.</w:t>
      </w:r>
    </w:p>
    <w:p w14:paraId="26DD9141" w14:textId="77777777" w:rsidR="003C3578" w:rsidRPr="00337E63" w:rsidRDefault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FA7620" w14:textId="77777777" w:rsidR="003C3578" w:rsidRPr="00337E63" w:rsidRDefault="003C3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9957561" w14:textId="5D750B69" w:rsidR="00EC2898" w:rsidRDefault="00A258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A5D4C"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>. Baseline characteristics</w:t>
      </w:r>
      <w:r w:rsidR="003C3578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 (post-</w:t>
      </w:r>
      <w:r w:rsidR="000E2E73" w:rsidRPr="00337E63">
        <w:rPr>
          <w:rFonts w:ascii="Times New Roman" w:hAnsi="Times New Roman" w:cs="Times New Roman"/>
          <w:sz w:val="24"/>
          <w:szCs w:val="24"/>
          <w:lang w:val="en-US"/>
        </w:rPr>
        <w:t>weighting</w:t>
      </w:r>
      <w:r w:rsidR="003C3578" w:rsidRPr="00337E6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 of individuals hospitalized for COVID-19</w:t>
      </w:r>
      <w:r w:rsidR="000F338F">
        <w:rPr>
          <w:rFonts w:ascii="Times New Roman" w:hAnsi="Times New Roman" w:cs="Times New Roman"/>
          <w:sz w:val="24"/>
          <w:szCs w:val="24"/>
          <w:lang w:val="en-US"/>
        </w:rPr>
        <w:t>, vaccinated with</w:t>
      </w:r>
      <w:r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 mRNA-1273.222 or BNT162b2 </w:t>
      </w:r>
      <w:r w:rsidR="00EC2898">
        <w:rPr>
          <w:rFonts w:ascii="Times New Roman" w:hAnsi="Times New Roman" w:cs="Times New Roman"/>
          <w:sz w:val="24"/>
          <w:szCs w:val="24"/>
          <w:lang w:val="en-US"/>
        </w:rPr>
        <w:t xml:space="preserve">Bivalent </w:t>
      </w:r>
      <w:r w:rsidR="00986AD6" w:rsidRPr="00337E63">
        <w:rPr>
          <w:rFonts w:ascii="Times New Roman" w:hAnsi="Times New Roman" w:cs="Times New Roman"/>
          <w:sz w:val="24"/>
          <w:szCs w:val="24"/>
          <w:lang w:val="en-US"/>
        </w:rPr>
        <w:t>vaccine</w:t>
      </w:r>
      <w:r w:rsidR="00504D80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F942774" w14:textId="77777777" w:rsidR="000F338F" w:rsidRDefault="000F338F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9"/>
        <w:gridCol w:w="1101"/>
        <w:gridCol w:w="1984"/>
        <w:gridCol w:w="2268"/>
        <w:gridCol w:w="1985"/>
        <w:gridCol w:w="1417"/>
      </w:tblGrid>
      <w:tr w:rsidR="00616424" w:rsidRPr="00337E63" w14:paraId="3C7737BA" w14:textId="77777777" w:rsidTr="00B6786A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</w:tcPr>
          <w:p w14:paraId="63398107" w14:textId="77777777" w:rsidR="00616424" w:rsidRPr="00337E63" w:rsidRDefault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017C63B" w14:textId="77777777" w:rsidR="00616424" w:rsidRPr="00337E63" w:rsidRDefault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C935D" w14:textId="77777777" w:rsidR="00616424" w:rsidRPr="00337E63" w:rsidRDefault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RNA-1273.2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E06AA" w14:textId="66C1C1B4" w:rsidR="00616424" w:rsidRPr="00337E63" w:rsidRDefault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CA" w:eastAsia="en-GB"/>
              </w:rPr>
              <w:t xml:space="preserve">BNT162b2 </w:t>
            </w:r>
            <w:r w:rsidR="00EC289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fr-CA" w:eastAsia="en-GB"/>
              </w:rPr>
              <w:t xml:space="preserve">Bivalent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628437" w14:textId="77777777" w:rsidR="00616424" w:rsidRPr="00337E63" w:rsidRDefault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SMD</w:t>
            </w:r>
          </w:p>
        </w:tc>
      </w:tr>
      <w:tr w:rsidR="00616424" w:rsidRPr="00337E63" w14:paraId="4F0DED2C" w14:textId="77777777" w:rsidTr="00B6786A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44A1BD40" w14:textId="77777777" w:rsidR="00616424" w:rsidRPr="00337E63" w:rsidRDefault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Number of patients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BE6228F" w14:textId="77777777" w:rsidR="00616424" w:rsidRPr="00337E63" w:rsidRDefault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8876B" w14:textId="2DC9D23F" w:rsidR="00616424" w:rsidRPr="00337E63" w:rsidRDefault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,03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FC194" w14:textId="68EA5E75" w:rsidR="00616424" w:rsidRPr="00337E63" w:rsidRDefault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,8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B21CF6" w14:textId="77777777" w:rsidR="00616424" w:rsidRPr="00337E63" w:rsidRDefault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616424" w:rsidRPr="00337E63" w14:paraId="66D3591C" w14:textId="77777777" w:rsidTr="005F06B7">
        <w:trPr>
          <w:trHeight w:val="20"/>
        </w:trPr>
        <w:tc>
          <w:tcPr>
            <w:tcW w:w="1980" w:type="dxa"/>
            <w:gridSpan w:val="2"/>
            <w:shd w:val="clear" w:color="auto" w:fill="auto"/>
            <w:vAlign w:val="center"/>
            <w:hideMark/>
          </w:tcPr>
          <w:p w14:paraId="645088B9" w14:textId="77777777" w:rsidR="00616424" w:rsidRPr="00337E63" w:rsidRDefault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Age at index, mean (SD)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09A15F3" w14:textId="77777777" w:rsidR="00616424" w:rsidRPr="00337E63" w:rsidRDefault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8BE9B" w14:textId="5DA72F6D" w:rsidR="00616424" w:rsidRPr="00337E63" w:rsidRDefault="00616424" w:rsidP="006164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(14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5040C" w14:textId="6EB5FB42" w:rsidR="00616424" w:rsidRPr="00337E63" w:rsidRDefault="00616424" w:rsidP="0061642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 (14.2)</w:t>
            </w:r>
          </w:p>
        </w:tc>
        <w:tc>
          <w:tcPr>
            <w:tcW w:w="1417" w:type="dxa"/>
            <w:shd w:val="clear" w:color="auto" w:fill="auto"/>
          </w:tcPr>
          <w:p w14:paraId="40390721" w14:textId="2E25D614" w:rsidR="00616424" w:rsidRPr="00337E63" w:rsidRDefault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837</w:t>
            </w:r>
          </w:p>
        </w:tc>
      </w:tr>
      <w:tr w:rsidR="00E472D6" w:rsidRPr="00337E63" w14:paraId="7EEC8634" w14:textId="77777777" w:rsidTr="005F06B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550E80B4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6C6B0F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Femal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3E6FA" w14:textId="5C9BDE92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4 (50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0FE6E" w14:textId="5EA734E0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0 (51.8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7BD943C" w14:textId="30B4C859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192</w:t>
            </w:r>
          </w:p>
        </w:tc>
      </w:tr>
      <w:tr w:rsidR="00E472D6" w:rsidRPr="00337E63" w14:paraId="0DE2FEFE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52E572E0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774CA20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Mal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B03CA" w14:textId="62B66B4B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8 (49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D583E" w14:textId="4FA46B3D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5 (48.2)</w:t>
            </w:r>
          </w:p>
        </w:tc>
        <w:tc>
          <w:tcPr>
            <w:tcW w:w="1417" w:type="dxa"/>
            <w:vMerge/>
            <w:shd w:val="clear" w:color="auto" w:fill="auto"/>
          </w:tcPr>
          <w:p w14:paraId="6A3EFFAA" w14:textId="77777777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E472D6" w:rsidRPr="00337E63" w14:paraId="51EA7E7C" w14:textId="77777777" w:rsidTr="005F06B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585D0EC5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Race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50C73C3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Black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1AB4C" w14:textId="6DFFD90B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 (5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D569F0" w14:textId="14D37600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4 (4.5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74DE22D" w14:textId="1A865F21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1134</w:t>
            </w:r>
          </w:p>
        </w:tc>
      </w:tr>
      <w:tr w:rsidR="00E472D6" w:rsidRPr="00337E63" w14:paraId="7187845B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2C034659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4AE7C02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Oth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80AA2" w14:textId="6E097D1D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 (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C9B47" w14:textId="0F628B8F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 (2.3)</w:t>
            </w:r>
          </w:p>
        </w:tc>
        <w:tc>
          <w:tcPr>
            <w:tcW w:w="1417" w:type="dxa"/>
            <w:vMerge/>
            <w:shd w:val="clear" w:color="auto" w:fill="auto"/>
          </w:tcPr>
          <w:p w14:paraId="377DD600" w14:textId="77777777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E472D6" w:rsidRPr="00337E63" w14:paraId="339D6306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76ED8666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149F443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White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C75E5" w14:textId="7D11A8EF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6 (41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B3BDF1" w14:textId="5290B135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3 (37.4)</w:t>
            </w:r>
          </w:p>
        </w:tc>
        <w:tc>
          <w:tcPr>
            <w:tcW w:w="1417" w:type="dxa"/>
            <w:vMerge/>
            <w:shd w:val="clear" w:color="auto" w:fill="auto"/>
          </w:tcPr>
          <w:p w14:paraId="438A81AB" w14:textId="77777777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E472D6" w:rsidRPr="00337E63" w14:paraId="2AB33F23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37ECB838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F640A6C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08F0E" w14:textId="298ACC24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2 (50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CB9F2" w14:textId="13EB2A4E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36 (55.9)</w:t>
            </w:r>
          </w:p>
        </w:tc>
        <w:tc>
          <w:tcPr>
            <w:tcW w:w="1417" w:type="dxa"/>
            <w:vMerge/>
            <w:shd w:val="clear" w:color="auto" w:fill="auto"/>
          </w:tcPr>
          <w:p w14:paraId="4B6632AF" w14:textId="77777777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US" w:eastAsia="en-GB"/>
              </w:rPr>
            </w:pPr>
          </w:p>
        </w:tc>
      </w:tr>
      <w:tr w:rsidR="00E472D6" w:rsidRPr="00337E63" w14:paraId="566FD50A" w14:textId="77777777" w:rsidTr="005F06B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3989FA35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Ethnicity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508A95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Hispanic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17356" w14:textId="35DB3462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 (4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1271CD" w14:textId="288D03F8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 (3.2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FA48ADC" w14:textId="3C510065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52</w:t>
            </w:r>
          </w:p>
        </w:tc>
      </w:tr>
      <w:tr w:rsidR="00E472D6" w:rsidRPr="00337E63" w14:paraId="58705ABE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B4CC68A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B6950CE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n-Hispanic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4DE346" w14:textId="35755F35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2 (84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14D8C2" w14:textId="44DE1C95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86 (85.5)</w:t>
            </w:r>
          </w:p>
        </w:tc>
        <w:tc>
          <w:tcPr>
            <w:tcW w:w="1417" w:type="dxa"/>
            <w:vMerge/>
            <w:shd w:val="clear" w:color="auto" w:fill="auto"/>
          </w:tcPr>
          <w:p w14:paraId="57CC6CA2" w14:textId="77777777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E472D6" w:rsidRPr="00337E63" w14:paraId="4DF56184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69560755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4643FB1" w14:textId="77777777" w:rsidR="00E472D6" w:rsidRPr="00337E63" w:rsidRDefault="00E472D6" w:rsidP="0061642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C2DC9" w14:textId="72D2324B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9 (1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5529B" w14:textId="17FB51A7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0 (11.3)</w:t>
            </w:r>
          </w:p>
        </w:tc>
        <w:tc>
          <w:tcPr>
            <w:tcW w:w="1417" w:type="dxa"/>
            <w:vMerge/>
            <w:shd w:val="clear" w:color="auto" w:fill="auto"/>
          </w:tcPr>
          <w:p w14:paraId="585EF54D" w14:textId="77777777" w:rsidR="00E472D6" w:rsidRPr="00337E63" w:rsidRDefault="00E472D6" w:rsidP="00616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E472D6" w:rsidRPr="00337E63" w14:paraId="2331D9C4" w14:textId="77777777" w:rsidTr="005F06B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  <w:hideMark/>
          </w:tcPr>
          <w:p w14:paraId="15F007AD" w14:textId="77777777" w:rsidR="00E472D6" w:rsidRDefault="00E472D6" w:rsidP="005F2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Geographic region</w:t>
            </w:r>
          </w:p>
          <w:p w14:paraId="59AAD6EC" w14:textId="37CB1CB6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A041100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Midwe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CEABD" w14:textId="5F2D34B7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7 (2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64846" w14:textId="2AB2F307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8 (22.5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35F89B0" w14:textId="406AB63E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89</w:t>
            </w:r>
          </w:p>
        </w:tc>
      </w:tr>
      <w:tr w:rsidR="00E472D6" w:rsidRPr="00337E63" w14:paraId="2A0ECD61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4A7BE9DA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EC72C23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rthea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4E953" w14:textId="644C3170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7 (31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A7C7E2" w14:textId="2E22188E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9 (31.8)</w:t>
            </w:r>
          </w:p>
        </w:tc>
        <w:tc>
          <w:tcPr>
            <w:tcW w:w="1417" w:type="dxa"/>
            <w:vMerge/>
            <w:shd w:val="clear" w:color="auto" w:fill="auto"/>
          </w:tcPr>
          <w:p w14:paraId="26ABDB75" w14:textId="77777777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E472D6" w:rsidRPr="00337E63" w14:paraId="272FCFB4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14E9CCB8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85F7772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uth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650FE" w14:textId="5A11712C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6 (26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0DEE6D" w14:textId="6D14BE39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5 (23.5)</w:t>
            </w:r>
          </w:p>
        </w:tc>
        <w:tc>
          <w:tcPr>
            <w:tcW w:w="1417" w:type="dxa"/>
            <w:vMerge/>
            <w:shd w:val="clear" w:color="auto" w:fill="auto"/>
          </w:tcPr>
          <w:p w14:paraId="68809061" w14:textId="77777777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E472D6" w:rsidRPr="00337E63" w14:paraId="66A2D07A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703FE688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E7BEDCF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Wes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F0886" w14:textId="6A2F9CDE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9 (13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D6CCD9" w14:textId="4FD28B37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1 (13.5)</w:t>
            </w:r>
          </w:p>
        </w:tc>
        <w:tc>
          <w:tcPr>
            <w:tcW w:w="1417" w:type="dxa"/>
            <w:vMerge/>
            <w:shd w:val="clear" w:color="auto" w:fill="auto"/>
          </w:tcPr>
          <w:p w14:paraId="6E7DAEAB" w14:textId="77777777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E472D6" w:rsidRPr="00337E63" w14:paraId="45101D36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0F24C9FD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165B772" w14:textId="77777777" w:rsidR="00E472D6" w:rsidRPr="00337E63" w:rsidRDefault="00E472D6" w:rsidP="003D43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Unknow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B3D4D" w14:textId="1AA22F08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 (8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AB5EE2" w14:textId="5B339638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2 (8.7)</w:t>
            </w:r>
          </w:p>
        </w:tc>
        <w:tc>
          <w:tcPr>
            <w:tcW w:w="1417" w:type="dxa"/>
            <w:vMerge/>
            <w:shd w:val="clear" w:color="auto" w:fill="auto"/>
          </w:tcPr>
          <w:p w14:paraId="2E63C883" w14:textId="77777777" w:rsidR="00E472D6" w:rsidRPr="00337E63" w:rsidRDefault="00E472D6" w:rsidP="003D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2F9B912B" w14:textId="77777777" w:rsidTr="005F06B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163D6F5F" w14:textId="5E1F48BC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onth of index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 xml:space="preserve"> dat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E63F51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8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7DBEC" w14:textId="6E6C75AE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5CA9E0" w14:textId="705B7606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 (0.0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0EDD89B" w14:textId="0C2A2E48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965</w:t>
            </w:r>
          </w:p>
        </w:tc>
      </w:tr>
      <w:tr w:rsidR="005F06B7" w:rsidRPr="00337E63" w14:paraId="0214A220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E1CF6CF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8355B63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9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FA5ED" w14:textId="15218A9A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4 (32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D6171" w14:textId="7AC2D8CC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5 (35.9)</w:t>
            </w:r>
          </w:p>
        </w:tc>
        <w:tc>
          <w:tcPr>
            <w:tcW w:w="1417" w:type="dxa"/>
            <w:vMerge/>
            <w:shd w:val="clear" w:color="auto" w:fill="auto"/>
          </w:tcPr>
          <w:p w14:paraId="05E01F12" w14:textId="77777777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614DE9AC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C9C5C05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5832713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0-202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EED07" w14:textId="42CEF675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2 (4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57F950" w14:textId="2003F7CF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8 (42.5)</w:t>
            </w:r>
          </w:p>
        </w:tc>
        <w:tc>
          <w:tcPr>
            <w:tcW w:w="1417" w:type="dxa"/>
            <w:vMerge/>
            <w:shd w:val="clear" w:color="auto" w:fill="auto"/>
          </w:tcPr>
          <w:p w14:paraId="15044EC0" w14:textId="77777777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6BD0C552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050A6818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4816D0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1-2022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02F50" w14:textId="18D1CF68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0 (18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43CC60" w14:textId="534670AD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0 (15.7)</w:t>
            </w:r>
          </w:p>
        </w:tc>
        <w:tc>
          <w:tcPr>
            <w:tcW w:w="1417" w:type="dxa"/>
            <w:vMerge/>
            <w:shd w:val="clear" w:color="auto" w:fill="auto"/>
          </w:tcPr>
          <w:p w14:paraId="7F04878A" w14:textId="77777777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3405086A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432ED54C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B99DD9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2-2022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9747C" w14:textId="440E87A5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 (4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268D32" w14:textId="505D8AB1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 (5.2)</w:t>
            </w:r>
          </w:p>
        </w:tc>
        <w:tc>
          <w:tcPr>
            <w:tcW w:w="1417" w:type="dxa"/>
            <w:vMerge/>
            <w:shd w:val="clear" w:color="auto" w:fill="auto"/>
          </w:tcPr>
          <w:p w14:paraId="0E0369F8" w14:textId="77777777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0093748E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4020A2A0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F0B9EFB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1-2023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DEC845" w14:textId="7C76ADFD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0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B5C4AC" w14:textId="2F9E8D15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 (0.8)</w:t>
            </w:r>
          </w:p>
        </w:tc>
        <w:tc>
          <w:tcPr>
            <w:tcW w:w="1417" w:type="dxa"/>
            <w:vMerge/>
            <w:shd w:val="clear" w:color="auto" w:fill="auto"/>
          </w:tcPr>
          <w:p w14:paraId="1446F0E0" w14:textId="77777777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0D387319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  <w:hideMark/>
          </w:tcPr>
          <w:p w14:paraId="33EB2163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E6C967A" w14:textId="77777777" w:rsidR="005F06B7" w:rsidRPr="00337E63" w:rsidRDefault="005F06B7" w:rsidP="00AC333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2-2023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59E8D" w14:textId="5A6225DA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 (0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30494F" w14:textId="7FCBB817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 (0.0)</w:t>
            </w:r>
          </w:p>
        </w:tc>
        <w:tc>
          <w:tcPr>
            <w:tcW w:w="1417" w:type="dxa"/>
            <w:vMerge/>
            <w:shd w:val="clear" w:color="auto" w:fill="auto"/>
          </w:tcPr>
          <w:p w14:paraId="73793D7A" w14:textId="77777777" w:rsidR="005F06B7" w:rsidRPr="00337E63" w:rsidRDefault="005F06B7" w:rsidP="00AC3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2DE4C194" w14:textId="77777777" w:rsidTr="005F06B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49A450A3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rimary series COVID-19 vacc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B64CCA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eterolog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ACB77A" w14:textId="4B1B6BCE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 (7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0791D9" w14:textId="4DB5A8DE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2 (9.3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D72F319" w14:textId="12AF9DA8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719</w:t>
            </w:r>
          </w:p>
        </w:tc>
      </w:tr>
      <w:tr w:rsidR="005F06B7" w:rsidRPr="00337E63" w14:paraId="4AEA677A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BE306C9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F881375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Homolog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F1916" w14:textId="76039A85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 (19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5259ED" w14:textId="4D1C38B2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4 (19.1)</w:t>
            </w:r>
          </w:p>
        </w:tc>
        <w:tc>
          <w:tcPr>
            <w:tcW w:w="1417" w:type="dxa"/>
            <w:vMerge/>
            <w:shd w:val="clear" w:color="auto" w:fill="auto"/>
          </w:tcPr>
          <w:p w14:paraId="0350B989" w14:textId="77777777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2F0F827B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D90A1B2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5097E322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17567" w14:textId="034BD49C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6 (73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1D964" w14:textId="4EB7DBA8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29 (71.7)</w:t>
            </w:r>
          </w:p>
        </w:tc>
        <w:tc>
          <w:tcPr>
            <w:tcW w:w="1417" w:type="dxa"/>
            <w:vMerge/>
            <w:shd w:val="clear" w:color="auto" w:fill="auto"/>
          </w:tcPr>
          <w:p w14:paraId="0A6DBD9A" w14:textId="77777777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6AF3C511" w14:textId="77777777" w:rsidTr="005F06B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010D71BE" w14:textId="62C24869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lang w:val="en-US"/>
                <w14:ligatures w14:val="none"/>
              </w:rPr>
              <w:t>Time since last COVID-19 monovalent vaccination</w:t>
            </w:r>
          </w:p>
        </w:tc>
        <w:tc>
          <w:tcPr>
            <w:tcW w:w="1984" w:type="dxa"/>
            <w:shd w:val="clear" w:color="auto" w:fill="auto"/>
          </w:tcPr>
          <w:p w14:paraId="7BD13D51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≤9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A4E94" w14:textId="113587E7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 (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155669" w14:textId="0EA140E6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 (2.4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4A0E165" w14:textId="50ED1995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571</w:t>
            </w:r>
          </w:p>
        </w:tc>
      </w:tr>
      <w:tr w:rsidR="005F06B7" w:rsidRPr="00337E63" w14:paraId="72823E4F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4DC142A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9FE53D2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91–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E25A7C" w14:textId="4DAB69A8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4 (21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B60D8E" w14:textId="5B43663C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1 (21.6)</w:t>
            </w:r>
          </w:p>
        </w:tc>
        <w:tc>
          <w:tcPr>
            <w:tcW w:w="1417" w:type="dxa"/>
            <w:vMerge/>
            <w:shd w:val="clear" w:color="auto" w:fill="auto"/>
          </w:tcPr>
          <w:p w14:paraId="0D32D782" w14:textId="77777777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466EE5DE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99D63B9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76076FF8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&gt;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F6D0A" w14:textId="3F39109D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6 (49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6DA7E" w14:textId="1256F225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72 (47.0)</w:t>
            </w:r>
          </w:p>
        </w:tc>
        <w:tc>
          <w:tcPr>
            <w:tcW w:w="1417" w:type="dxa"/>
            <w:vMerge/>
            <w:shd w:val="clear" w:color="auto" w:fill="auto"/>
          </w:tcPr>
          <w:p w14:paraId="64590703" w14:textId="77777777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5FD11B37" w14:textId="77777777" w:rsidTr="005F06B7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7753F14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5801BC67" w14:textId="77777777" w:rsidR="005F06B7" w:rsidRPr="00337E63" w:rsidRDefault="005F06B7" w:rsidP="002A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5A8F6" w14:textId="7BA0DFD2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3 (27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4FD4A3" w14:textId="4C4E6165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7 (29.0)</w:t>
            </w:r>
          </w:p>
        </w:tc>
        <w:tc>
          <w:tcPr>
            <w:tcW w:w="1417" w:type="dxa"/>
            <w:vMerge/>
            <w:shd w:val="clear" w:color="auto" w:fill="auto"/>
          </w:tcPr>
          <w:p w14:paraId="449D40F0" w14:textId="77777777" w:rsidR="005F06B7" w:rsidRPr="00337E63" w:rsidRDefault="005F06B7" w:rsidP="002A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3808C724" w14:textId="77777777" w:rsidTr="005F06B7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740DF9A0" w14:textId="77777777" w:rsidR="005F06B7" w:rsidRPr="00337E63" w:rsidRDefault="005F06B7" w:rsidP="00810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Time since last COVID-19 infection</w:t>
            </w:r>
          </w:p>
        </w:tc>
        <w:tc>
          <w:tcPr>
            <w:tcW w:w="1984" w:type="dxa"/>
            <w:shd w:val="clear" w:color="auto" w:fill="auto"/>
          </w:tcPr>
          <w:p w14:paraId="572E5780" w14:textId="4082A980" w:rsidR="005F06B7" w:rsidRPr="00337E63" w:rsidRDefault="005F06B7" w:rsidP="008104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≤12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FA464" w14:textId="43FB57DD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5 (10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B25077" w14:textId="1731C6DD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9 (11.8)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8C5D1A7" w14:textId="7B623CE2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643</w:t>
            </w:r>
          </w:p>
        </w:tc>
      </w:tr>
      <w:tr w:rsidR="005F06B7" w:rsidRPr="00337E63" w14:paraId="4A4EECD0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43CC70E4" w14:textId="77777777" w:rsidR="005F06B7" w:rsidRPr="00337E63" w:rsidRDefault="005F06B7" w:rsidP="008104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513B93E" w14:textId="57A7A26D" w:rsidR="005F06B7" w:rsidRPr="00337E63" w:rsidRDefault="005F06B7" w:rsidP="008104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21–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B62DE8" w14:textId="1C668B8F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 (1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0BE177" w14:textId="6BA6CD3F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 (1.6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AD5774F" w14:textId="77777777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0FFAEB5A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0DFBC9B" w14:textId="77777777" w:rsidR="005F06B7" w:rsidRPr="00337E63" w:rsidRDefault="005F06B7" w:rsidP="008104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3253665E" w14:textId="77777777" w:rsidR="005F06B7" w:rsidRPr="00337E63" w:rsidRDefault="005F06B7" w:rsidP="008104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&gt;180 day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AF8BE" w14:textId="2504B15C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 (9.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56DA3" w14:textId="791CD63B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3 (10.4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DFBCD2D" w14:textId="77777777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5F06B7" w:rsidRPr="00337E63" w14:paraId="099611D4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823916C" w14:textId="77777777" w:rsidR="005F06B7" w:rsidRPr="00337E63" w:rsidRDefault="005F06B7" w:rsidP="008104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778E98C6" w14:textId="77777777" w:rsidR="005F06B7" w:rsidRPr="00337E63" w:rsidRDefault="005F06B7" w:rsidP="008104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t repor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7DB24" w14:textId="4014EA0B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7 (78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EECD9E" w14:textId="62538872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14 (76.2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6530290" w14:textId="77777777" w:rsidR="005F06B7" w:rsidRPr="00337E63" w:rsidRDefault="005F06B7" w:rsidP="00810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B6786A" w:rsidRPr="00337E63" w14:paraId="5642C291" w14:textId="77777777" w:rsidTr="00B6786A">
        <w:trPr>
          <w:trHeight w:val="20"/>
        </w:trPr>
        <w:tc>
          <w:tcPr>
            <w:tcW w:w="1980" w:type="dxa"/>
            <w:gridSpan w:val="2"/>
            <w:vMerge w:val="restart"/>
            <w:shd w:val="clear" w:color="auto" w:fill="auto"/>
            <w:vAlign w:val="center"/>
          </w:tcPr>
          <w:p w14:paraId="3425CB78" w14:textId="61B0E2B3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Underlying medical condition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FB987C" w14:textId="5D5CC14F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58804" w14:textId="550A6E1E" w:rsidR="00B6786A" w:rsidRPr="00337E63" w:rsidRDefault="00B6786A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 (16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0FD96B" w14:textId="0BBED290" w:rsidR="00B6786A" w:rsidRPr="00337E63" w:rsidRDefault="00B6786A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7 (14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14C127" w14:textId="4BDBFE75" w:rsidR="00B6786A" w:rsidRPr="00337E63" w:rsidRDefault="00B6786A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97</w:t>
            </w:r>
          </w:p>
        </w:tc>
      </w:tr>
      <w:tr w:rsidR="00B6786A" w:rsidRPr="00337E63" w14:paraId="54BC60A9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D6DF64D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E8EA56B" w14:textId="03D2C22E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CAB3F" w14:textId="5108FED1" w:rsidR="00B6786A" w:rsidRPr="00337E63" w:rsidRDefault="00B6786A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7 (42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284A1" w14:textId="7C8348AD" w:rsidR="00B6786A" w:rsidRPr="00337E63" w:rsidRDefault="00B6786A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8 (44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D6C7D1" w14:textId="14CCFE64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57</w:t>
            </w:r>
          </w:p>
        </w:tc>
      </w:tr>
      <w:tr w:rsidR="00B6786A" w:rsidRPr="00337E63" w14:paraId="0312879E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1A47F53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EB55F48" w14:textId="478A8934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5159C" w14:textId="5DD8A75C" w:rsidR="00B6786A" w:rsidRPr="00337E63" w:rsidRDefault="00B6786A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4 (19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AF44F" w14:textId="3745527E" w:rsidR="00B6786A" w:rsidRPr="00337E63" w:rsidRDefault="00B6786A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0 (21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AB7775" w14:textId="09F112C8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309</w:t>
            </w:r>
          </w:p>
        </w:tc>
      </w:tr>
      <w:tr w:rsidR="00B6786A" w:rsidRPr="00337E63" w14:paraId="27E8DF33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E36674B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825A036" w14:textId="35AAD9DC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lung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FE3C0" w14:textId="730C4BEB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6 (3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11611" w14:textId="78931A74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5 (35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C8516F" w14:textId="5B76C9B5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796</w:t>
            </w:r>
          </w:p>
        </w:tc>
      </w:tr>
      <w:tr w:rsidR="00B6786A" w:rsidRPr="00337E63" w14:paraId="743261E7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780E2FCE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34CE560" w14:textId="3756B0C8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liver diseas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8714F" w14:textId="7CA49EE8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 (3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FD0F3" w14:textId="32FBDA0A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 (4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2FA74F" w14:textId="4A11C8D0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94</w:t>
            </w:r>
          </w:p>
        </w:tc>
      </w:tr>
      <w:tr w:rsidR="00B6786A" w:rsidRPr="00337E63" w14:paraId="54D74CAD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A579D17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E325CFC" w14:textId="203F8EEE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K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62363" w14:textId="112E06EB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3 (3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85FE9" w14:textId="023E24C2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0 (34.</w:t>
            </w:r>
            <w:r w:rsidR="00986AD6"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F44A68" w14:textId="14E7AE31" w:rsidR="00B6786A" w:rsidRPr="00337E63" w:rsidRDefault="00411345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265</w:t>
            </w:r>
          </w:p>
        </w:tc>
      </w:tr>
      <w:tr w:rsidR="00B6786A" w:rsidRPr="00337E63" w14:paraId="5B1FFF78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CA76DDD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E2E9446" w14:textId="2649BAF6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type 1 or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B04DD" w14:textId="528CB24F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7 (4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67E67" w14:textId="0F75978A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7 (44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5C39BE" w14:textId="3079B85C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748</w:t>
            </w:r>
          </w:p>
        </w:tc>
      </w:tr>
      <w:tr w:rsidR="00B6786A" w:rsidRPr="00337E63" w14:paraId="59FB63D9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62A7059F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C8F85CB" w14:textId="4A7D2C13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bil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C9F33" w14:textId="1FE9B841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6 (10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45B4B" w14:textId="12B59DA0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2 (9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6F1812" w14:textId="5B10CFDC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153</w:t>
            </w:r>
          </w:p>
        </w:tc>
      </w:tr>
      <w:tr w:rsidR="00B6786A" w:rsidRPr="00337E63" w14:paraId="26C09AA2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5C20980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FF32C39" w14:textId="36D23A6A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44D70" w14:textId="5B7753A0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1 (46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BAD83" w14:textId="7155AD9F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09 (49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4C3CAE" w14:textId="41CFDA5E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77</w:t>
            </w:r>
          </w:p>
        </w:tc>
      </w:tr>
      <w:tr w:rsidR="00B6786A" w:rsidRPr="00337E63" w14:paraId="03459C45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3464BF96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816C01A" w14:textId="41432E80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45A6C" w14:textId="15BC2BD5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0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DA4D1" w14:textId="667951EB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 (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C8DFFC" w14:textId="3E78C96F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242</w:t>
            </w:r>
          </w:p>
        </w:tc>
      </w:tr>
      <w:tr w:rsidR="00B6786A" w:rsidRPr="00337E63" w14:paraId="3D25B4E8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97B9CD3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63BF7AF" w14:textId="5A7870E2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 health disord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9D4C8" w14:textId="310BE2B1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7 (27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4DF2F" w14:textId="5B3E8279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4 (29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7308CF" w14:textId="09280FD2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45</w:t>
            </w:r>
          </w:p>
        </w:tc>
      </w:tr>
      <w:tr w:rsidR="00B6786A" w:rsidRPr="00337E63" w14:paraId="59DB172C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CD2D2B6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EEA89BA" w14:textId="7407D291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ogical conditi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276D8" w14:textId="3CC2D6B7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7 (1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600E1" w14:textId="257F6C85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4 (14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DC8B5B" w14:textId="6F97E3C5" w:rsidR="00B6786A" w:rsidRPr="00337E63" w:rsidRDefault="00A01A48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448</w:t>
            </w:r>
          </w:p>
        </w:tc>
      </w:tr>
      <w:tr w:rsidR="00B6786A" w:rsidRPr="00337E63" w14:paraId="68AC6498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6DFB9EF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FECB15B" w14:textId="054491AC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CDE5A" w14:textId="4FF441C9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4 (29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B0AEB" w14:textId="53C5E222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1 (3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6ECC9C" w14:textId="0052062C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278</w:t>
            </w:r>
          </w:p>
        </w:tc>
      </w:tr>
      <w:tr w:rsidR="00B6786A" w:rsidRPr="00337E63" w14:paraId="1F7A0D36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243E0814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AC8B0B1" w14:textId="68925CC2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 immunodeficien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F76CF" w14:textId="05B2586D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5 (15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D8418" w14:textId="554CF56E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9 (15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F15C98" w14:textId="016F47C9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002</w:t>
            </w:r>
          </w:p>
        </w:tc>
      </w:tr>
      <w:tr w:rsidR="00B6786A" w:rsidRPr="00337E63" w14:paraId="426F063A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C4EFF06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D9A3A7C" w14:textId="4C669A1C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y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26E74" w14:textId="31EE2926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 (2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435F3" w14:textId="7BCA489C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 (2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669500" w14:textId="2514E318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559</w:t>
            </w:r>
          </w:p>
        </w:tc>
      </w:tr>
      <w:tr w:rsidR="00B6786A" w:rsidRPr="00337E63" w14:paraId="2422B905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E7D4EB9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841C66D" w14:textId="3D10C29C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al inactiv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63EC8" w14:textId="242AFC3D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(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349D0" w14:textId="15DDAD73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 (&lt;0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B36B28" w14:textId="2DDCB7F5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611</w:t>
            </w:r>
          </w:p>
        </w:tc>
      </w:tr>
      <w:tr w:rsidR="00B6786A" w:rsidRPr="00337E63" w14:paraId="0BDD47E9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50E477B4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7D105E9" w14:textId="799214DD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proofErr w:type="spellStart"/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  <w:r w:rsidRPr="00337E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CAD76" w14:textId="3D908179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3 (29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75E56" w14:textId="67C8A979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8 (30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EAD43F" w14:textId="6A15F7AF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263</w:t>
            </w:r>
          </w:p>
        </w:tc>
      </w:tr>
      <w:tr w:rsidR="00B6786A" w:rsidRPr="00337E63" w14:paraId="6365B6DE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02A88A5C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6D090AA" w14:textId="1AD7239E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id organ or hematopoietic stem cell transpla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A87CD" w14:textId="3523A7EE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 (6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89D3C" w14:textId="02588839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9 (7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C4F7DE" w14:textId="7BA89B5E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380</w:t>
            </w:r>
          </w:p>
        </w:tc>
      </w:tr>
      <w:tr w:rsidR="00B6786A" w:rsidRPr="00337E63" w14:paraId="7DCD78D6" w14:textId="77777777" w:rsidTr="00B6786A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  <w:vAlign w:val="center"/>
          </w:tcPr>
          <w:p w14:paraId="1BF90E19" w14:textId="77777777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C9E8530" w14:textId="59C156D3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berculo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84D71" w14:textId="5541A4BB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FBB12" w14:textId="25276C88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(0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688546" w14:textId="185FBC6C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147</w:t>
            </w:r>
          </w:p>
        </w:tc>
      </w:tr>
      <w:tr w:rsidR="00B6786A" w:rsidRPr="00337E63" w14:paraId="1ADFAB1E" w14:textId="77777777" w:rsidTr="002C48B0">
        <w:trPr>
          <w:trHeight w:val="20"/>
        </w:trPr>
        <w:tc>
          <w:tcPr>
            <w:tcW w:w="1980" w:type="dxa"/>
            <w:gridSpan w:val="2"/>
            <w:vMerge/>
            <w:shd w:val="clear" w:color="auto" w:fill="auto"/>
          </w:tcPr>
          <w:p w14:paraId="25CB3C95" w14:textId="77777777" w:rsidR="00B6786A" w:rsidRPr="00337E63" w:rsidRDefault="00B6786A" w:rsidP="002C48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0DFF4A7" w14:textId="0EB8DE26" w:rsidR="00B6786A" w:rsidRPr="00337E63" w:rsidRDefault="00B6786A" w:rsidP="00B678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immunosuppressa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959F3" w14:textId="44D46F71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8 (11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C8A5C" w14:textId="1B48A2C4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986AD6"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</w:t>
            </w:r>
            <w:r w:rsidR="00986AD6"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</w:t>
            </w:r>
            <w:r w:rsidRPr="00337E6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14AA8D" w14:textId="10666C01" w:rsidR="00B6786A" w:rsidRPr="00337E63" w:rsidRDefault="00B55DA6" w:rsidP="00B67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337E6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.0191</w:t>
            </w:r>
          </w:p>
        </w:tc>
      </w:tr>
      <w:tr w:rsidR="00B6786A" w:rsidRPr="00337E63" w14:paraId="6ACA1FEF" w14:textId="77777777" w:rsidTr="00B678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7654" w:type="dxa"/>
          <w:trHeight w:val="288"/>
        </w:trPr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69861" w14:textId="77777777" w:rsidR="00B6786A" w:rsidRPr="00337E63" w:rsidRDefault="00B6786A" w:rsidP="00B6786A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09B15" w14:textId="77777777" w:rsidR="00B6786A" w:rsidRPr="00337E63" w:rsidRDefault="00B6786A" w:rsidP="00B6786A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0F78206B" w14:textId="3C353658" w:rsidR="00BB37FB" w:rsidRPr="00D03ADD" w:rsidRDefault="00BB37FB" w:rsidP="00451611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D03ADD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>Data are presented as n (%) unless otherwise stated.</w:t>
      </w:r>
    </w:p>
    <w:p w14:paraId="6A4F5F64" w14:textId="593F57C8" w:rsidR="00451611" w:rsidRPr="00D03ADD" w:rsidRDefault="00451611" w:rsidP="0045161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03AD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03ADD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r w:rsidRPr="00D03ADD">
        <w:rPr>
          <w:rFonts w:ascii="Times New Roman" w:hAnsi="Times New Roman" w:cs="Times New Roman"/>
          <w:sz w:val="20"/>
          <w:szCs w:val="20"/>
        </w:rPr>
        <w:t xml:space="preserve"> recent pregnancy</w:t>
      </w:r>
      <w:r w:rsidR="00C53414" w:rsidRPr="00D03ADD">
        <w:rPr>
          <w:rFonts w:ascii="Times New Roman" w:hAnsi="Times New Roman" w:cs="Times New Roman"/>
          <w:sz w:val="20"/>
          <w:szCs w:val="20"/>
        </w:rPr>
        <w:t>.</w:t>
      </w:r>
      <w:r w:rsidRPr="00D03AD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03AD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03ADD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r w:rsidRPr="00D03ADD">
        <w:rPr>
          <w:rFonts w:ascii="Times New Roman" w:hAnsi="Times New Roman" w:cs="Times New Roman"/>
          <w:sz w:val="20"/>
          <w:szCs w:val="20"/>
        </w:rPr>
        <w:t xml:space="preserve"> current and former smokers</w:t>
      </w:r>
      <w:r w:rsidR="00C53414" w:rsidRPr="00D03ADD">
        <w:rPr>
          <w:rFonts w:ascii="Times New Roman" w:hAnsi="Times New Roman" w:cs="Times New Roman"/>
          <w:sz w:val="20"/>
          <w:szCs w:val="20"/>
        </w:rPr>
        <w:t>.</w:t>
      </w:r>
    </w:p>
    <w:p w14:paraId="7A248AEF" w14:textId="7D6E769C" w:rsidR="00DC67E9" w:rsidRPr="00D03ADD" w:rsidRDefault="00451611" w:rsidP="0061642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03ADD">
        <w:rPr>
          <w:rFonts w:ascii="Times New Roman" w:hAnsi="Times New Roman" w:cs="Times New Roman"/>
          <w:sz w:val="20"/>
          <w:szCs w:val="20"/>
          <w:lang w:val="en-US"/>
        </w:rPr>
        <w:t xml:space="preserve">CKD, chronic kidney disease; </w:t>
      </w:r>
      <w:r w:rsidR="00616424" w:rsidRPr="00D03ADD">
        <w:rPr>
          <w:rFonts w:ascii="Times New Roman" w:hAnsi="Times New Roman" w:cs="Times New Roman"/>
          <w:sz w:val="20"/>
          <w:szCs w:val="20"/>
          <w:lang w:val="en-US"/>
        </w:rPr>
        <w:t>SD, standard deviation; SMD, standardized mean difference</w:t>
      </w:r>
      <w:r w:rsidR="00C53414" w:rsidRPr="00D03AD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2797869" w14:textId="77777777" w:rsidR="00D41CD4" w:rsidRPr="00D03ADD" w:rsidRDefault="00D41CD4" w:rsidP="00D41CD4">
      <w:pPr>
        <w:rPr>
          <w:rFonts w:ascii="Times New Roman" w:hAnsi="Times New Roman" w:cs="Times New Roman"/>
          <w:sz w:val="20"/>
          <w:szCs w:val="20"/>
        </w:rPr>
      </w:pPr>
    </w:p>
    <w:p w14:paraId="6A7CBB6F" w14:textId="2AC19DE8" w:rsidR="001B3B7E" w:rsidRPr="00337E63" w:rsidRDefault="00D41C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1B3B7E"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1. </w:t>
      </w:r>
      <w:r w:rsidR="001B3B7E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Percentage of individuals included in the </w:t>
      </w:r>
      <w:r w:rsidR="000E2E73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weighted </w:t>
      </w:r>
      <w:r w:rsidR="001B3B7E" w:rsidRPr="00337E63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DE7BA6">
        <w:rPr>
          <w:rFonts w:ascii="Times New Roman" w:hAnsi="Times New Roman" w:cs="Times New Roman"/>
          <w:sz w:val="24"/>
          <w:szCs w:val="24"/>
          <w:lang w:val="en-US"/>
        </w:rPr>
        <w:t xml:space="preserve"> by month of vaccination.</w:t>
      </w:r>
    </w:p>
    <w:p w14:paraId="301E7064" w14:textId="71E064EC" w:rsidR="003D434A" w:rsidRDefault="00210D9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0831C5D4" wp14:editId="488C947D">
            <wp:extent cx="5508625" cy="4585017"/>
            <wp:effectExtent l="0" t="0" r="3175" b="0"/>
            <wp:docPr id="13993971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C0842CE-ECEC-299D-5CB1-3A745BB605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25CA166" w14:textId="77777777" w:rsidR="003D434A" w:rsidRDefault="003D434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421893A" w14:textId="4FC51028" w:rsidR="00DF3E6E" w:rsidRDefault="003D434A" w:rsidP="00DF3E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DF3E6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67F47">
        <w:rPr>
          <w:rFonts w:ascii="Times New Roman" w:hAnsi="Times New Roman" w:cs="Times New Roman"/>
          <w:sz w:val="24"/>
          <w:szCs w:val="24"/>
          <w:lang w:val="en-US"/>
        </w:rPr>
        <w:t>Negative control K</w:t>
      </w:r>
      <w:r w:rsidR="00DF3E6E" w:rsidRPr="00337E63">
        <w:rPr>
          <w:rFonts w:ascii="Times New Roman" w:hAnsi="Times New Roman" w:cs="Times New Roman"/>
          <w:sz w:val="24"/>
          <w:szCs w:val="24"/>
          <w:lang w:val="en-US"/>
        </w:rPr>
        <w:t>aplan</w:t>
      </w:r>
      <w:r w:rsidR="002C64A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F3E6E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Meier curves for </w:t>
      </w:r>
      <w:r w:rsidR="00BF6A21">
        <w:rPr>
          <w:rFonts w:ascii="Times New Roman" w:hAnsi="Times New Roman" w:cs="Times New Roman"/>
          <w:sz w:val="24"/>
          <w:szCs w:val="24"/>
          <w:lang w:val="en-US"/>
        </w:rPr>
        <w:t>COVID-19</w:t>
      </w:r>
      <w:r w:rsidR="00C53414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120DC5">
        <w:rPr>
          <w:rFonts w:ascii="Times New Roman" w:hAnsi="Times New Roman" w:cs="Times New Roman"/>
          <w:sz w:val="24"/>
          <w:szCs w:val="24"/>
          <w:lang w:val="en-US"/>
        </w:rPr>
        <w:t>related h</w:t>
      </w:r>
      <w:r w:rsidR="00DF3E6E" w:rsidRPr="00337E63">
        <w:rPr>
          <w:rFonts w:ascii="Times New Roman" w:hAnsi="Times New Roman" w:cs="Times New Roman"/>
          <w:sz w:val="24"/>
          <w:szCs w:val="24"/>
          <w:lang w:val="en-US"/>
        </w:rPr>
        <w:t>ospitalization</w:t>
      </w:r>
      <w:r w:rsidR="00120DC5">
        <w:rPr>
          <w:rFonts w:ascii="Times New Roman" w:hAnsi="Times New Roman" w:cs="Times New Roman"/>
          <w:sz w:val="24"/>
          <w:szCs w:val="24"/>
          <w:lang w:val="en-US"/>
        </w:rPr>
        <w:t xml:space="preserve"> rates</w:t>
      </w:r>
      <w:r w:rsidR="00DF3E6E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3E6E">
        <w:rPr>
          <w:rFonts w:ascii="Times New Roman" w:hAnsi="Times New Roman" w:cs="Times New Roman"/>
          <w:sz w:val="24"/>
          <w:szCs w:val="24"/>
          <w:lang w:val="en-US"/>
        </w:rPr>
        <w:t xml:space="preserve">7 days prior </w:t>
      </w:r>
      <w:r w:rsidR="00C5341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DF3E6E">
        <w:rPr>
          <w:rFonts w:ascii="Times New Roman" w:hAnsi="Times New Roman" w:cs="Times New Roman"/>
          <w:sz w:val="24"/>
          <w:szCs w:val="24"/>
          <w:lang w:val="en-US"/>
        </w:rPr>
        <w:t>CED</w:t>
      </w:r>
      <w:r w:rsidR="00DF3E6E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 in recipients of mRNA-1273.222 or BNT162b2 </w:t>
      </w:r>
      <w:r w:rsidR="00C5341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F3E6E" w:rsidRPr="00337E63">
        <w:rPr>
          <w:rFonts w:ascii="Times New Roman" w:hAnsi="Times New Roman" w:cs="Times New Roman"/>
          <w:sz w:val="24"/>
          <w:szCs w:val="24"/>
          <w:lang w:val="en-US"/>
        </w:rPr>
        <w:t>ivalent vaccine</w:t>
      </w:r>
    </w:p>
    <w:p w14:paraId="709B9A77" w14:textId="77777777" w:rsidR="009C1E83" w:rsidRPr="00337E63" w:rsidRDefault="009C1E83" w:rsidP="00DF3E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855BC8" w14:textId="5E54AAAA" w:rsidR="00036AA8" w:rsidRDefault="00D46970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242089" wp14:editId="5C966B1E">
                <wp:simplePos x="0" y="0"/>
                <wp:positionH relativeFrom="column">
                  <wp:posOffset>787400</wp:posOffset>
                </wp:positionH>
                <wp:positionV relativeFrom="paragraph">
                  <wp:posOffset>75565</wp:posOffset>
                </wp:positionV>
                <wp:extent cx="514350" cy="355600"/>
                <wp:effectExtent l="0" t="0" r="0" b="63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" cy="3556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17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A6F009" id="Rectangle 25" o:spid="_x0000_s1026" style="position:absolute;margin-left:62pt;margin-top:5.95pt;width:40.5pt;height:2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" fillcolor="white [3212]" stroked="f" strokeweight="1pt">
                <v:fill opacity="11051f"/>
              </v:rect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E079B12" wp14:editId="5995A07F">
            <wp:extent cx="6358255" cy="2669155"/>
            <wp:effectExtent l="0" t="0" r="444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797" cy="267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F24BD1" w14:textId="50157D4B" w:rsidR="002C64A8" w:rsidRPr="00FB0565" w:rsidRDefault="00FB056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dashed pink line represents the risk curve for BNT162b2 Bivalent. The </w:t>
      </w:r>
      <w:r>
        <w:rPr>
          <w:rFonts w:ascii="Times New Roman" w:hAnsi="Times New Roman" w:cs="Times New Roman"/>
          <w:sz w:val="20"/>
          <w:szCs w:val="20"/>
          <w:lang w:val="en-US"/>
        </w:rPr>
        <w:t>solid</w:t>
      </w:r>
      <w:r w:rsidR="001C1365" w:rsidRPr="00FB0565">
        <w:rPr>
          <w:rFonts w:ascii="Times New Roman" w:hAnsi="Times New Roman" w:cs="Times New Roman"/>
          <w:sz w:val="20"/>
          <w:szCs w:val="20"/>
          <w:lang w:val="en-US"/>
        </w:rPr>
        <w:t xml:space="preserve"> blue line represents the risk curve for mRNA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1C1365" w:rsidRPr="00FB0565">
        <w:rPr>
          <w:rFonts w:ascii="Times New Roman" w:hAnsi="Times New Roman" w:cs="Times New Roman"/>
          <w:sz w:val="20"/>
          <w:szCs w:val="20"/>
          <w:lang w:val="en-US"/>
        </w:rPr>
        <w:t>1273-222</w:t>
      </w:r>
      <w:r>
        <w:rPr>
          <w:rFonts w:ascii="Times New Roman" w:hAnsi="Times New Roman" w:cs="Times New Roman"/>
          <w:sz w:val="20"/>
          <w:szCs w:val="20"/>
          <w:lang w:val="en-US"/>
        </w:rPr>
        <w:t>. S</w:t>
      </w:r>
      <w:r w:rsidR="001C1365" w:rsidRPr="00FB0565">
        <w:rPr>
          <w:rFonts w:ascii="Times New Roman" w:hAnsi="Times New Roman" w:cs="Times New Roman"/>
          <w:sz w:val="20"/>
          <w:szCs w:val="20"/>
          <w:lang w:val="en-US"/>
        </w:rPr>
        <w:t>haded areas represent 95% confidence intervals</w:t>
      </w:r>
    </w:p>
    <w:p w14:paraId="62359664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AA65EE" w14:textId="79796F9B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7D4CC0" w14:textId="74398794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7A7127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A6FE03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51CC54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28C57E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9D1CAC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E26CCD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A8A247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AC721E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082B5B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98666C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FE5999" w14:textId="77777777" w:rsidR="002C64A8" w:rsidRDefault="002C64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43C104" w14:textId="77777777" w:rsidR="00D15423" w:rsidRDefault="00D1542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8AE607" w14:textId="77777777" w:rsidR="008067A0" w:rsidRDefault="008067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577A68" w14:textId="380D20DE" w:rsidR="00D41CD4" w:rsidRDefault="00421E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133D1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CE6CCD" w:rsidRPr="00337E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CE6CCD" w:rsidRPr="00337E63">
        <w:rPr>
          <w:rFonts w:ascii="Times New Roman" w:hAnsi="Times New Roman" w:cs="Times New Roman"/>
          <w:sz w:val="24"/>
          <w:szCs w:val="24"/>
          <w:lang w:val="en-US"/>
        </w:rPr>
        <w:t>Kaplan</w:t>
      </w:r>
      <w:r w:rsidR="002E34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E6CCD" w:rsidRPr="00337E63">
        <w:rPr>
          <w:rFonts w:ascii="Times New Roman" w:hAnsi="Times New Roman" w:cs="Times New Roman"/>
          <w:sz w:val="24"/>
          <w:szCs w:val="24"/>
          <w:lang w:val="en-US"/>
        </w:rPr>
        <w:t>Meier curve</w:t>
      </w:r>
      <w:r w:rsidR="007714F6">
        <w:rPr>
          <w:rFonts w:ascii="Times New Roman" w:hAnsi="Times New Roman" w:cs="Times New Roman"/>
          <w:sz w:val="24"/>
          <w:szCs w:val="24"/>
          <w:lang w:val="en-US"/>
        </w:rPr>
        <w:t>s of COVID-19</w:t>
      </w:r>
      <w:r w:rsidR="00C53414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7714F6">
        <w:rPr>
          <w:rFonts w:ascii="Times New Roman" w:hAnsi="Times New Roman" w:cs="Times New Roman"/>
          <w:sz w:val="24"/>
          <w:szCs w:val="24"/>
          <w:lang w:val="en-US"/>
        </w:rPr>
        <w:t xml:space="preserve">related hospitalizations </w:t>
      </w:r>
      <w:r w:rsidR="00CE6CCD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over time in recipients of mRNA-1273.222 or BNT162b2 </w:t>
      </w:r>
      <w:r w:rsidR="0013206A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E6CCD" w:rsidRPr="00337E63">
        <w:rPr>
          <w:rFonts w:ascii="Times New Roman" w:hAnsi="Times New Roman" w:cs="Times New Roman"/>
          <w:sz w:val="24"/>
          <w:szCs w:val="24"/>
          <w:lang w:val="en-US"/>
        </w:rPr>
        <w:t xml:space="preserve">ivalent </w:t>
      </w:r>
      <w:r w:rsidR="008061D2" w:rsidRPr="00337E63">
        <w:rPr>
          <w:rFonts w:ascii="Times New Roman" w:hAnsi="Times New Roman" w:cs="Times New Roman"/>
          <w:sz w:val="24"/>
          <w:szCs w:val="24"/>
          <w:lang w:val="en-US"/>
        </w:rPr>
        <w:t>vaccine</w:t>
      </w:r>
    </w:p>
    <w:p w14:paraId="3B4B470C" w14:textId="77777777" w:rsidR="008067A0" w:rsidRPr="00337E63" w:rsidRDefault="008067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AD52A2" w14:textId="1CC67C56" w:rsidR="00421EBC" w:rsidRDefault="001163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581E765" wp14:editId="251C2D62">
            <wp:extent cx="6175088" cy="23275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705" cy="2335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44E86B" w14:textId="77777777" w:rsidR="008F00AB" w:rsidRDefault="008F00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B96116" w14:textId="01E17D17" w:rsidR="008F00AB" w:rsidRPr="00337E63" w:rsidRDefault="008F00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0A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887F79" wp14:editId="3F7EF311">
            <wp:extent cx="5731510" cy="1689735"/>
            <wp:effectExtent l="0" t="0" r="2540" b="5715"/>
            <wp:docPr id="3" name="Picture 5" descr="A screenshot of a graph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D305F510-0F80-F27E-BDFC-1924F222B2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graph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D305F510-0F80-F27E-BDFC-1924F222B2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6" t="66763" r="561" b="-724"/>
                    <a:stretch/>
                  </pic:blipFill>
                  <pic:spPr>
                    <a:xfrm>
                      <a:off x="0" y="0"/>
                      <a:ext cx="5731510" cy="168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0AB" w:rsidRPr="00337E63" w:rsidSect="003C357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37D81"/>
    <w:multiLevelType w:val="multilevel"/>
    <w:tmpl w:val="8CC0046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5596888"/>
    <w:multiLevelType w:val="multilevel"/>
    <w:tmpl w:val="F3689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013F76"/>
    <w:multiLevelType w:val="multilevel"/>
    <w:tmpl w:val="A566AA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C0A162B"/>
    <w:multiLevelType w:val="multilevel"/>
    <w:tmpl w:val="8CC0046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1F87C75"/>
    <w:multiLevelType w:val="multilevel"/>
    <w:tmpl w:val="E580E8F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5DE08B2"/>
    <w:multiLevelType w:val="multilevel"/>
    <w:tmpl w:val="8CC0046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56176AC8"/>
    <w:multiLevelType w:val="multilevel"/>
    <w:tmpl w:val="914E069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5EF11F1B"/>
    <w:multiLevelType w:val="multilevel"/>
    <w:tmpl w:val="1B16791E"/>
    <w:lvl w:ilvl="0">
      <w:start w:val="1"/>
      <w:numFmt w:val="bullet"/>
      <w:lvlText w:val="●"/>
      <w:lvlJc w:val="left"/>
      <w:pPr>
        <w:ind w:left="7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F4D56AE"/>
    <w:multiLevelType w:val="multilevel"/>
    <w:tmpl w:val="0EA2CF3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2"/>
        <w:szCs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6A384719"/>
    <w:multiLevelType w:val="multilevel"/>
    <w:tmpl w:val="8F1A58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1366F0D"/>
    <w:multiLevelType w:val="multilevel"/>
    <w:tmpl w:val="4D6A49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38987592">
    <w:abstractNumId w:val="2"/>
  </w:num>
  <w:num w:numId="2" w16cid:durableId="1693916456">
    <w:abstractNumId w:val="7"/>
  </w:num>
  <w:num w:numId="3" w16cid:durableId="1069159784">
    <w:abstractNumId w:val="4"/>
  </w:num>
  <w:num w:numId="4" w16cid:durableId="1905026537">
    <w:abstractNumId w:val="10"/>
  </w:num>
  <w:num w:numId="5" w16cid:durableId="1797600444">
    <w:abstractNumId w:val="6"/>
  </w:num>
  <w:num w:numId="6" w16cid:durableId="1562641658">
    <w:abstractNumId w:val="9"/>
  </w:num>
  <w:num w:numId="7" w16cid:durableId="200169304">
    <w:abstractNumId w:val="1"/>
  </w:num>
  <w:num w:numId="8" w16cid:durableId="169024029">
    <w:abstractNumId w:val="8"/>
  </w:num>
  <w:num w:numId="9" w16cid:durableId="788940262">
    <w:abstractNumId w:val="3"/>
  </w:num>
  <w:num w:numId="10" w16cid:durableId="1259947206">
    <w:abstractNumId w:val="5"/>
  </w:num>
  <w:num w:numId="11" w16cid:durableId="1413620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B53"/>
    <w:rsid w:val="00002312"/>
    <w:rsid w:val="0001538E"/>
    <w:rsid w:val="00032E1B"/>
    <w:rsid w:val="000345E6"/>
    <w:rsid w:val="00036AA8"/>
    <w:rsid w:val="0006385A"/>
    <w:rsid w:val="000736B7"/>
    <w:rsid w:val="0007640D"/>
    <w:rsid w:val="0008407D"/>
    <w:rsid w:val="000953E6"/>
    <w:rsid w:val="000A2261"/>
    <w:rsid w:val="000B3703"/>
    <w:rsid w:val="000D1362"/>
    <w:rsid w:val="000D3300"/>
    <w:rsid w:val="000D5399"/>
    <w:rsid w:val="000E2E73"/>
    <w:rsid w:val="000F338F"/>
    <w:rsid w:val="00104D13"/>
    <w:rsid w:val="001071AF"/>
    <w:rsid w:val="00116340"/>
    <w:rsid w:val="00120DC5"/>
    <w:rsid w:val="00124545"/>
    <w:rsid w:val="001314D9"/>
    <w:rsid w:val="0013206A"/>
    <w:rsid w:val="00133D14"/>
    <w:rsid w:val="00152B53"/>
    <w:rsid w:val="001556AB"/>
    <w:rsid w:val="001632D2"/>
    <w:rsid w:val="00165F1F"/>
    <w:rsid w:val="001A22BD"/>
    <w:rsid w:val="001B3B7E"/>
    <w:rsid w:val="001C030F"/>
    <w:rsid w:val="001C1365"/>
    <w:rsid w:val="001C223A"/>
    <w:rsid w:val="001C4379"/>
    <w:rsid w:val="001C5014"/>
    <w:rsid w:val="001C6B73"/>
    <w:rsid w:val="001E2937"/>
    <w:rsid w:val="001F0101"/>
    <w:rsid w:val="001F63D2"/>
    <w:rsid w:val="001F69B4"/>
    <w:rsid w:val="00203F1C"/>
    <w:rsid w:val="002050A2"/>
    <w:rsid w:val="00210D95"/>
    <w:rsid w:val="00233B86"/>
    <w:rsid w:val="00247B1B"/>
    <w:rsid w:val="00247F6E"/>
    <w:rsid w:val="00253364"/>
    <w:rsid w:val="00255DDE"/>
    <w:rsid w:val="00274E55"/>
    <w:rsid w:val="00283C07"/>
    <w:rsid w:val="002906D9"/>
    <w:rsid w:val="002A3A4D"/>
    <w:rsid w:val="002A73E5"/>
    <w:rsid w:val="002C48B0"/>
    <w:rsid w:val="002C64A8"/>
    <w:rsid w:val="002E349A"/>
    <w:rsid w:val="002F5EBE"/>
    <w:rsid w:val="00301B93"/>
    <w:rsid w:val="0030639D"/>
    <w:rsid w:val="0031761D"/>
    <w:rsid w:val="003223FC"/>
    <w:rsid w:val="003337FE"/>
    <w:rsid w:val="00337E63"/>
    <w:rsid w:val="0034096E"/>
    <w:rsid w:val="00347E6F"/>
    <w:rsid w:val="0035562D"/>
    <w:rsid w:val="0036561E"/>
    <w:rsid w:val="003718CE"/>
    <w:rsid w:val="00382016"/>
    <w:rsid w:val="003972B1"/>
    <w:rsid w:val="003C1D98"/>
    <w:rsid w:val="003C3578"/>
    <w:rsid w:val="003D1E2F"/>
    <w:rsid w:val="003D434A"/>
    <w:rsid w:val="003D4398"/>
    <w:rsid w:val="003F54FA"/>
    <w:rsid w:val="003F5D6A"/>
    <w:rsid w:val="0040689A"/>
    <w:rsid w:val="00411345"/>
    <w:rsid w:val="00421EBC"/>
    <w:rsid w:val="004221D7"/>
    <w:rsid w:val="004321A7"/>
    <w:rsid w:val="00437310"/>
    <w:rsid w:val="00442F07"/>
    <w:rsid w:val="00451611"/>
    <w:rsid w:val="004565E8"/>
    <w:rsid w:val="00456FA4"/>
    <w:rsid w:val="00484E50"/>
    <w:rsid w:val="0049696B"/>
    <w:rsid w:val="004A6B9A"/>
    <w:rsid w:val="004B4FFD"/>
    <w:rsid w:val="004C1554"/>
    <w:rsid w:val="004C1779"/>
    <w:rsid w:val="004C59BC"/>
    <w:rsid w:val="004E56D3"/>
    <w:rsid w:val="00504D80"/>
    <w:rsid w:val="00564186"/>
    <w:rsid w:val="0059042E"/>
    <w:rsid w:val="00590612"/>
    <w:rsid w:val="00591C0C"/>
    <w:rsid w:val="00597899"/>
    <w:rsid w:val="005A5D4C"/>
    <w:rsid w:val="005F06B7"/>
    <w:rsid w:val="005F296E"/>
    <w:rsid w:val="005F57D3"/>
    <w:rsid w:val="00602CC0"/>
    <w:rsid w:val="00606F19"/>
    <w:rsid w:val="00610DE8"/>
    <w:rsid w:val="00616424"/>
    <w:rsid w:val="0062570C"/>
    <w:rsid w:val="00625BD2"/>
    <w:rsid w:val="00641167"/>
    <w:rsid w:val="006757A5"/>
    <w:rsid w:val="006930FB"/>
    <w:rsid w:val="00697A2C"/>
    <w:rsid w:val="00697BBA"/>
    <w:rsid w:val="006D4C77"/>
    <w:rsid w:val="006E52BA"/>
    <w:rsid w:val="006F7351"/>
    <w:rsid w:val="007070E7"/>
    <w:rsid w:val="00732F23"/>
    <w:rsid w:val="007400B7"/>
    <w:rsid w:val="0074227B"/>
    <w:rsid w:val="00756C0A"/>
    <w:rsid w:val="00760CAE"/>
    <w:rsid w:val="007714F6"/>
    <w:rsid w:val="007871E6"/>
    <w:rsid w:val="00794926"/>
    <w:rsid w:val="007A4188"/>
    <w:rsid w:val="007B0139"/>
    <w:rsid w:val="007B49C0"/>
    <w:rsid w:val="007B5B13"/>
    <w:rsid w:val="007C55B6"/>
    <w:rsid w:val="007D5FDF"/>
    <w:rsid w:val="007E30B9"/>
    <w:rsid w:val="007F3326"/>
    <w:rsid w:val="008061D2"/>
    <w:rsid w:val="008067A0"/>
    <w:rsid w:val="00810487"/>
    <w:rsid w:val="00812524"/>
    <w:rsid w:val="00817407"/>
    <w:rsid w:val="008400CF"/>
    <w:rsid w:val="008415F7"/>
    <w:rsid w:val="008810B4"/>
    <w:rsid w:val="00887331"/>
    <w:rsid w:val="0089357D"/>
    <w:rsid w:val="008A170D"/>
    <w:rsid w:val="008B2E71"/>
    <w:rsid w:val="008B6F29"/>
    <w:rsid w:val="008C7E3E"/>
    <w:rsid w:val="008D1B7F"/>
    <w:rsid w:val="008D40ED"/>
    <w:rsid w:val="008E1B34"/>
    <w:rsid w:val="008E4DC8"/>
    <w:rsid w:val="008F00AB"/>
    <w:rsid w:val="008F02F4"/>
    <w:rsid w:val="00917127"/>
    <w:rsid w:val="009338F2"/>
    <w:rsid w:val="00952981"/>
    <w:rsid w:val="00952C3E"/>
    <w:rsid w:val="009563E4"/>
    <w:rsid w:val="00963BB4"/>
    <w:rsid w:val="00965C99"/>
    <w:rsid w:val="009761AB"/>
    <w:rsid w:val="00986AD6"/>
    <w:rsid w:val="009C1E83"/>
    <w:rsid w:val="009F44A1"/>
    <w:rsid w:val="009F7429"/>
    <w:rsid w:val="00A01A48"/>
    <w:rsid w:val="00A22CAE"/>
    <w:rsid w:val="00A25842"/>
    <w:rsid w:val="00A46644"/>
    <w:rsid w:val="00A82E98"/>
    <w:rsid w:val="00AA296E"/>
    <w:rsid w:val="00AC3330"/>
    <w:rsid w:val="00AD54EE"/>
    <w:rsid w:val="00AE6781"/>
    <w:rsid w:val="00AF386A"/>
    <w:rsid w:val="00AF7CFA"/>
    <w:rsid w:val="00B0037C"/>
    <w:rsid w:val="00B02A92"/>
    <w:rsid w:val="00B17622"/>
    <w:rsid w:val="00B36C16"/>
    <w:rsid w:val="00B4275C"/>
    <w:rsid w:val="00B55DA6"/>
    <w:rsid w:val="00B614C2"/>
    <w:rsid w:val="00B66C34"/>
    <w:rsid w:val="00B6786A"/>
    <w:rsid w:val="00B80F35"/>
    <w:rsid w:val="00BA5535"/>
    <w:rsid w:val="00BB37FB"/>
    <w:rsid w:val="00BD2BC3"/>
    <w:rsid w:val="00BD308D"/>
    <w:rsid w:val="00BD6389"/>
    <w:rsid w:val="00BE003A"/>
    <w:rsid w:val="00BF0066"/>
    <w:rsid w:val="00BF0B06"/>
    <w:rsid w:val="00BF6A21"/>
    <w:rsid w:val="00C22849"/>
    <w:rsid w:val="00C23E73"/>
    <w:rsid w:val="00C47446"/>
    <w:rsid w:val="00C53414"/>
    <w:rsid w:val="00C6516D"/>
    <w:rsid w:val="00CB175E"/>
    <w:rsid w:val="00CC6A54"/>
    <w:rsid w:val="00CC6C72"/>
    <w:rsid w:val="00CE3CFD"/>
    <w:rsid w:val="00CE5C5C"/>
    <w:rsid w:val="00CE6CCD"/>
    <w:rsid w:val="00CE7D4B"/>
    <w:rsid w:val="00CF52BF"/>
    <w:rsid w:val="00D03ADD"/>
    <w:rsid w:val="00D14836"/>
    <w:rsid w:val="00D15423"/>
    <w:rsid w:val="00D23075"/>
    <w:rsid w:val="00D41CD4"/>
    <w:rsid w:val="00D46970"/>
    <w:rsid w:val="00D619B8"/>
    <w:rsid w:val="00D628B0"/>
    <w:rsid w:val="00D866F1"/>
    <w:rsid w:val="00D90D4A"/>
    <w:rsid w:val="00D917AB"/>
    <w:rsid w:val="00DA18F7"/>
    <w:rsid w:val="00DA3669"/>
    <w:rsid w:val="00DA6D9C"/>
    <w:rsid w:val="00DC21C6"/>
    <w:rsid w:val="00DC40B5"/>
    <w:rsid w:val="00DC67E9"/>
    <w:rsid w:val="00DD76F5"/>
    <w:rsid w:val="00DE21F5"/>
    <w:rsid w:val="00DE7BA6"/>
    <w:rsid w:val="00DF3E6E"/>
    <w:rsid w:val="00E11207"/>
    <w:rsid w:val="00E16DC4"/>
    <w:rsid w:val="00E472D6"/>
    <w:rsid w:val="00E67F47"/>
    <w:rsid w:val="00E75863"/>
    <w:rsid w:val="00E82FE7"/>
    <w:rsid w:val="00E85212"/>
    <w:rsid w:val="00E85883"/>
    <w:rsid w:val="00EA78AA"/>
    <w:rsid w:val="00EC2898"/>
    <w:rsid w:val="00EE38BD"/>
    <w:rsid w:val="00EF6854"/>
    <w:rsid w:val="00F20835"/>
    <w:rsid w:val="00F35425"/>
    <w:rsid w:val="00F947D0"/>
    <w:rsid w:val="00FB0565"/>
    <w:rsid w:val="00FB210A"/>
    <w:rsid w:val="00FD4605"/>
    <w:rsid w:val="00FD67DF"/>
    <w:rsid w:val="00FE7F1E"/>
    <w:rsid w:val="00FF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A31F6"/>
  <w15:chartTrackingRefBased/>
  <w15:docId w15:val="{DC14B2E1-A070-463B-B9AB-7F6DDA8D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2B53"/>
    <w:pPr>
      <w:keepNext/>
      <w:keepLines/>
      <w:spacing w:before="40" w:after="0"/>
      <w:outlineLvl w:val="1"/>
    </w:pPr>
    <w:rPr>
      <w:rFonts w:ascii="Calibri" w:eastAsia="Calibri" w:hAnsi="Calibri" w:cs="Calibri"/>
      <w:color w:val="2F5496"/>
      <w:kern w:val="0"/>
      <w:sz w:val="26"/>
      <w:szCs w:val="26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2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2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B53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52B53"/>
    <w:rPr>
      <w:rFonts w:ascii="Calibri" w:eastAsia="Calibri" w:hAnsi="Calibri" w:cs="Calibri"/>
      <w:color w:val="2F5496"/>
      <w:kern w:val="0"/>
      <w:sz w:val="26"/>
      <w:szCs w:val="26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606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CA" w:eastAsia="fr-CA"/>
      <w14:ligatures w14:val="none"/>
    </w:rPr>
  </w:style>
  <w:style w:type="table" w:styleId="TableGrid">
    <w:name w:val="Table Grid"/>
    <w:basedOn w:val="TableNormal"/>
    <w:uiPriority w:val="39"/>
    <w:rsid w:val="006F73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47B1B"/>
    <w:pPr>
      <w:spacing w:after="0" w:line="240" w:lineRule="auto"/>
    </w:pPr>
  </w:style>
  <w:style w:type="paragraph" w:customStyle="1" w:styleId="pf0">
    <w:name w:val="pf0"/>
    <w:basedOn w:val="Normal"/>
    <w:rsid w:val="003C3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3C357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5EB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13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2.census.gov/geo/pdfs/maps-data/maps/reference/us_regdiv.pdf" TargetMode="Externa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hyperlink" Target="https://www.cdc.gov/coronavirus/2019-ncov/hcp/clinical-care/underlyingconditions.html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vanhungnguyen\Downloads\resupplement\distribution%20of%20vaccine%20dos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mRNA-1273.22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:$A$8</c:f>
              <c:numCache>
                <c:formatCode>mmm\-yy</c:formatCode>
                <c:ptCount val="7"/>
                <c:pt idx="0">
                  <c:v>44774</c:v>
                </c:pt>
                <c:pt idx="1">
                  <c:v>44805</c:v>
                </c:pt>
                <c:pt idx="2">
                  <c:v>44835</c:v>
                </c:pt>
                <c:pt idx="3">
                  <c:v>44866</c:v>
                </c:pt>
                <c:pt idx="4">
                  <c:v>44896</c:v>
                </c:pt>
                <c:pt idx="5">
                  <c:v>44927</c:v>
                </c:pt>
                <c:pt idx="6">
                  <c:v>44958</c:v>
                </c:pt>
              </c:numCache>
            </c:numRef>
          </c:cat>
          <c:val>
            <c:numRef>
              <c:f>Sheet1!$E$2:$E$8</c:f>
              <c:numCache>
                <c:formatCode>General</c:formatCode>
                <c:ptCount val="7"/>
                <c:pt idx="0">
                  <c:v>1.2565995642499358E-3</c:v>
                </c:pt>
                <c:pt idx="1">
                  <c:v>25.059205171777162</c:v>
                </c:pt>
                <c:pt idx="2">
                  <c:v>36.773999601754596</c:v>
                </c:pt>
                <c:pt idx="3">
                  <c:v>21.40511030044329</c:v>
                </c:pt>
                <c:pt idx="4">
                  <c:v>11.906764178792853</c:v>
                </c:pt>
                <c:pt idx="5">
                  <c:v>3.8831826380471286</c:v>
                </c:pt>
                <c:pt idx="6">
                  <c:v>0.970578171125662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C2-C74E-9A68-16C0A0FAE29D}"/>
            </c:ext>
          </c:extLst>
        </c:ser>
        <c:ser>
          <c:idx val="1"/>
          <c:order val="1"/>
          <c:tx>
            <c:strRef>
              <c:f>Sheet1!$F$1</c:f>
              <c:strCache>
                <c:ptCount val="1"/>
                <c:pt idx="0">
                  <c:v>BNT162b2 Bival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A$2:$A$8</c:f>
              <c:numCache>
                <c:formatCode>mmm\-yy</c:formatCode>
                <c:ptCount val="7"/>
                <c:pt idx="0">
                  <c:v>44774</c:v>
                </c:pt>
                <c:pt idx="1">
                  <c:v>44805</c:v>
                </c:pt>
                <c:pt idx="2">
                  <c:v>44835</c:v>
                </c:pt>
                <c:pt idx="3">
                  <c:v>44866</c:v>
                </c:pt>
                <c:pt idx="4">
                  <c:v>44896</c:v>
                </c:pt>
                <c:pt idx="5">
                  <c:v>44927</c:v>
                </c:pt>
                <c:pt idx="6">
                  <c:v>44958</c:v>
                </c:pt>
              </c:numCache>
            </c:numRef>
          </c:cat>
          <c:val>
            <c:numRef>
              <c:f>Sheet1!$F$2:$F$8</c:f>
              <c:numCache>
                <c:formatCode>General</c:formatCode>
                <c:ptCount val="7"/>
                <c:pt idx="0">
                  <c:v>1.2569837418131451E-3</c:v>
                </c:pt>
                <c:pt idx="1">
                  <c:v>25.941989601751636</c:v>
                </c:pt>
                <c:pt idx="2">
                  <c:v>36.467851742957599</c:v>
                </c:pt>
                <c:pt idx="3">
                  <c:v>21.02101796529049</c:v>
                </c:pt>
                <c:pt idx="4">
                  <c:v>11.7411858504333</c:v>
                </c:pt>
                <c:pt idx="5">
                  <c:v>3.8560669816707827</c:v>
                </c:pt>
                <c:pt idx="6">
                  <c:v>0.970571017785721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C2-C74E-9A68-16C0A0FAE2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44798415"/>
        <c:axId val="1944799375"/>
      </c:barChart>
      <c:dateAx>
        <c:axId val="19447984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4799375"/>
        <c:crosses val="autoZero"/>
        <c:auto val="1"/>
        <c:lblOffset val="100"/>
        <c:baseTimeUnit val="months"/>
      </c:dateAx>
      <c:valAx>
        <c:axId val="19447993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of recep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47984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A853F27361E4787B3C024722DAEDC" ma:contentTypeVersion="18" ma:contentTypeDescription="Create a new document." ma:contentTypeScope="" ma:versionID="f6d010e4cda282d5f436737763d7831c">
  <xsd:schema xmlns:xsd="http://www.w3.org/2001/XMLSchema" xmlns:xs="http://www.w3.org/2001/XMLSchema" xmlns:p="http://schemas.microsoft.com/office/2006/metadata/properties" xmlns:ns2="df6c3938-7769-4459-b9ff-882104e85aa8" xmlns:ns3="a8e02d64-18da-4e0d-b8d2-d2992fb097e4" targetNamespace="http://schemas.microsoft.com/office/2006/metadata/properties" ma:root="true" ma:fieldsID="fa8932371bcb19da4baf25f9d94ea2c7" ns2:_="" ns3:_="">
    <xsd:import namespace="df6c3938-7769-4459-b9ff-882104e85aa8"/>
    <xsd:import namespace="a8e02d64-18da-4e0d-b8d2-d2992fb097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6c3938-7769-4459-b9ff-882104e85a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fa01006-4f00-4443-90f2-c96554e7218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e02d64-18da-4e0d-b8d2-d2992fb097e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0b2b1f9-7f3a-4ec2-8219-3247adef3a2f}" ma:internalName="TaxCatchAll" ma:showField="CatchAllData" ma:web="a8e02d64-18da-4e0d-b8d2-d2992fb097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6F7B4-6581-424F-9853-45C277FACA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16A195-F9A4-46EC-8133-98C123B4D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6c3938-7769-4459-b9ff-882104e85aa8"/>
    <ds:schemaRef ds:uri="a8e02d64-18da-4e0d-b8d2-d2992fb097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2949B7-646B-472F-9066-2E530B8D4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646</Words>
  <Characters>1508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5</CharactersWithSpaces>
  <SharedDoc>false</SharedDoc>
  <HLinks>
    <vt:vector size="12" baseType="variant">
      <vt:variant>
        <vt:i4>5963781</vt:i4>
      </vt:variant>
      <vt:variant>
        <vt:i4>3</vt:i4>
      </vt:variant>
      <vt:variant>
        <vt:i4>0</vt:i4>
      </vt:variant>
      <vt:variant>
        <vt:i4>5</vt:i4>
      </vt:variant>
      <vt:variant>
        <vt:lpwstr>https://www.cdc.gov/coronavirus/2019-ncov/hcp/clinical-care/underlyingconditions.html</vt:lpwstr>
      </vt:variant>
      <vt:variant>
        <vt:lpwstr>print</vt:lpwstr>
      </vt:variant>
      <vt:variant>
        <vt:i4>7405652</vt:i4>
      </vt:variant>
      <vt:variant>
        <vt:i4>0</vt:i4>
      </vt:variant>
      <vt:variant>
        <vt:i4>0</vt:i4>
      </vt:variant>
      <vt:variant>
        <vt:i4>5</vt:i4>
      </vt:variant>
      <vt:variant>
        <vt:lpwstr>https://www2.census.gov/geo/pdfs/maps-data/maps/reference/us_regdiv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ngelmoer</dc:creator>
  <cp:keywords/>
  <dc:description/>
  <cp:lastModifiedBy>Van Hung Nguyen</cp:lastModifiedBy>
  <cp:revision>5</cp:revision>
  <dcterms:created xsi:type="dcterms:W3CDTF">2023-07-11T17:15:00Z</dcterms:created>
  <dcterms:modified xsi:type="dcterms:W3CDTF">2023-07-20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78179b0563332d4672665cebfdca6c9a9826e71fb9b28d47fc5154461191de</vt:lpwstr>
  </property>
</Properties>
</file>